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BEF" w:rsidRPr="0040597C" w:rsidRDefault="00DA6BEF" w:rsidP="00DA6BEF">
      <w:pPr>
        <w:jc w:val="center"/>
        <w:rPr>
          <w:rFonts w:ascii="Times New Roman" w:hAnsi="Times New Roman" w:cs="Times New Roman"/>
          <w:b/>
          <w:sz w:val="22"/>
        </w:rPr>
      </w:pPr>
      <w:r w:rsidRPr="0040597C">
        <w:rPr>
          <w:rFonts w:ascii="Times New Roman" w:hAnsi="Times New Roman" w:cs="Times New Roman"/>
          <w:b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sz w:val="22"/>
        </w:rPr>
        <w:t>data</w:t>
      </w:r>
    </w:p>
    <w:p w:rsidR="008B509B" w:rsidRDefault="008B509B" w:rsidP="00DA6BEF">
      <w:pPr>
        <w:rPr>
          <w:rFonts w:ascii="Times New Roman" w:hAnsi="Times New Roman" w:cs="Times New Roman" w:hint="eastAsia"/>
          <w:b/>
          <w:sz w:val="22"/>
        </w:rPr>
      </w:pPr>
    </w:p>
    <w:p w:rsidR="00DA6BEF" w:rsidRPr="0040597C" w:rsidRDefault="00DA6BEF" w:rsidP="00DA6BEF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40597C">
        <w:rPr>
          <w:rFonts w:ascii="Times New Roman" w:hAnsi="Times New Roman" w:cs="Times New Roman"/>
          <w:b/>
          <w:sz w:val="22"/>
        </w:rPr>
        <w:t xml:space="preserve">Cancer risk at low doses of ionizing radiation: Artificial neural networks inference from atomic bomb survivors </w:t>
      </w:r>
    </w:p>
    <w:p w:rsidR="00DA6BEF" w:rsidRPr="0040597C" w:rsidRDefault="00DA6BEF" w:rsidP="00DA6BEF">
      <w:pPr>
        <w:rPr>
          <w:rFonts w:ascii="Times New Roman" w:hAnsi="Times New Roman" w:cs="Times New Roman"/>
          <w:sz w:val="22"/>
        </w:rPr>
      </w:pPr>
      <w:r w:rsidRPr="0040597C">
        <w:rPr>
          <w:rFonts w:ascii="Times New Roman" w:hAnsi="Times New Roman" w:cs="Times New Roman"/>
          <w:sz w:val="22"/>
        </w:rPr>
        <w:t>Masao S. SASAKI, Akira TACHIBANA and Shunichi TAKEDA</w:t>
      </w:r>
    </w:p>
    <w:p w:rsidR="000C3063" w:rsidRDefault="00DA6BEF" w:rsidP="000C3063">
      <w:pPr>
        <w:spacing w:line="240" w:lineRule="exac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[J. </w:t>
      </w: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Radiat</w:t>
      </w:r>
      <w:proofErr w:type="spellEnd"/>
      <w:r>
        <w:rPr>
          <w:rFonts w:ascii="Times New Roman" w:hAnsi="Times New Roman" w:cs="Times New Roman" w:hint="eastAsia"/>
          <w:b/>
          <w:sz w:val="20"/>
          <w:szCs w:val="20"/>
        </w:rPr>
        <w:t>. Res., ***:***-***</w:t>
      </w: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,*</w:t>
      </w:r>
      <w:proofErr w:type="gramEnd"/>
      <w:r>
        <w:rPr>
          <w:rFonts w:ascii="Times New Roman" w:hAnsi="Times New Roman" w:cs="Times New Roman" w:hint="eastAsia"/>
          <w:b/>
          <w:sz w:val="20"/>
          <w:szCs w:val="20"/>
        </w:rPr>
        <w:t>***]</w:t>
      </w:r>
    </w:p>
    <w:p w:rsidR="00DA6BEF" w:rsidRDefault="00DA6BEF" w:rsidP="000C3063">
      <w:pPr>
        <w:spacing w:line="240" w:lineRule="exact"/>
        <w:rPr>
          <w:rFonts w:ascii="Times New Roman" w:hAnsi="Times New Roman" w:cs="Times New Roman"/>
          <w:b/>
          <w:sz w:val="20"/>
          <w:szCs w:val="20"/>
        </w:rPr>
      </w:pPr>
    </w:p>
    <w:p w:rsidR="000C3063" w:rsidRPr="00CE127B" w:rsidRDefault="00DA6BEF" w:rsidP="000C306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Table S1. </w:t>
      </w:r>
      <w:r w:rsidR="000C3063" w:rsidRPr="00CE127B">
        <w:rPr>
          <w:rFonts w:ascii="Times New Roman" w:hAnsi="Times New Roman" w:cs="Times New Roman" w:hint="eastAsia"/>
          <w:b/>
          <w:sz w:val="20"/>
          <w:szCs w:val="20"/>
        </w:rPr>
        <w:t xml:space="preserve">Threshold parameters and regression coefficients of probability density function of excess </w:t>
      </w:r>
      <w:r w:rsidR="000C3063" w:rsidRPr="00CE127B">
        <w:rPr>
          <w:rFonts w:ascii="Times New Roman" w:hAnsi="Times New Roman" w:cs="Times New Roman"/>
          <w:b/>
          <w:sz w:val="20"/>
          <w:szCs w:val="20"/>
        </w:rPr>
        <w:t>relative</w:t>
      </w:r>
      <w:r w:rsidR="000C3063" w:rsidRPr="00CE127B">
        <w:rPr>
          <w:rFonts w:ascii="Times New Roman" w:hAnsi="Times New Roman" w:cs="Times New Roman" w:hint="eastAsia"/>
          <w:b/>
          <w:sz w:val="20"/>
          <w:szCs w:val="20"/>
        </w:rPr>
        <w:t xml:space="preserve"> risk </w:t>
      </w:r>
      <w:r w:rsidR="000C3063" w:rsidRPr="00C5259D">
        <w:rPr>
          <w:rFonts w:ascii="Times New Roman" w:hAnsi="Times New Roman" w:cs="Times New Roman" w:hint="eastAsia"/>
          <w:b/>
          <w:sz w:val="20"/>
          <w:szCs w:val="20"/>
        </w:rPr>
        <w:t>(</w:t>
      </w:r>
      <w:r w:rsidR="000C3063" w:rsidRPr="00C5259D">
        <w:rPr>
          <w:rFonts w:ascii="Times New Roman" w:hAnsi="Times New Roman" w:cs="Times New Roman" w:hint="eastAsia"/>
          <w:b/>
          <w:i/>
          <w:sz w:val="20"/>
          <w:szCs w:val="20"/>
        </w:rPr>
        <w:t>ERR</w:t>
      </w:r>
      <w:r w:rsidR="000C3063" w:rsidRPr="00C5259D">
        <w:rPr>
          <w:rFonts w:ascii="Times New Roman" w:hAnsi="Times New Roman" w:cs="Times New Roman" w:hint="eastAsia"/>
          <w:b/>
          <w:sz w:val="20"/>
          <w:szCs w:val="20"/>
        </w:rPr>
        <w:t>)</w:t>
      </w:r>
      <w:r w:rsidR="000C3063" w:rsidRPr="00CE127B">
        <w:rPr>
          <w:rFonts w:ascii="Times New Roman" w:hAnsi="Times New Roman" w:cs="Times New Roman" w:hint="eastAsia"/>
          <w:sz w:val="20"/>
          <w:szCs w:val="20"/>
        </w:rPr>
        <w:t>.</w:t>
      </w:r>
    </w:p>
    <w:p w:rsidR="000C3063" w:rsidRPr="00C5259D" w:rsidRDefault="000C3063" w:rsidP="000C3063">
      <w:pPr>
        <w:spacing w:line="240" w:lineRule="exact"/>
        <w:rPr>
          <w:rFonts w:ascii="Times New Roman" w:hAnsi="Times New Roman" w:cs="Times New Roman"/>
          <w:b/>
          <w:sz w:val="18"/>
          <w:szCs w:val="18"/>
        </w:rPr>
      </w:pPr>
      <w:r w:rsidRPr="00C5259D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C5259D">
        <w:rPr>
          <w:rFonts w:ascii="Times New Roman" w:hAnsi="Times New Roman" w:cs="Times New Roman" w:hint="eastAsia"/>
          <w:i/>
          <w:sz w:val="18"/>
          <w:szCs w:val="18"/>
        </w:rPr>
        <w:t>ERR</w:t>
      </w:r>
      <w:r w:rsidRPr="00C5259D">
        <w:rPr>
          <w:rFonts w:ascii="Times New Roman" w:hAnsi="Times New Roman" w:cs="Times New Roman" w:hint="eastAsia"/>
          <w:sz w:val="18"/>
          <w:szCs w:val="18"/>
        </w:rPr>
        <w:t xml:space="preserve"> is expressed by: </w:t>
      </w:r>
      <w:proofErr w:type="gramStart"/>
      <w:r w:rsidRPr="00C5259D">
        <w:rPr>
          <w:rFonts w:ascii="Times New Roman" w:hAnsi="Times New Roman" w:cs="Times New Roman" w:hint="eastAsia"/>
          <w:i/>
          <w:sz w:val="18"/>
          <w:szCs w:val="18"/>
        </w:rPr>
        <w:t>ERR</w:t>
      </w:r>
      <w:r w:rsidRPr="00C5259D">
        <w:rPr>
          <w:rFonts w:ascii="Times New Roman" w:hAnsi="Times New Roman" w:cs="Times New Roman" w:hint="eastAsia"/>
          <w:sz w:val="18"/>
          <w:szCs w:val="18"/>
        </w:rPr>
        <w:t>(</w:t>
      </w:r>
      <w:proofErr w:type="gramEnd"/>
      <w:r w:rsidRPr="00C5259D">
        <w:rPr>
          <w:rFonts w:ascii="Times New Roman" w:hAnsi="Times New Roman" w:cs="Times New Roman" w:hint="eastAsia"/>
          <w:i/>
          <w:sz w:val="18"/>
          <w:szCs w:val="18"/>
        </w:rPr>
        <w:t>x</w:t>
      </w:r>
      <w:r w:rsidRPr="00C5259D">
        <w:rPr>
          <w:rFonts w:ascii="Times New Roman" w:hAnsi="Times New Roman" w:cs="Times New Roman"/>
          <w:sz w:val="18"/>
          <w:szCs w:val="18"/>
        </w:rPr>
        <w:t>≤</w:t>
      </w:r>
      <w:r w:rsidRPr="00C5259D">
        <w:rPr>
          <w:rFonts w:ascii="Times New Roman" w:hAnsi="Times New Roman" w:cs="Times New Roman" w:hint="eastAsia"/>
          <w:i/>
          <w:sz w:val="18"/>
          <w:szCs w:val="18"/>
        </w:rPr>
        <w:t>t</w:t>
      </w:r>
      <w:r w:rsidRPr="00C5259D">
        <w:rPr>
          <w:rFonts w:ascii="Times New Roman" w:hAnsi="Times New Roman" w:cs="Times New Roman" w:hint="eastAsia"/>
          <w:sz w:val="18"/>
          <w:szCs w:val="18"/>
          <w:vertAlign w:val="subscript"/>
        </w:rPr>
        <w:t>1</w:t>
      </w:r>
      <w:r w:rsidRPr="00C5259D">
        <w:rPr>
          <w:rFonts w:ascii="Times New Roman" w:hAnsi="Times New Roman" w:cs="Times New Roman" w:hint="eastAsia"/>
          <w:sz w:val="18"/>
          <w:szCs w:val="18"/>
        </w:rPr>
        <w:t>)=</w:t>
      </w:r>
      <w:r w:rsidRPr="00C5259D">
        <w:rPr>
          <w:rFonts w:ascii="Times New Roman" w:hAnsi="Times New Roman" w:cs="Times New Roman"/>
          <w:sz w:val="18"/>
          <w:szCs w:val="18"/>
        </w:rPr>
        <w:t>μ</w:t>
      </w:r>
      <w:r w:rsidRPr="00C5259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C5259D">
        <w:rPr>
          <w:rFonts w:ascii="Times New Roman" w:hAnsi="Times New Roman" w:cs="Times New Roman" w:hint="eastAsia"/>
          <w:i/>
          <w:sz w:val="18"/>
          <w:szCs w:val="18"/>
        </w:rPr>
        <w:t>ERR</w:t>
      </w:r>
      <w:r w:rsidRPr="00C5259D">
        <w:rPr>
          <w:rFonts w:ascii="Times New Roman" w:hAnsi="Times New Roman" w:cs="Times New Roman" w:hint="eastAsia"/>
          <w:sz w:val="18"/>
          <w:szCs w:val="18"/>
        </w:rPr>
        <w:t>(</w:t>
      </w:r>
      <w:r w:rsidRPr="00C5259D">
        <w:rPr>
          <w:rFonts w:ascii="Times New Roman" w:hAnsi="Times New Roman" w:cs="Times New Roman" w:hint="eastAsia"/>
          <w:i/>
          <w:sz w:val="18"/>
          <w:szCs w:val="18"/>
        </w:rPr>
        <w:t>x</w:t>
      </w:r>
      <w:r w:rsidRPr="00C5259D">
        <w:rPr>
          <w:rFonts w:ascii="Times New Roman" w:hAnsi="Times New Roman" w:cs="Times New Roman" w:hint="eastAsia"/>
          <w:sz w:val="18"/>
          <w:szCs w:val="18"/>
        </w:rPr>
        <w:t>&gt;</w:t>
      </w:r>
      <w:r w:rsidRPr="00C5259D">
        <w:rPr>
          <w:rFonts w:ascii="Times New Roman" w:hAnsi="Times New Roman" w:cs="Times New Roman" w:hint="eastAsia"/>
          <w:i/>
          <w:sz w:val="18"/>
          <w:szCs w:val="18"/>
        </w:rPr>
        <w:t>t</w:t>
      </w:r>
      <w:r w:rsidRPr="00C5259D">
        <w:rPr>
          <w:rFonts w:ascii="Times New Roman" w:hAnsi="Times New Roman" w:cs="Times New Roman" w:hint="eastAsia"/>
          <w:sz w:val="18"/>
          <w:szCs w:val="18"/>
          <w:vertAlign w:val="subscript"/>
        </w:rPr>
        <w:t>1</w:t>
      </w:r>
      <w:r w:rsidRPr="00C5259D">
        <w:rPr>
          <w:rFonts w:ascii="Times New Roman" w:hAnsi="Times New Roman" w:cs="Times New Roman" w:hint="eastAsia"/>
          <w:sz w:val="18"/>
          <w:szCs w:val="18"/>
        </w:rPr>
        <w:t>)=</w:t>
      </w:r>
      <w:r w:rsidRPr="00C5259D">
        <w:rPr>
          <w:rFonts w:ascii="Times New Roman" w:hAnsi="Times New Roman" w:cs="Times New Roman"/>
          <w:i/>
          <w:sz w:val="18"/>
          <w:szCs w:val="18"/>
        </w:rPr>
        <w:t>θ</w:t>
      </w:r>
      <w:r w:rsidRPr="00C5259D">
        <w:rPr>
          <w:rFonts w:ascii="Times New Roman" w:hAnsi="Times New Roman" w:cs="Times New Roman" w:hint="eastAsia"/>
          <w:sz w:val="18"/>
          <w:szCs w:val="18"/>
          <w:vertAlign w:val="subscript"/>
        </w:rPr>
        <w:t>0</w:t>
      </w:r>
      <w:r w:rsidRPr="00C5259D">
        <w:rPr>
          <w:rFonts w:ascii="Times New Roman" w:hAnsi="Times New Roman" w:cs="Times New Roman" w:hint="eastAsia"/>
          <w:sz w:val="18"/>
          <w:szCs w:val="18"/>
        </w:rPr>
        <w:t>+</w:t>
      </w:r>
      <w:r w:rsidRPr="00C5259D">
        <w:rPr>
          <w:rFonts w:ascii="Times New Roman" w:hAnsi="Times New Roman" w:cs="Times New Roman"/>
          <w:i/>
          <w:sz w:val="18"/>
          <w:szCs w:val="18"/>
        </w:rPr>
        <w:t>θ</w:t>
      </w:r>
      <w:r w:rsidRPr="00C5259D">
        <w:rPr>
          <w:rFonts w:ascii="Times New Roman" w:hAnsi="Times New Roman" w:cs="Times New Roman" w:hint="eastAsia"/>
          <w:sz w:val="18"/>
          <w:szCs w:val="18"/>
          <w:vertAlign w:val="subscript"/>
        </w:rPr>
        <w:t>1</w:t>
      </w:r>
      <w:r w:rsidRPr="00C5259D">
        <w:rPr>
          <w:rFonts w:ascii="Times New Roman" w:hAnsi="Times New Roman" w:cs="Times New Roman" w:hint="eastAsia"/>
          <w:i/>
          <w:sz w:val="18"/>
          <w:szCs w:val="18"/>
        </w:rPr>
        <w:t>x</w:t>
      </w:r>
      <w:r w:rsidRPr="00C5259D">
        <w:rPr>
          <w:rFonts w:ascii="Times New Roman" w:hAnsi="Times New Roman" w:cs="Times New Roman" w:hint="eastAsia"/>
          <w:sz w:val="18"/>
          <w:szCs w:val="18"/>
        </w:rPr>
        <w:t>+</w:t>
      </w:r>
      <w:r w:rsidRPr="00C5259D">
        <w:rPr>
          <w:rFonts w:ascii="Times New Roman" w:hAnsi="Times New Roman" w:cs="Times New Roman"/>
          <w:i/>
          <w:sz w:val="18"/>
          <w:szCs w:val="18"/>
        </w:rPr>
        <w:t>θ</w:t>
      </w:r>
      <w:r w:rsidRPr="00C5259D">
        <w:rPr>
          <w:rFonts w:ascii="Times New Roman" w:hAnsi="Times New Roman" w:cs="Times New Roman" w:hint="eastAsia"/>
          <w:sz w:val="18"/>
          <w:szCs w:val="18"/>
          <w:vertAlign w:val="subscript"/>
        </w:rPr>
        <w:t>2</w:t>
      </w:r>
      <w:r w:rsidRPr="00C5259D">
        <w:rPr>
          <w:rFonts w:ascii="Times New Roman" w:hAnsi="Times New Roman" w:cs="Times New Roman" w:hint="eastAsia"/>
          <w:i/>
          <w:sz w:val="18"/>
          <w:szCs w:val="18"/>
        </w:rPr>
        <w:t>x</w:t>
      </w:r>
      <w:r w:rsidRPr="00C5259D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Pr="00C5259D">
        <w:rPr>
          <w:rFonts w:ascii="Times New Roman" w:hAnsi="Times New Roman" w:cs="Times New Roman" w:hint="eastAsia"/>
          <w:sz w:val="18"/>
          <w:szCs w:val="18"/>
        </w:rPr>
        <w:t>+ . . . . . . . . . +</w:t>
      </w:r>
      <w:proofErr w:type="spellStart"/>
      <w:r w:rsidRPr="00C5259D">
        <w:rPr>
          <w:rFonts w:ascii="Times New Roman" w:hAnsi="Times New Roman" w:cs="Times New Roman"/>
          <w:i/>
          <w:sz w:val="18"/>
          <w:szCs w:val="18"/>
        </w:rPr>
        <w:t>θ</w:t>
      </w:r>
      <w:r w:rsidRPr="00C5259D">
        <w:rPr>
          <w:rFonts w:ascii="Times New Roman" w:hAnsi="Times New Roman" w:cs="Times New Roman" w:hint="eastAsia"/>
          <w:sz w:val="18"/>
          <w:szCs w:val="18"/>
          <w:vertAlign w:val="subscript"/>
        </w:rPr>
        <w:t>n</w:t>
      </w:r>
      <w:r w:rsidRPr="00C5259D">
        <w:rPr>
          <w:rFonts w:ascii="Times New Roman" w:hAnsi="Times New Roman" w:cs="Times New Roman" w:hint="eastAsia"/>
          <w:i/>
          <w:sz w:val="18"/>
          <w:szCs w:val="18"/>
        </w:rPr>
        <w:t>x</w:t>
      </w:r>
      <w:r w:rsidRPr="00C5259D">
        <w:rPr>
          <w:rFonts w:ascii="Times New Roman" w:hAnsi="Times New Roman" w:cs="Times New Roman" w:hint="eastAsia"/>
          <w:sz w:val="18"/>
          <w:szCs w:val="18"/>
          <w:vertAlign w:val="superscript"/>
        </w:rPr>
        <w:t>n</w:t>
      </w:r>
      <w:proofErr w:type="spellEnd"/>
      <w:proofErr w:type="gramStart"/>
      <w:r w:rsidRPr="00C5259D">
        <w:rPr>
          <w:rFonts w:ascii="Times New Roman" w:hAnsi="Times New Roman" w:cs="Times New Roman" w:hint="eastAsia"/>
          <w:sz w:val="18"/>
          <w:szCs w:val="18"/>
        </w:rPr>
        <w:t>,  (</w:t>
      </w:r>
      <w:proofErr w:type="gramEnd"/>
      <w:r w:rsidRPr="00C5259D">
        <w:rPr>
          <w:rFonts w:ascii="Times New Roman" w:hAnsi="Times New Roman" w:cs="Times New Roman" w:hint="eastAsia"/>
          <w:i/>
          <w:sz w:val="18"/>
          <w:szCs w:val="18"/>
        </w:rPr>
        <w:t>x</w:t>
      </w:r>
      <w:r w:rsidRPr="00C5259D">
        <w:rPr>
          <w:rFonts w:ascii="Times New Roman" w:hAnsi="Times New Roman" w:cs="Times New Roman" w:hint="eastAsia"/>
          <w:sz w:val="18"/>
          <w:szCs w:val="18"/>
        </w:rPr>
        <w:t xml:space="preserve"> is dose in </w:t>
      </w:r>
      <w:proofErr w:type="spellStart"/>
      <w:r w:rsidRPr="00C5259D">
        <w:rPr>
          <w:rFonts w:ascii="Times New Roman" w:hAnsi="Times New Roman" w:cs="Times New Roman" w:hint="eastAsia"/>
          <w:sz w:val="18"/>
          <w:szCs w:val="18"/>
        </w:rPr>
        <w:t>Sv</w:t>
      </w:r>
      <w:proofErr w:type="spellEnd"/>
      <w:r w:rsidRPr="00C5259D">
        <w:rPr>
          <w:rFonts w:ascii="Times New Roman" w:hAnsi="Times New Roman" w:cs="Times New Roman" w:hint="eastAsia"/>
          <w:sz w:val="18"/>
          <w:szCs w:val="18"/>
        </w:rPr>
        <w:t xml:space="preserve">). Coefficient given by </w:t>
      </w:r>
      <w:r w:rsidRPr="00C5259D">
        <w:rPr>
          <w:rFonts w:ascii="Times New Roman" w:hAnsi="Times New Roman" w:cs="Times New Roman"/>
          <w:i/>
          <w:sz w:val="18"/>
          <w:szCs w:val="18"/>
        </w:rPr>
        <w:t>θ</w:t>
      </w:r>
      <w:r w:rsidRPr="00C5259D">
        <w:rPr>
          <w:rFonts w:ascii="Times New Roman" w:hAnsi="Times New Roman" w:cs="Times New Roman" w:hint="eastAsia"/>
          <w:sz w:val="18"/>
          <w:szCs w:val="18"/>
          <w:vertAlign w:val="subscript"/>
        </w:rPr>
        <w:t>k+3</w:t>
      </w:r>
      <w:r w:rsidRPr="00C5259D">
        <w:rPr>
          <w:rFonts w:ascii="Times New Roman" w:hAnsi="Times New Roman" w:cs="Times New Roman" w:hint="eastAsia"/>
          <w:sz w:val="18"/>
          <w:szCs w:val="18"/>
        </w:rPr>
        <w:t xml:space="preserve">=1.234-5 at </w:t>
      </w:r>
      <w:r w:rsidRPr="00C5259D">
        <w:rPr>
          <w:rFonts w:ascii="Times New Roman" w:hAnsi="Times New Roman" w:cs="Times New Roman" w:hint="eastAsia"/>
          <w:i/>
          <w:sz w:val="18"/>
          <w:szCs w:val="18"/>
        </w:rPr>
        <w:t>k</w:t>
      </w:r>
      <w:r w:rsidRPr="00C5259D">
        <w:rPr>
          <w:rFonts w:ascii="Times New Roman" w:hAnsi="Times New Roman" w:cs="Times New Roman" w:hint="eastAsia"/>
          <w:sz w:val="18"/>
          <w:szCs w:val="18"/>
        </w:rPr>
        <w:t xml:space="preserve">=10 should read </w:t>
      </w:r>
      <w:r w:rsidRPr="00C5259D">
        <w:rPr>
          <w:rFonts w:ascii="Times New Roman" w:hAnsi="Times New Roman" w:cs="Times New Roman"/>
          <w:i/>
          <w:sz w:val="18"/>
          <w:szCs w:val="18"/>
        </w:rPr>
        <w:t>θ</w:t>
      </w:r>
      <w:r w:rsidRPr="00C5259D">
        <w:rPr>
          <w:rFonts w:ascii="Times New Roman" w:hAnsi="Times New Roman" w:cs="Times New Roman" w:hint="eastAsia"/>
          <w:sz w:val="18"/>
          <w:szCs w:val="18"/>
          <w:vertAlign w:val="subscript"/>
        </w:rPr>
        <w:t>13</w:t>
      </w:r>
      <w:r w:rsidRPr="00C5259D">
        <w:rPr>
          <w:rFonts w:ascii="Times New Roman" w:hAnsi="Times New Roman" w:cs="Times New Roman" w:hint="eastAsia"/>
          <w:sz w:val="18"/>
          <w:szCs w:val="18"/>
        </w:rPr>
        <w:t>=1.234</w:t>
      </w:r>
      <w:r w:rsidRPr="00C5259D">
        <w:rPr>
          <w:rFonts w:ascii="Times New Roman" w:hAnsi="Times New Roman" w:cs="Times New Roman"/>
          <w:sz w:val="18"/>
          <w:szCs w:val="18"/>
        </w:rPr>
        <w:t>×</w:t>
      </w:r>
      <w:r w:rsidRPr="00C5259D">
        <w:rPr>
          <w:rFonts w:ascii="Times New Roman" w:hAnsi="Times New Roman" w:cs="Times New Roman" w:hint="eastAsia"/>
          <w:sz w:val="18"/>
          <w:szCs w:val="18"/>
        </w:rPr>
        <w:t>10</w:t>
      </w:r>
      <w:r w:rsidRPr="00C5259D">
        <w:rPr>
          <w:rFonts w:ascii="Times New Roman" w:hAnsi="Times New Roman" w:cs="Times New Roman" w:hint="eastAsia"/>
          <w:sz w:val="18"/>
          <w:szCs w:val="18"/>
          <w:vertAlign w:val="superscript"/>
        </w:rPr>
        <w:t>-5</w:t>
      </w:r>
      <w:r w:rsidRPr="00C5259D">
        <w:rPr>
          <w:rFonts w:ascii="Times New Roman" w:hAnsi="Times New Roman" w:cs="Times New Roman" w:hint="eastAsia"/>
          <w:sz w:val="18"/>
          <w:szCs w:val="18"/>
        </w:rPr>
        <w:t xml:space="preserve">. H: Hiroshima, N: Nagasaki, </w:t>
      </w:r>
      <w:r w:rsidRPr="00C5259D">
        <w:rPr>
          <w:rFonts w:ascii="Times New Roman" w:hAnsi="Times New Roman" w:cs="Times New Roman" w:hint="eastAsia"/>
          <w:i/>
          <w:sz w:val="18"/>
          <w:szCs w:val="18"/>
        </w:rPr>
        <w:t>m</w:t>
      </w:r>
      <w:r w:rsidRPr="00C5259D">
        <w:rPr>
          <w:rFonts w:ascii="Times New Roman" w:hAnsi="Times New Roman" w:cs="Times New Roman" w:hint="eastAsia"/>
          <w:sz w:val="18"/>
          <w:szCs w:val="18"/>
        </w:rPr>
        <w:t xml:space="preserve">: male, </w:t>
      </w:r>
      <w:r w:rsidRPr="00C5259D">
        <w:rPr>
          <w:rFonts w:ascii="Times New Roman" w:hAnsi="Times New Roman" w:cs="Times New Roman" w:hint="eastAsia"/>
          <w:i/>
          <w:sz w:val="18"/>
          <w:szCs w:val="18"/>
        </w:rPr>
        <w:t>f</w:t>
      </w:r>
      <w:r w:rsidRPr="00C5259D">
        <w:rPr>
          <w:rFonts w:ascii="Times New Roman" w:hAnsi="Times New Roman" w:cs="Times New Roman" w:hint="eastAsia"/>
          <w:sz w:val="18"/>
          <w:szCs w:val="18"/>
        </w:rPr>
        <w:t xml:space="preserve">: female, </w:t>
      </w:r>
      <w:proofErr w:type="spellStart"/>
      <w:r w:rsidRPr="00C5259D">
        <w:rPr>
          <w:rFonts w:ascii="Times New Roman" w:hAnsi="Times New Roman" w:cs="Times New Roman" w:hint="eastAsia"/>
          <w:i/>
          <w:sz w:val="18"/>
          <w:szCs w:val="18"/>
        </w:rPr>
        <w:t>x</w:t>
      </w:r>
      <w:r w:rsidRPr="00C5259D">
        <w:rPr>
          <w:rFonts w:ascii="Times New Roman" w:hAnsi="Times New Roman" w:cs="Times New Roman" w:hint="eastAsia"/>
          <w:sz w:val="18"/>
          <w:szCs w:val="18"/>
          <w:vertAlign w:val="subscript"/>
        </w:rPr>
        <w:t>u</w:t>
      </w:r>
      <w:proofErr w:type="spellEnd"/>
      <w:r w:rsidRPr="00C5259D">
        <w:rPr>
          <w:rFonts w:ascii="Times New Roman" w:hAnsi="Times New Roman" w:cs="Times New Roman" w:hint="eastAsia"/>
          <w:sz w:val="18"/>
          <w:szCs w:val="18"/>
        </w:rPr>
        <w:t>: upper bound of dose</w:t>
      </w:r>
      <w:r w:rsidR="00AD1C21">
        <w:rPr>
          <w:rFonts w:ascii="Times New Roman" w:hAnsi="Times New Roman" w:cs="Times New Roman" w:hint="eastAsia"/>
          <w:sz w:val="18"/>
          <w:szCs w:val="18"/>
        </w:rPr>
        <w:t>.</w:t>
      </w:r>
    </w:p>
    <w:p w:rsidR="000C3063" w:rsidRPr="002977CB" w:rsidRDefault="000C3063" w:rsidP="000C306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p w:rsidR="000C3063" w:rsidRPr="001F24E3" w:rsidRDefault="000C3063" w:rsidP="000C306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1F24E3">
        <w:rPr>
          <w:rFonts w:ascii="Times New Roman" w:hAnsi="Times New Roman" w:cs="Times New Roman" w:hint="eastAsia"/>
          <w:sz w:val="20"/>
          <w:szCs w:val="20"/>
        </w:rPr>
        <w:t>(1) All solid cancers in Hiroshima (H) and Nagasaki (N) (Incidenc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3"/>
        <w:gridCol w:w="484"/>
        <w:gridCol w:w="472"/>
        <w:gridCol w:w="475"/>
        <w:gridCol w:w="472"/>
        <w:gridCol w:w="470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</w:tblGrid>
      <w:tr w:rsidR="00817451" w:rsidTr="00817451"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City and gende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AD1C21" w:rsidRDefault="000C3063" w:rsidP="00C01313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t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1</w:t>
            </w:r>
            <w:r w:rsidR="00AD1C21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(</w:t>
            </w:r>
            <w:proofErr w:type="spellStart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Sv</w:t>
            </w:r>
            <w:proofErr w:type="spellEnd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AD1C21" w:rsidRDefault="000C3063" w:rsidP="00C01313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t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 xml:space="preserve">2 </w:t>
            </w:r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(</w:t>
            </w:r>
            <w:proofErr w:type="spellStart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Sv</w:t>
            </w:r>
            <w:proofErr w:type="spellEnd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sz w:val="10"/>
                <w:szCs w:val="10"/>
              </w:rPr>
              <w:t>μ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AD1C21" w:rsidRDefault="000C3063" w:rsidP="00C01313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x</w:t>
            </w:r>
            <w:r w:rsidR="00AD1C21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u</w:t>
            </w:r>
            <w:proofErr w:type="spellEnd"/>
            <w:r w:rsidR="00AD1C21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(</w:t>
            </w:r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(</w:t>
            </w:r>
            <w:proofErr w:type="spellStart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Sv</w:t>
            </w:r>
            <w:proofErr w:type="spellEnd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k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3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4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5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7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8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9</w:t>
            </w:r>
          </w:p>
        </w:tc>
      </w:tr>
      <w:tr w:rsidR="00817451" w:rsidTr="00817451"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olid, (H+N) (</w:t>
            </w:r>
            <w:proofErr w:type="spellStart"/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proofErr w:type="spellEnd"/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034</w:t>
            </w:r>
          </w:p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08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03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14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01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423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202-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134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363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547-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712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408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875-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04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542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77-7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317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630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568-7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465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9.351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370-8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981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871-5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154-8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798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15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809-8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314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505-6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680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964-6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17451" w:rsidTr="00817451">
        <w:tc>
          <w:tcPr>
            <w:tcW w:w="550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olid, H (</w:t>
            </w:r>
            <w:proofErr w:type="spellStart"/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proofErr w:type="spellEnd"/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04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0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018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93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650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828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965-5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813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97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512-5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33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698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177-5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396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306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450-7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827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8.470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898-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992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486-3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744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717-4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625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143-4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482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143-4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840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371-5</w:t>
            </w:r>
          </w:p>
        </w:tc>
      </w:tr>
      <w:tr w:rsidR="00817451" w:rsidTr="00817451">
        <w:tc>
          <w:tcPr>
            <w:tcW w:w="550" w:type="pct"/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olid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21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27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01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309-3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34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580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393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952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624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319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17451" w:rsidTr="00817451">
        <w:tc>
          <w:tcPr>
            <w:tcW w:w="550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olid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04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076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01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154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399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859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300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43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413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883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390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336+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764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817+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497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9.051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704-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340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057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527-1</w:t>
            </w:r>
          </w:p>
        </w:tc>
      </w:tr>
      <w:tr w:rsidR="00817451" w:rsidTr="00817451">
        <w:tc>
          <w:tcPr>
            <w:tcW w:w="550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olid, N (</w:t>
            </w:r>
            <w:proofErr w:type="spellStart"/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proofErr w:type="spellEnd"/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61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371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021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107-3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634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123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97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480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507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80-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454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591-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018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446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482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808-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980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482-3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9.639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8.305-4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38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276-3</w:t>
            </w:r>
          </w:p>
        </w:tc>
      </w:tr>
      <w:tr w:rsidR="00817451" w:rsidTr="00817451">
        <w:tc>
          <w:tcPr>
            <w:tcW w:w="550" w:type="pct"/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olid, N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07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0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03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436-3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111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971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622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589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916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300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371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169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58+0</w:t>
            </w:r>
          </w:p>
        </w:tc>
      </w:tr>
      <w:tr w:rsidR="00817451" w:rsidTr="00817451">
        <w:tc>
          <w:tcPr>
            <w:tcW w:w="550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olid, N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35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760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639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50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8.108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43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961-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819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959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302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65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020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346+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348-1</w:t>
            </w:r>
          </w:p>
        </w:tc>
      </w:tr>
    </w:tbl>
    <w:p w:rsidR="000C3063" w:rsidRPr="00BC4A72" w:rsidRDefault="000C3063" w:rsidP="000C3063">
      <w:pPr>
        <w:spacing w:line="180" w:lineRule="exact"/>
        <w:rPr>
          <w:rFonts w:ascii="Times New Roman" w:hAnsi="Times New Roman" w:cs="Times New Roman"/>
          <w:sz w:val="16"/>
          <w:szCs w:val="16"/>
        </w:rPr>
      </w:pPr>
    </w:p>
    <w:p w:rsidR="000C3063" w:rsidRPr="00CF0C6D" w:rsidRDefault="000C3063" w:rsidP="000C3063">
      <w:pPr>
        <w:spacing w:line="180" w:lineRule="exact"/>
        <w:rPr>
          <w:rFonts w:ascii="Times New Roman" w:hAnsi="Times New Roman" w:cs="Times New Roman"/>
          <w:sz w:val="20"/>
          <w:szCs w:val="20"/>
        </w:rPr>
      </w:pPr>
      <w:r w:rsidRPr="00CF0C6D">
        <w:rPr>
          <w:rFonts w:ascii="Times New Roman" w:hAnsi="Times New Roman" w:cs="Times New Roman" w:hint="eastAsia"/>
          <w:sz w:val="20"/>
          <w:szCs w:val="20"/>
        </w:rPr>
        <w:t>(2) Liquid cancer in Hiroshima (H) and Nagasaki (N) (Mortality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1"/>
        <w:gridCol w:w="482"/>
        <w:gridCol w:w="471"/>
        <w:gridCol w:w="475"/>
        <w:gridCol w:w="469"/>
        <w:gridCol w:w="469"/>
        <w:gridCol w:w="586"/>
        <w:gridCol w:w="586"/>
        <w:gridCol w:w="586"/>
        <w:gridCol w:w="586"/>
        <w:gridCol w:w="586"/>
        <w:gridCol w:w="586"/>
        <w:gridCol w:w="586"/>
        <w:gridCol w:w="587"/>
        <w:gridCol w:w="587"/>
        <w:gridCol w:w="583"/>
      </w:tblGrid>
      <w:tr w:rsidR="000C3063" w:rsidTr="005B1DCC"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City and gende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AD1C21" w:rsidRDefault="000C3063" w:rsidP="00C01313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t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1</w:t>
            </w:r>
            <w:r w:rsidRPr="001B347E">
              <w:rPr>
                <w:rFonts w:ascii="Times New Roman" w:hAnsi="Times New Roman" w:cs="Times New Roman" w:hint="eastAsia"/>
                <w:sz w:val="8"/>
                <w:szCs w:val="8"/>
                <w:vertAlign w:val="subscript"/>
              </w:rPr>
              <w:t xml:space="preserve"> </w:t>
            </w:r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(</w:t>
            </w:r>
            <w:proofErr w:type="spellStart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Sv</w:t>
            </w:r>
            <w:proofErr w:type="spellEnd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AD1C21" w:rsidRDefault="000C3063" w:rsidP="00C01313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t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2</w:t>
            </w:r>
            <w:r w:rsidR="00AD1C21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 xml:space="preserve"> </w:t>
            </w:r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(</w:t>
            </w:r>
            <w:proofErr w:type="spellStart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Sv</w:t>
            </w:r>
            <w:proofErr w:type="spellEnd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/>
                <w:sz w:val="10"/>
                <w:szCs w:val="10"/>
              </w:rPr>
              <w:t>μ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AD1C21" w:rsidRDefault="000C3063" w:rsidP="00C01313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x</w:t>
            </w:r>
            <w:r w:rsidR="00AD1C21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u</w:t>
            </w:r>
            <w:proofErr w:type="spellEnd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(</w:t>
            </w:r>
            <w:proofErr w:type="spellStart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Sv</w:t>
            </w:r>
            <w:proofErr w:type="spellEnd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k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4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5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6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7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8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9</w:t>
            </w:r>
          </w:p>
        </w:tc>
      </w:tr>
      <w:tr w:rsidR="000C3063" w:rsidTr="005B1DCC">
        <w:tc>
          <w:tcPr>
            <w:tcW w:w="550" w:type="pct"/>
            <w:tcBorders>
              <w:top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Liquid, H (</w:t>
            </w:r>
            <w:proofErr w:type="spellStart"/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proofErr w:type="spellEnd"/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.23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.316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0.166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45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4.390-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9.081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2.148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661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601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6.321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6.640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055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936-2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C3063" w:rsidTr="005B1DCC">
        <w:tc>
          <w:tcPr>
            <w:tcW w:w="550" w:type="pct"/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Liquid, H (</w:t>
            </w: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.178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.271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0.105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426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5.534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729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5.483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585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912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2.745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3.559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118-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C3063" w:rsidTr="005B1DCC">
        <w:tc>
          <w:tcPr>
            <w:tcW w:w="550" w:type="pct"/>
            <w:tcBorders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Liquid, H (</w:t>
            </w: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.23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.598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0.19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89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098-2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6.610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5.436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290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9.613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9.843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043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2.760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5.349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096-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696-1</w:t>
            </w:r>
          </w:p>
        </w:tc>
      </w:tr>
      <w:tr w:rsidR="000C3063" w:rsidTr="005B1DCC">
        <w:tc>
          <w:tcPr>
            <w:tcW w:w="550" w:type="pct"/>
            <w:tcBorders>
              <w:top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Liquid, N (</w:t>
            </w:r>
            <w:proofErr w:type="spellStart"/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proofErr w:type="spellEnd"/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*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35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7.087-2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5.462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4.784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8.162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533+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186+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3.811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301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6.826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2.041-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710-1</w:t>
            </w:r>
          </w:p>
        </w:tc>
      </w:tr>
      <w:tr w:rsidR="000C3063" w:rsidTr="005B1DCC">
        <w:tc>
          <w:tcPr>
            <w:tcW w:w="550" w:type="pct"/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Liquid, N (</w:t>
            </w: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83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539-2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715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3.580-4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8.627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5.839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830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369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4.841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096-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8.374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3.811-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3.217-2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4.060-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9.588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817-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5.682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499-4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3.346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109-3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359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4.995-4</w:t>
            </w:r>
          </w:p>
        </w:tc>
      </w:tr>
      <w:tr w:rsidR="000C3063" w:rsidTr="005B1DCC">
        <w:tc>
          <w:tcPr>
            <w:tcW w:w="550" w:type="pct"/>
            <w:tcBorders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Liquid, N (</w:t>
            </w: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76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803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088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6.244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621+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777+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9.059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938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8.619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C3063" w:rsidTr="005B1DCC">
        <w:tc>
          <w:tcPr>
            <w:tcW w:w="550" w:type="pct"/>
            <w:tcBorders>
              <w:top w:val="single" w:sz="4" w:space="0" w:color="auto"/>
            </w:tcBorders>
          </w:tcPr>
          <w:p w:rsidR="00817451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Liquid,</w:t>
            </w:r>
          </w:p>
          <w:p w:rsidR="000C3063" w:rsidRPr="001F24E3" w:rsidRDefault="000C3063" w:rsidP="00817451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N-</w:t>
            </w:r>
            <w:proofErr w:type="spellStart"/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nonFW</w:t>
            </w:r>
            <w:proofErr w:type="spellEnd"/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(</w:t>
            </w:r>
            <w:proofErr w:type="spellStart"/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proofErr w:type="spellEnd"/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)**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5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8.215-3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8.995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8.579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092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254+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3.495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3.247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3.319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9.022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6.086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017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9.078-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148+0</w:t>
            </w:r>
          </w:p>
        </w:tc>
      </w:tr>
      <w:tr w:rsidR="000C3063" w:rsidTr="005B1DCC">
        <w:tc>
          <w:tcPr>
            <w:tcW w:w="550" w:type="pct"/>
          </w:tcPr>
          <w:p w:rsidR="00817451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Liquid,</w:t>
            </w:r>
          </w:p>
          <w:p w:rsidR="000C3063" w:rsidRPr="001F24E3" w:rsidRDefault="000C3063" w:rsidP="00817451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N-</w:t>
            </w:r>
            <w:proofErr w:type="spellStart"/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nonFW</w:t>
            </w:r>
            <w:proofErr w:type="spellEnd"/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(</w:t>
            </w: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)**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5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982-2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7.981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6.051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924-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3.220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7.755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6.666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321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5.317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130+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319+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3.327-1</w:t>
            </w:r>
          </w:p>
        </w:tc>
      </w:tr>
      <w:tr w:rsidR="000C3063" w:rsidTr="005B1DCC">
        <w:tc>
          <w:tcPr>
            <w:tcW w:w="550" w:type="pct"/>
            <w:tcBorders>
              <w:bottom w:val="single" w:sz="4" w:space="0" w:color="auto"/>
            </w:tcBorders>
          </w:tcPr>
          <w:p w:rsidR="00817451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Liquid,</w:t>
            </w:r>
          </w:p>
          <w:p w:rsidR="000C3063" w:rsidRPr="001F24E3" w:rsidRDefault="000C3063" w:rsidP="00817451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N-</w:t>
            </w:r>
            <w:proofErr w:type="spellStart"/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nonFW</w:t>
            </w:r>
            <w:proofErr w:type="spellEnd"/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(</w:t>
            </w:r>
            <w:r w:rsidRPr="001F24E3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)**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--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5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254-2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8.348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422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3.999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678-3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3.931-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4.351+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533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384-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106+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470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026-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1.252+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040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192-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4.605+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3.209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265-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025+0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2.951-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9.112-2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4.484-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6.872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3.350-3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-1.122-1</w:t>
            </w:r>
          </w:p>
          <w:p w:rsidR="000C3063" w:rsidRPr="001F24E3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1F24E3">
              <w:rPr>
                <w:rFonts w:ascii="Times New Roman" w:hAnsi="Times New Roman" w:cs="Times New Roman" w:hint="eastAsia"/>
                <w:sz w:val="10"/>
                <w:szCs w:val="10"/>
              </w:rPr>
              <w:t>5.073-2</w:t>
            </w:r>
          </w:p>
        </w:tc>
      </w:tr>
    </w:tbl>
    <w:p w:rsidR="000C3063" w:rsidRPr="00CF0C6D" w:rsidRDefault="000C3063" w:rsidP="000C3063">
      <w:pPr>
        <w:spacing w:line="180" w:lineRule="exact"/>
        <w:rPr>
          <w:rFonts w:ascii="Times New Roman" w:hAnsi="Times New Roman" w:cs="Times New Roman"/>
          <w:sz w:val="12"/>
          <w:szCs w:val="12"/>
        </w:rPr>
      </w:pPr>
      <w:r w:rsidRPr="00CF0C6D">
        <w:rPr>
          <w:rFonts w:ascii="Times New Roman" w:hAnsi="Times New Roman" w:cs="Times New Roman" w:hint="eastAsia"/>
          <w:sz w:val="12"/>
          <w:szCs w:val="12"/>
        </w:rPr>
        <w:t xml:space="preserve">*) Dashed lines: Threshold cannot be determined due to the presence of a </w:t>
      </w:r>
      <w:r w:rsidRPr="00CF0C6D">
        <w:rPr>
          <w:rFonts w:ascii="Times New Roman" w:hAnsi="Times New Roman" w:cs="Times New Roman"/>
          <w:sz w:val="12"/>
          <w:szCs w:val="12"/>
        </w:rPr>
        <w:t>transient</w:t>
      </w:r>
      <w:r w:rsidRPr="00CF0C6D">
        <w:rPr>
          <w:rFonts w:ascii="Times New Roman" w:hAnsi="Times New Roman" w:cs="Times New Roman" w:hint="eastAsia"/>
          <w:sz w:val="12"/>
          <w:szCs w:val="12"/>
        </w:rPr>
        <w:t xml:space="preserve"> rise of </w:t>
      </w:r>
      <w:r w:rsidRPr="00CF0C6D">
        <w:rPr>
          <w:rFonts w:ascii="Times New Roman" w:hAnsi="Times New Roman" w:cs="Times New Roman" w:hint="eastAsia"/>
          <w:i/>
          <w:sz w:val="12"/>
          <w:szCs w:val="12"/>
        </w:rPr>
        <w:t>ERR</w:t>
      </w:r>
      <w:r w:rsidRPr="00CF0C6D">
        <w:rPr>
          <w:rFonts w:ascii="Times New Roman" w:hAnsi="Times New Roman" w:cs="Times New Roman" w:hint="eastAsia"/>
          <w:sz w:val="12"/>
          <w:szCs w:val="12"/>
        </w:rPr>
        <w:t xml:space="preserve"> at low doses.  </w:t>
      </w:r>
      <w:proofErr w:type="gramStart"/>
      <w:r w:rsidRPr="00CF0C6D">
        <w:rPr>
          <w:rFonts w:ascii="Times New Roman" w:hAnsi="Times New Roman" w:cs="Times New Roman" w:hint="eastAsia"/>
          <w:sz w:val="12"/>
          <w:szCs w:val="12"/>
        </w:rPr>
        <w:t>**) Nagasaki cohort excluding factory workers (FW).</w:t>
      </w:r>
      <w:proofErr w:type="gramEnd"/>
    </w:p>
    <w:p w:rsidR="000C3063" w:rsidRPr="00BC4A72" w:rsidRDefault="000C3063" w:rsidP="000C3063">
      <w:pPr>
        <w:spacing w:line="180" w:lineRule="exact"/>
        <w:rPr>
          <w:rFonts w:ascii="Times New Roman" w:hAnsi="Times New Roman" w:cs="Times New Roman"/>
          <w:sz w:val="16"/>
          <w:szCs w:val="16"/>
        </w:rPr>
      </w:pPr>
    </w:p>
    <w:p w:rsidR="000C3063" w:rsidRPr="00CF0C6D" w:rsidRDefault="000C3063" w:rsidP="000C3063">
      <w:pPr>
        <w:spacing w:line="180" w:lineRule="exact"/>
        <w:rPr>
          <w:rFonts w:ascii="Times New Roman" w:hAnsi="Times New Roman" w:cs="Times New Roman"/>
          <w:sz w:val="20"/>
          <w:szCs w:val="20"/>
        </w:rPr>
      </w:pPr>
      <w:r w:rsidRPr="00CF0C6D">
        <w:rPr>
          <w:rFonts w:ascii="Times New Roman" w:hAnsi="Times New Roman" w:cs="Times New Roman" w:hint="eastAsia"/>
          <w:sz w:val="20"/>
          <w:szCs w:val="20"/>
        </w:rPr>
        <w:t>(3) Solid cancer by site in Hiroshima (H) (Incidenc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43"/>
        <w:gridCol w:w="489"/>
        <w:gridCol w:w="489"/>
        <w:gridCol w:w="501"/>
        <w:gridCol w:w="440"/>
        <w:gridCol w:w="435"/>
        <w:gridCol w:w="566"/>
        <w:gridCol w:w="566"/>
        <w:gridCol w:w="598"/>
        <w:gridCol w:w="598"/>
        <w:gridCol w:w="626"/>
        <w:gridCol w:w="596"/>
        <w:gridCol w:w="598"/>
        <w:gridCol w:w="566"/>
        <w:gridCol w:w="594"/>
        <w:gridCol w:w="581"/>
      </w:tblGrid>
      <w:tr w:rsidR="00D80B78" w:rsidRPr="00CF0C6D" w:rsidTr="001B347E"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ite and gender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C01313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t</w:t>
            </w:r>
            <w:r w:rsidR="00AD1C21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 xml:space="preserve"> 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1</w:t>
            </w:r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(</w:t>
            </w:r>
            <w:proofErr w:type="spellStart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Sv</w:t>
            </w:r>
            <w:proofErr w:type="spellEnd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)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AD1C21" w:rsidRDefault="000C3063" w:rsidP="00C01313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t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2</w:t>
            </w:r>
            <w:r w:rsidRPr="001B347E">
              <w:rPr>
                <w:rFonts w:ascii="Times New Roman" w:hAnsi="Times New Roman" w:cs="Times New Roman" w:hint="eastAsia"/>
                <w:sz w:val="8"/>
                <w:szCs w:val="8"/>
                <w:vertAlign w:val="subscript"/>
              </w:rPr>
              <w:t xml:space="preserve"> </w:t>
            </w:r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(</w:t>
            </w:r>
            <w:proofErr w:type="spellStart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Sv</w:t>
            </w:r>
            <w:proofErr w:type="spellEnd"/>
            <w:r w:rsidR="00AD1C21" w:rsidRPr="001B347E">
              <w:rPr>
                <w:rFonts w:ascii="Times New Roman" w:hAnsi="Times New Roman" w:cs="Times New Roman" w:hint="eastAsia"/>
                <w:sz w:val="8"/>
                <w:szCs w:val="8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sz w:val="10"/>
                <w:szCs w:val="10"/>
              </w:rPr>
              <w:t>μ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1B347E" w:rsidRDefault="000C3063" w:rsidP="00C01313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x</w:t>
            </w:r>
            <w:r w:rsidR="00AD1C21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u</w:t>
            </w:r>
            <w:proofErr w:type="spellEnd"/>
            <w:r w:rsidR="001B347E" w:rsidRPr="001B347E">
              <w:rPr>
                <w:rFonts w:ascii="Times New Roman" w:hAnsi="Times New Roman" w:cs="Times New Roman" w:hint="eastAsia"/>
                <w:sz w:val="8"/>
                <w:szCs w:val="8"/>
              </w:rPr>
              <w:t>(</w:t>
            </w:r>
            <w:proofErr w:type="spellStart"/>
            <w:r w:rsidR="001B347E" w:rsidRPr="001B347E">
              <w:rPr>
                <w:rFonts w:ascii="Times New Roman" w:hAnsi="Times New Roman" w:cs="Times New Roman" w:hint="eastAsia"/>
                <w:sz w:val="8"/>
                <w:szCs w:val="8"/>
              </w:rPr>
              <w:t>Sv</w:t>
            </w:r>
            <w:proofErr w:type="spellEnd"/>
            <w:r w:rsidR="001B347E" w:rsidRPr="001B347E">
              <w:rPr>
                <w:rFonts w:ascii="Times New Roman" w:hAnsi="Times New Roman" w:cs="Times New Roman" w:hint="eastAsia"/>
                <w:sz w:val="8"/>
                <w:szCs w:val="8"/>
              </w:rPr>
              <w:t>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k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5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6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7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8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i/>
                <w:sz w:val="10"/>
                <w:szCs w:val="10"/>
              </w:rPr>
              <w:t>θ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  <w:vertAlign w:val="subscript"/>
              </w:rPr>
              <w:t>k+9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Oral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8.770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20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019-3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475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742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062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049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987-1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80B78" w:rsidRPr="00CF0C6D" w:rsidTr="001B347E">
        <w:tc>
          <w:tcPr>
            <w:tcW w:w="561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Oral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8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274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13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361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359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867-42.389-6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480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568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404-4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830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24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434-4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456</w:t>
            </w:r>
            <w:r w:rsidRPr="005B1DCC">
              <w:rPr>
                <w:rFonts w:ascii="Times New Roman" w:hAnsi="Times New Roman" w:cs="Times New Roman" w:hint="eastAsia"/>
                <w:sz w:val="8"/>
                <w:szCs w:val="8"/>
              </w:rPr>
              <w:t>+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9.161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999-5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05+03.986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560-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72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988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326-5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991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052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217-7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314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210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334-6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75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617-5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382-6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73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321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218-6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Esophageal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299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893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02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734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31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9.273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065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464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661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80B78" w:rsidRPr="00CF0C6D" w:rsidTr="001B347E">
        <w:tc>
          <w:tcPr>
            <w:tcW w:w="561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Esophageal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26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245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24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960-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709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397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644</w:t>
            </w:r>
            <w:r w:rsidRPr="005B1DCC">
              <w:rPr>
                <w:rFonts w:ascii="Times New Roman" w:hAnsi="Times New Roman" w:cs="Times New Roman" w:hint="eastAsia"/>
                <w:sz w:val="8"/>
                <w:szCs w:val="8"/>
              </w:rPr>
              <w:t>+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407+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753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276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tomach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211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339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03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849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961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981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191-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057-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436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216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140-1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962-1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638-1</w:t>
            </w:r>
          </w:p>
        </w:tc>
      </w:tr>
      <w:tr w:rsidR="00D80B78" w:rsidRPr="00CF0C6D" w:rsidTr="001B347E">
        <w:tc>
          <w:tcPr>
            <w:tcW w:w="561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tomach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053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823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935-4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408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251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023-5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070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904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407-5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433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937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77-4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432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099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428-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730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918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847-5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926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455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834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354-4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654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106-5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070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958-4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Colorectal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033-4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52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186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949-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43-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80B78" w:rsidRPr="00CF0C6D" w:rsidTr="001B347E">
        <w:tc>
          <w:tcPr>
            <w:tcW w:w="561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Colorectal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114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99-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457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866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668</w:t>
            </w:r>
            <w:r w:rsidRPr="005B1DCC">
              <w:rPr>
                <w:rFonts w:ascii="Times New Roman" w:hAnsi="Times New Roman" w:cs="Times New Roman" w:hint="eastAsia"/>
                <w:sz w:val="8"/>
                <w:szCs w:val="8"/>
              </w:rPr>
              <w:t>+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951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328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773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193+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455+0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329-1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Pancreas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76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01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18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897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7.536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329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528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307+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747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087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121+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052+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928-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979+0</w:t>
            </w:r>
          </w:p>
        </w:tc>
      </w:tr>
      <w:tr w:rsidR="00D80B78" w:rsidRPr="00CF0C6D" w:rsidTr="001B347E">
        <w:tc>
          <w:tcPr>
            <w:tcW w:w="561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Pancreas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056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02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04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9.672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646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96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730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70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16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326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052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9.005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220+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004-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646-1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/>
                <w:sz w:val="10"/>
                <w:szCs w:val="10"/>
              </w:rPr>
              <w:t>Gallbladder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679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58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25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8.268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705-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848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283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06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307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718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9.260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981+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347+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54+0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941-1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Gallbladder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525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901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10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455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14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403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78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029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408-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983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811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703+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398+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746-4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552-1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Liver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264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334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03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740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86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9.419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813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451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351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623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27-1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9.442-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80B78" w:rsidRPr="00CF0C6D" w:rsidTr="001B347E">
        <w:tc>
          <w:tcPr>
            <w:tcW w:w="561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Liver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21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327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13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61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779-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014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543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7.838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13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563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550-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8.671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142-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98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61-3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7.222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55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795-2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70-1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753-2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Lung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24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477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07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981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130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8.179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068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794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333-3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102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524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92-3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931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373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671-4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755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373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448-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573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988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20-3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174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237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545-4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340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574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792-4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303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423-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717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187-2</w:t>
            </w:r>
          </w:p>
        </w:tc>
      </w:tr>
      <w:tr w:rsidR="00D80B78" w:rsidRPr="00CF0C6D" w:rsidTr="001B347E">
        <w:tc>
          <w:tcPr>
            <w:tcW w:w="561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Lung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33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860-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7.594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09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158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046-3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729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143-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692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61-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94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772-3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470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127-4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985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710-3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536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7.826-4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206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938-4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Thyroid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37-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14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92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725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284+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380+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512+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304+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80B78" w:rsidRPr="00CF0C6D" w:rsidTr="001B347E">
        <w:tc>
          <w:tcPr>
            <w:tcW w:w="561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Thyroid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002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37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4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7.110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8.928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414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464+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92+1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238+0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807-1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Urinary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466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886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19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542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839+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80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7.118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052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089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954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282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160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50+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222+0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970+0</w:t>
            </w:r>
          </w:p>
        </w:tc>
      </w:tr>
      <w:tr w:rsidR="00D80B78" w:rsidRPr="00CF0C6D" w:rsidTr="001B347E">
        <w:tc>
          <w:tcPr>
            <w:tcW w:w="561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Urinary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8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712-2-7.797+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101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439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739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420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888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275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081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145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430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406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536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389+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381+0-6.401-1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800+0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811+0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kin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047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35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17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4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945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618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891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503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118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537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175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52-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071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124-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272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389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741+0-5.055-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075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286-2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828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040-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685-1</w:t>
            </w:r>
          </w:p>
        </w:tc>
      </w:tr>
      <w:tr w:rsidR="00D80B78" w:rsidRPr="00CF0C6D" w:rsidTr="001B347E">
        <w:tc>
          <w:tcPr>
            <w:tcW w:w="561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Skin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289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561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2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8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643-25.695+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440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174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311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49+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155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496-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623+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404+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8.945+12.100+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275+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028+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384+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564+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74+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058+1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9.350</w:t>
            </w:r>
            <w:r w:rsidRPr="00455510">
              <w:rPr>
                <w:rFonts w:ascii="Times New Roman" w:hAnsi="Times New Roman" w:cs="Times New Roman" w:hint="eastAsia"/>
                <w:sz w:val="8"/>
                <w:szCs w:val="8"/>
              </w:rPr>
              <w:t>+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634+0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CN-system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206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43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28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616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314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762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7.698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692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840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952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80B78" w:rsidRPr="00CF0C6D" w:rsidTr="001B347E">
        <w:tc>
          <w:tcPr>
            <w:tcW w:w="561" w:type="pct"/>
            <w:tcBorders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CN-system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094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317-1-3.100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006-7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394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000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660-4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965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42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484-4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546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49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987-5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4.141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357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841-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665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542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6.698-5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197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497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640-5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67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943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692-5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717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695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7.177-6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507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682-4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637-6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Prostate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m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2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305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19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6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974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240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523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754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057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838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264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Breast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07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33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02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8.484-3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7.787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7.062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610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000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329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488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222-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82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577-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390+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381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5.511-1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769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3.094-1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444-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7.726-2</w:t>
            </w: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Cervix, H 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174-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003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4.750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509+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804+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9.276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731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80B78" w:rsidRPr="00CF0C6D" w:rsidTr="001B347E"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Ovarian, H(</w:t>
            </w:r>
            <w:r w:rsidRPr="00CF0C6D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</w:t>
            </w: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17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.178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0.10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7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299-2</w:t>
            </w:r>
          </w:p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981-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3.096-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5.862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1.594+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1.929+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8.261+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2.133+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2.197+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6.607-1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0C3063" w:rsidRPr="00CF0C6D" w:rsidRDefault="000C3063" w:rsidP="005B1DCC">
            <w:pPr>
              <w:spacing w:line="180" w:lineRule="exact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CF0C6D">
              <w:rPr>
                <w:rFonts w:ascii="Times New Roman" w:hAnsi="Times New Roman" w:cs="Times New Roman" w:hint="eastAsia"/>
                <w:sz w:val="10"/>
                <w:szCs w:val="10"/>
              </w:rPr>
              <w:t>-8.833-1</w:t>
            </w:r>
          </w:p>
        </w:tc>
      </w:tr>
    </w:tbl>
    <w:p w:rsidR="000C3063" w:rsidRDefault="000C3063" w:rsidP="000C3063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0C3063" w:rsidRPr="00BC4A72" w:rsidRDefault="000C3063" w:rsidP="000C3063">
      <w:pPr>
        <w:spacing w:line="240" w:lineRule="exact"/>
        <w:rPr>
          <w:rFonts w:ascii="Times New Roman" w:hAnsi="Times New Roman" w:cs="Times New Roman"/>
          <w:sz w:val="16"/>
          <w:szCs w:val="16"/>
        </w:rPr>
      </w:pPr>
    </w:p>
    <w:p w:rsidR="003B0A9E" w:rsidRDefault="003B0A9E" w:rsidP="000E46F8">
      <w:pPr>
        <w:rPr>
          <w:rFonts w:ascii="Times New Roman" w:hAnsi="Times New Roman" w:cs="Times New Roman"/>
          <w:sz w:val="24"/>
          <w:szCs w:val="24"/>
        </w:rPr>
      </w:pPr>
    </w:p>
    <w:sectPr w:rsidR="003B0A9E" w:rsidSect="00817451">
      <w:footerReference w:type="default" r:id="rId9"/>
      <w:pgSz w:w="11906" w:h="16838"/>
      <w:pgMar w:top="1418" w:right="1418" w:bottom="1418" w:left="1418" w:header="851" w:footer="992" w:gutter="0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29E8" w:rsidRDefault="00C029E8" w:rsidP="009240D3">
      <w:r>
        <w:separator/>
      </w:r>
    </w:p>
  </w:endnote>
  <w:endnote w:type="continuationSeparator" w:id="0">
    <w:p w:rsidR="00C029E8" w:rsidRDefault="00C029E8" w:rsidP="00924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24001"/>
      <w:docPartObj>
        <w:docPartGallery w:val="Page Numbers (Bottom of Page)"/>
        <w:docPartUnique/>
      </w:docPartObj>
    </w:sdtPr>
    <w:sdtEndPr/>
    <w:sdtContent>
      <w:p w:rsidR="00AD1C21" w:rsidRDefault="00AD1C21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509B" w:rsidRPr="008B509B">
          <w:rPr>
            <w:noProof/>
            <w:lang w:val="ja-JP"/>
          </w:rPr>
          <w:t>-</w:t>
        </w:r>
        <w:r w:rsidR="008B509B">
          <w:rPr>
            <w:noProof/>
          </w:rPr>
          <w:t xml:space="preserve"> 2 -</w:t>
        </w:r>
        <w:r>
          <w:rPr>
            <w:noProof/>
          </w:rPr>
          <w:fldChar w:fldCharType="end"/>
        </w:r>
      </w:p>
    </w:sdtContent>
  </w:sdt>
  <w:p w:rsidR="00AD1C21" w:rsidRDefault="00AD1C2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29E8" w:rsidRDefault="00C029E8" w:rsidP="009240D3">
      <w:r>
        <w:separator/>
      </w:r>
    </w:p>
  </w:footnote>
  <w:footnote w:type="continuationSeparator" w:id="0">
    <w:p w:rsidR="00C029E8" w:rsidRDefault="00C029E8" w:rsidP="00924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35359C"/>
    <w:multiLevelType w:val="hybridMultilevel"/>
    <w:tmpl w:val="F4588BE4"/>
    <w:lvl w:ilvl="0" w:tplc="4008BE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8790311"/>
    <w:multiLevelType w:val="hybridMultilevel"/>
    <w:tmpl w:val="6DB4FA5E"/>
    <w:lvl w:ilvl="0" w:tplc="A3F2E5DA">
      <w:start w:val="2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E3B5075"/>
    <w:multiLevelType w:val="hybridMultilevel"/>
    <w:tmpl w:val="3EC80914"/>
    <w:lvl w:ilvl="0" w:tplc="BAF03F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198"/>
    <w:rsid w:val="000008CC"/>
    <w:rsid w:val="00000AFF"/>
    <w:rsid w:val="00000D8B"/>
    <w:rsid w:val="00001C5C"/>
    <w:rsid w:val="00002470"/>
    <w:rsid w:val="0000358B"/>
    <w:rsid w:val="00004576"/>
    <w:rsid w:val="000052CB"/>
    <w:rsid w:val="0000588A"/>
    <w:rsid w:val="0000620E"/>
    <w:rsid w:val="00006702"/>
    <w:rsid w:val="00006813"/>
    <w:rsid w:val="0000698C"/>
    <w:rsid w:val="00007179"/>
    <w:rsid w:val="00007379"/>
    <w:rsid w:val="000079E4"/>
    <w:rsid w:val="00007F27"/>
    <w:rsid w:val="00010937"/>
    <w:rsid w:val="00011B8B"/>
    <w:rsid w:val="0001241B"/>
    <w:rsid w:val="00012546"/>
    <w:rsid w:val="00013071"/>
    <w:rsid w:val="000130E6"/>
    <w:rsid w:val="00014A4C"/>
    <w:rsid w:val="00014BCC"/>
    <w:rsid w:val="0001551E"/>
    <w:rsid w:val="0001585A"/>
    <w:rsid w:val="00017230"/>
    <w:rsid w:val="00017830"/>
    <w:rsid w:val="00017D4F"/>
    <w:rsid w:val="00020241"/>
    <w:rsid w:val="000207C6"/>
    <w:rsid w:val="000208A5"/>
    <w:rsid w:val="00021D95"/>
    <w:rsid w:val="00022359"/>
    <w:rsid w:val="000223C8"/>
    <w:rsid w:val="000226E6"/>
    <w:rsid w:val="00022C35"/>
    <w:rsid w:val="00023F9A"/>
    <w:rsid w:val="00025AB1"/>
    <w:rsid w:val="000262EF"/>
    <w:rsid w:val="00026BE0"/>
    <w:rsid w:val="00027581"/>
    <w:rsid w:val="00027654"/>
    <w:rsid w:val="00027EA2"/>
    <w:rsid w:val="0003038C"/>
    <w:rsid w:val="00031502"/>
    <w:rsid w:val="00032273"/>
    <w:rsid w:val="000322F2"/>
    <w:rsid w:val="0003232F"/>
    <w:rsid w:val="000325FE"/>
    <w:rsid w:val="000327AA"/>
    <w:rsid w:val="00032F6B"/>
    <w:rsid w:val="000335DB"/>
    <w:rsid w:val="00033996"/>
    <w:rsid w:val="0003454D"/>
    <w:rsid w:val="00034CA1"/>
    <w:rsid w:val="00037771"/>
    <w:rsid w:val="0004030E"/>
    <w:rsid w:val="00043D81"/>
    <w:rsid w:val="00044240"/>
    <w:rsid w:val="00044CFC"/>
    <w:rsid w:val="00044D04"/>
    <w:rsid w:val="00046966"/>
    <w:rsid w:val="00047F9B"/>
    <w:rsid w:val="00050776"/>
    <w:rsid w:val="00051346"/>
    <w:rsid w:val="00051FE4"/>
    <w:rsid w:val="00053FA0"/>
    <w:rsid w:val="00054A6C"/>
    <w:rsid w:val="00054BA7"/>
    <w:rsid w:val="00055F69"/>
    <w:rsid w:val="000562DA"/>
    <w:rsid w:val="0005729F"/>
    <w:rsid w:val="00057486"/>
    <w:rsid w:val="00057856"/>
    <w:rsid w:val="0006187E"/>
    <w:rsid w:val="000619CE"/>
    <w:rsid w:val="00061FE9"/>
    <w:rsid w:val="000647CE"/>
    <w:rsid w:val="000655A6"/>
    <w:rsid w:val="00065A39"/>
    <w:rsid w:val="00065FB5"/>
    <w:rsid w:val="000666DB"/>
    <w:rsid w:val="000677E2"/>
    <w:rsid w:val="00067947"/>
    <w:rsid w:val="00070CF1"/>
    <w:rsid w:val="0007389F"/>
    <w:rsid w:val="00074167"/>
    <w:rsid w:val="00074875"/>
    <w:rsid w:val="000749A4"/>
    <w:rsid w:val="00075EB1"/>
    <w:rsid w:val="00075F72"/>
    <w:rsid w:val="00076974"/>
    <w:rsid w:val="00076C11"/>
    <w:rsid w:val="0008056F"/>
    <w:rsid w:val="00081973"/>
    <w:rsid w:val="000819FD"/>
    <w:rsid w:val="000822D3"/>
    <w:rsid w:val="00082747"/>
    <w:rsid w:val="00082F4C"/>
    <w:rsid w:val="00083142"/>
    <w:rsid w:val="0008334A"/>
    <w:rsid w:val="00084A12"/>
    <w:rsid w:val="00084CB6"/>
    <w:rsid w:val="00084F97"/>
    <w:rsid w:val="000868ED"/>
    <w:rsid w:val="00086B97"/>
    <w:rsid w:val="00086E79"/>
    <w:rsid w:val="0008767E"/>
    <w:rsid w:val="00090566"/>
    <w:rsid w:val="00091D76"/>
    <w:rsid w:val="00092B64"/>
    <w:rsid w:val="000946F3"/>
    <w:rsid w:val="00095255"/>
    <w:rsid w:val="00095B35"/>
    <w:rsid w:val="000962C0"/>
    <w:rsid w:val="0009649D"/>
    <w:rsid w:val="00096ABD"/>
    <w:rsid w:val="000A036D"/>
    <w:rsid w:val="000A041D"/>
    <w:rsid w:val="000A0E30"/>
    <w:rsid w:val="000A1360"/>
    <w:rsid w:val="000A1CD9"/>
    <w:rsid w:val="000A2B67"/>
    <w:rsid w:val="000A35E9"/>
    <w:rsid w:val="000A3E57"/>
    <w:rsid w:val="000A3FA7"/>
    <w:rsid w:val="000A4116"/>
    <w:rsid w:val="000A48CD"/>
    <w:rsid w:val="000A645B"/>
    <w:rsid w:val="000B01EC"/>
    <w:rsid w:val="000B091C"/>
    <w:rsid w:val="000B0ED6"/>
    <w:rsid w:val="000B3A1F"/>
    <w:rsid w:val="000B4695"/>
    <w:rsid w:val="000B4A46"/>
    <w:rsid w:val="000B5193"/>
    <w:rsid w:val="000B580D"/>
    <w:rsid w:val="000B58DA"/>
    <w:rsid w:val="000B5DA8"/>
    <w:rsid w:val="000B79BC"/>
    <w:rsid w:val="000C119E"/>
    <w:rsid w:val="000C1499"/>
    <w:rsid w:val="000C1A43"/>
    <w:rsid w:val="000C2B9A"/>
    <w:rsid w:val="000C2E49"/>
    <w:rsid w:val="000C3063"/>
    <w:rsid w:val="000C3475"/>
    <w:rsid w:val="000C4969"/>
    <w:rsid w:val="000C5068"/>
    <w:rsid w:val="000C55D0"/>
    <w:rsid w:val="000C685D"/>
    <w:rsid w:val="000C75B1"/>
    <w:rsid w:val="000C7A77"/>
    <w:rsid w:val="000C7AF5"/>
    <w:rsid w:val="000D0197"/>
    <w:rsid w:val="000D1095"/>
    <w:rsid w:val="000D15AE"/>
    <w:rsid w:val="000D1CC3"/>
    <w:rsid w:val="000D2172"/>
    <w:rsid w:val="000D43ED"/>
    <w:rsid w:val="000D480C"/>
    <w:rsid w:val="000D4B7C"/>
    <w:rsid w:val="000D5D7C"/>
    <w:rsid w:val="000D5ED4"/>
    <w:rsid w:val="000D6E14"/>
    <w:rsid w:val="000D79E1"/>
    <w:rsid w:val="000E0349"/>
    <w:rsid w:val="000E08C8"/>
    <w:rsid w:val="000E1200"/>
    <w:rsid w:val="000E1226"/>
    <w:rsid w:val="000E152C"/>
    <w:rsid w:val="000E1EB5"/>
    <w:rsid w:val="000E2533"/>
    <w:rsid w:val="000E33E0"/>
    <w:rsid w:val="000E46F8"/>
    <w:rsid w:val="000E5857"/>
    <w:rsid w:val="000E6E32"/>
    <w:rsid w:val="000E6E4C"/>
    <w:rsid w:val="000E7480"/>
    <w:rsid w:val="000F0781"/>
    <w:rsid w:val="000F09C3"/>
    <w:rsid w:val="000F0A53"/>
    <w:rsid w:val="000F1066"/>
    <w:rsid w:val="000F30A1"/>
    <w:rsid w:val="000F3714"/>
    <w:rsid w:val="000F3F2B"/>
    <w:rsid w:val="000F52B1"/>
    <w:rsid w:val="000F5370"/>
    <w:rsid w:val="000F5A99"/>
    <w:rsid w:val="000F5B9E"/>
    <w:rsid w:val="000F752B"/>
    <w:rsid w:val="0010081E"/>
    <w:rsid w:val="00101466"/>
    <w:rsid w:val="00102469"/>
    <w:rsid w:val="00102AF4"/>
    <w:rsid w:val="0010319E"/>
    <w:rsid w:val="0010389F"/>
    <w:rsid w:val="00103C1E"/>
    <w:rsid w:val="0010576A"/>
    <w:rsid w:val="001066D9"/>
    <w:rsid w:val="00107698"/>
    <w:rsid w:val="001105A4"/>
    <w:rsid w:val="001108F6"/>
    <w:rsid w:val="00110B81"/>
    <w:rsid w:val="00111768"/>
    <w:rsid w:val="00113821"/>
    <w:rsid w:val="00114833"/>
    <w:rsid w:val="00115FA8"/>
    <w:rsid w:val="0011683C"/>
    <w:rsid w:val="00116C6C"/>
    <w:rsid w:val="00116F25"/>
    <w:rsid w:val="00121D1C"/>
    <w:rsid w:val="00122581"/>
    <w:rsid w:val="00122AEB"/>
    <w:rsid w:val="00122B9C"/>
    <w:rsid w:val="00123416"/>
    <w:rsid w:val="00123787"/>
    <w:rsid w:val="0012444D"/>
    <w:rsid w:val="0012514F"/>
    <w:rsid w:val="001257CD"/>
    <w:rsid w:val="0012761A"/>
    <w:rsid w:val="00127A37"/>
    <w:rsid w:val="00130423"/>
    <w:rsid w:val="001307F5"/>
    <w:rsid w:val="00131EB7"/>
    <w:rsid w:val="0013320E"/>
    <w:rsid w:val="0013477B"/>
    <w:rsid w:val="00134C1B"/>
    <w:rsid w:val="00136ED5"/>
    <w:rsid w:val="00137A1A"/>
    <w:rsid w:val="00140881"/>
    <w:rsid w:val="00141023"/>
    <w:rsid w:val="001410CF"/>
    <w:rsid w:val="00141263"/>
    <w:rsid w:val="001412FF"/>
    <w:rsid w:val="00141785"/>
    <w:rsid w:val="00143051"/>
    <w:rsid w:val="001439DD"/>
    <w:rsid w:val="00144028"/>
    <w:rsid w:val="00144D1D"/>
    <w:rsid w:val="00145376"/>
    <w:rsid w:val="00146079"/>
    <w:rsid w:val="001466B5"/>
    <w:rsid w:val="00146BFD"/>
    <w:rsid w:val="00146F0D"/>
    <w:rsid w:val="001470D1"/>
    <w:rsid w:val="00147CAC"/>
    <w:rsid w:val="00150848"/>
    <w:rsid w:val="001511DB"/>
    <w:rsid w:val="001513E1"/>
    <w:rsid w:val="00151A5E"/>
    <w:rsid w:val="001529D6"/>
    <w:rsid w:val="00153CE2"/>
    <w:rsid w:val="001544C4"/>
    <w:rsid w:val="001550EF"/>
    <w:rsid w:val="00155968"/>
    <w:rsid w:val="00160316"/>
    <w:rsid w:val="001605BB"/>
    <w:rsid w:val="00162205"/>
    <w:rsid w:val="00163256"/>
    <w:rsid w:val="0016386B"/>
    <w:rsid w:val="001642E5"/>
    <w:rsid w:val="00167A35"/>
    <w:rsid w:val="00167AA7"/>
    <w:rsid w:val="00167DBF"/>
    <w:rsid w:val="00170031"/>
    <w:rsid w:val="001703BF"/>
    <w:rsid w:val="0017096B"/>
    <w:rsid w:val="001725E7"/>
    <w:rsid w:val="0017398F"/>
    <w:rsid w:val="00174325"/>
    <w:rsid w:val="00174A35"/>
    <w:rsid w:val="00175525"/>
    <w:rsid w:val="00176A55"/>
    <w:rsid w:val="00176C62"/>
    <w:rsid w:val="00177029"/>
    <w:rsid w:val="00177B72"/>
    <w:rsid w:val="001804DD"/>
    <w:rsid w:val="00180D38"/>
    <w:rsid w:val="00181007"/>
    <w:rsid w:val="00181ABA"/>
    <w:rsid w:val="00181BA6"/>
    <w:rsid w:val="00182CD1"/>
    <w:rsid w:val="001835C2"/>
    <w:rsid w:val="0018389C"/>
    <w:rsid w:val="00184895"/>
    <w:rsid w:val="0018557B"/>
    <w:rsid w:val="0018590F"/>
    <w:rsid w:val="001868D6"/>
    <w:rsid w:val="00187017"/>
    <w:rsid w:val="00187F0D"/>
    <w:rsid w:val="00190307"/>
    <w:rsid w:val="00190323"/>
    <w:rsid w:val="00190574"/>
    <w:rsid w:val="00190B60"/>
    <w:rsid w:val="001914B7"/>
    <w:rsid w:val="00192C2F"/>
    <w:rsid w:val="001933A2"/>
    <w:rsid w:val="00193D85"/>
    <w:rsid w:val="0019441A"/>
    <w:rsid w:val="001948C2"/>
    <w:rsid w:val="0019616A"/>
    <w:rsid w:val="0019642C"/>
    <w:rsid w:val="0019661B"/>
    <w:rsid w:val="001968A6"/>
    <w:rsid w:val="00197414"/>
    <w:rsid w:val="00197C0D"/>
    <w:rsid w:val="001A1194"/>
    <w:rsid w:val="001A1BCC"/>
    <w:rsid w:val="001A261C"/>
    <w:rsid w:val="001A2BD9"/>
    <w:rsid w:val="001A4CD1"/>
    <w:rsid w:val="001A4D19"/>
    <w:rsid w:val="001A519E"/>
    <w:rsid w:val="001A564C"/>
    <w:rsid w:val="001A6492"/>
    <w:rsid w:val="001A691E"/>
    <w:rsid w:val="001A6F8B"/>
    <w:rsid w:val="001A7576"/>
    <w:rsid w:val="001B099C"/>
    <w:rsid w:val="001B1741"/>
    <w:rsid w:val="001B2F27"/>
    <w:rsid w:val="001B3350"/>
    <w:rsid w:val="001B347E"/>
    <w:rsid w:val="001B3A16"/>
    <w:rsid w:val="001B46C6"/>
    <w:rsid w:val="001B580C"/>
    <w:rsid w:val="001B639F"/>
    <w:rsid w:val="001B6410"/>
    <w:rsid w:val="001B7DCD"/>
    <w:rsid w:val="001B7E46"/>
    <w:rsid w:val="001C03D6"/>
    <w:rsid w:val="001C05F6"/>
    <w:rsid w:val="001C0C39"/>
    <w:rsid w:val="001C0D7C"/>
    <w:rsid w:val="001C1073"/>
    <w:rsid w:val="001C1B52"/>
    <w:rsid w:val="001C2A87"/>
    <w:rsid w:val="001C3563"/>
    <w:rsid w:val="001C3FA3"/>
    <w:rsid w:val="001C41DF"/>
    <w:rsid w:val="001C4475"/>
    <w:rsid w:val="001C5EAE"/>
    <w:rsid w:val="001C6D50"/>
    <w:rsid w:val="001C7E13"/>
    <w:rsid w:val="001D006C"/>
    <w:rsid w:val="001D04F5"/>
    <w:rsid w:val="001D1A13"/>
    <w:rsid w:val="001D1B89"/>
    <w:rsid w:val="001D2DB8"/>
    <w:rsid w:val="001D3BEA"/>
    <w:rsid w:val="001D442B"/>
    <w:rsid w:val="001D454E"/>
    <w:rsid w:val="001D4B3C"/>
    <w:rsid w:val="001D4C6F"/>
    <w:rsid w:val="001D4D24"/>
    <w:rsid w:val="001D5722"/>
    <w:rsid w:val="001E0404"/>
    <w:rsid w:val="001E0BA3"/>
    <w:rsid w:val="001E1EF9"/>
    <w:rsid w:val="001E29D7"/>
    <w:rsid w:val="001E321D"/>
    <w:rsid w:val="001E321E"/>
    <w:rsid w:val="001E67E4"/>
    <w:rsid w:val="001E7164"/>
    <w:rsid w:val="001E762B"/>
    <w:rsid w:val="001E7C9B"/>
    <w:rsid w:val="001F0F0C"/>
    <w:rsid w:val="001F14D2"/>
    <w:rsid w:val="001F175C"/>
    <w:rsid w:val="001F216D"/>
    <w:rsid w:val="001F263C"/>
    <w:rsid w:val="001F486E"/>
    <w:rsid w:val="001F50ED"/>
    <w:rsid w:val="001F58F2"/>
    <w:rsid w:val="001F5C9D"/>
    <w:rsid w:val="001F646A"/>
    <w:rsid w:val="001F6D7C"/>
    <w:rsid w:val="001F732C"/>
    <w:rsid w:val="001F78C4"/>
    <w:rsid w:val="00202B50"/>
    <w:rsid w:val="00203702"/>
    <w:rsid w:val="00204010"/>
    <w:rsid w:val="00205086"/>
    <w:rsid w:val="002060AE"/>
    <w:rsid w:val="002074B9"/>
    <w:rsid w:val="00207502"/>
    <w:rsid w:val="002076F0"/>
    <w:rsid w:val="00207D4E"/>
    <w:rsid w:val="00207E1D"/>
    <w:rsid w:val="00210F29"/>
    <w:rsid w:val="00212027"/>
    <w:rsid w:val="00212E09"/>
    <w:rsid w:val="00213610"/>
    <w:rsid w:val="00215FFA"/>
    <w:rsid w:val="00216B84"/>
    <w:rsid w:val="0021779E"/>
    <w:rsid w:val="002177B3"/>
    <w:rsid w:val="00220436"/>
    <w:rsid w:val="002205B2"/>
    <w:rsid w:val="00220BC4"/>
    <w:rsid w:val="00221E7C"/>
    <w:rsid w:val="00222B1D"/>
    <w:rsid w:val="00224132"/>
    <w:rsid w:val="002248B9"/>
    <w:rsid w:val="002257E7"/>
    <w:rsid w:val="00225808"/>
    <w:rsid w:val="00225B27"/>
    <w:rsid w:val="002260A0"/>
    <w:rsid w:val="00226542"/>
    <w:rsid w:val="00226606"/>
    <w:rsid w:val="002279AF"/>
    <w:rsid w:val="002306FC"/>
    <w:rsid w:val="00230DB1"/>
    <w:rsid w:val="00230E85"/>
    <w:rsid w:val="00231620"/>
    <w:rsid w:val="002316F9"/>
    <w:rsid w:val="00233078"/>
    <w:rsid w:val="00233A69"/>
    <w:rsid w:val="00233D37"/>
    <w:rsid w:val="00233D92"/>
    <w:rsid w:val="002359AE"/>
    <w:rsid w:val="00236767"/>
    <w:rsid w:val="00236E53"/>
    <w:rsid w:val="002417AD"/>
    <w:rsid w:val="002417BA"/>
    <w:rsid w:val="002418E3"/>
    <w:rsid w:val="00241B23"/>
    <w:rsid w:val="00243C7D"/>
    <w:rsid w:val="00245BD6"/>
    <w:rsid w:val="00246253"/>
    <w:rsid w:val="00246B18"/>
    <w:rsid w:val="00246DAF"/>
    <w:rsid w:val="00246FDC"/>
    <w:rsid w:val="00247225"/>
    <w:rsid w:val="00251FE2"/>
    <w:rsid w:val="00252387"/>
    <w:rsid w:val="00253109"/>
    <w:rsid w:val="00256322"/>
    <w:rsid w:val="002563CE"/>
    <w:rsid w:val="00256657"/>
    <w:rsid w:val="0025668B"/>
    <w:rsid w:val="00257170"/>
    <w:rsid w:val="00257AA3"/>
    <w:rsid w:val="00257C79"/>
    <w:rsid w:val="00257D05"/>
    <w:rsid w:val="0026109E"/>
    <w:rsid w:val="002614FB"/>
    <w:rsid w:val="00261BF2"/>
    <w:rsid w:val="00262D28"/>
    <w:rsid w:val="00263557"/>
    <w:rsid w:val="002636AA"/>
    <w:rsid w:val="002640D9"/>
    <w:rsid w:val="002645FD"/>
    <w:rsid w:val="0026513C"/>
    <w:rsid w:val="00266082"/>
    <w:rsid w:val="002674F3"/>
    <w:rsid w:val="00267982"/>
    <w:rsid w:val="00267B14"/>
    <w:rsid w:val="0027067E"/>
    <w:rsid w:val="00270836"/>
    <w:rsid w:val="00270BC7"/>
    <w:rsid w:val="00270F03"/>
    <w:rsid w:val="002719DB"/>
    <w:rsid w:val="00271B32"/>
    <w:rsid w:val="00271DA0"/>
    <w:rsid w:val="00272064"/>
    <w:rsid w:val="002723D8"/>
    <w:rsid w:val="0027312A"/>
    <w:rsid w:val="00273386"/>
    <w:rsid w:val="0027383A"/>
    <w:rsid w:val="00274273"/>
    <w:rsid w:val="0027507A"/>
    <w:rsid w:val="00275444"/>
    <w:rsid w:val="0027779C"/>
    <w:rsid w:val="002808AC"/>
    <w:rsid w:val="00284131"/>
    <w:rsid w:val="002845CC"/>
    <w:rsid w:val="00284B06"/>
    <w:rsid w:val="0028530C"/>
    <w:rsid w:val="0028550E"/>
    <w:rsid w:val="0028653D"/>
    <w:rsid w:val="00286938"/>
    <w:rsid w:val="00287C48"/>
    <w:rsid w:val="00290291"/>
    <w:rsid w:val="00290575"/>
    <w:rsid w:val="00290D32"/>
    <w:rsid w:val="00290D8F"/>
    <w:rsid w:val="0029188F"/>
    <w:rsid w:val="00291936"/>
    <w:rsid w:val="00293133"/>
    <w:rsid w:val="00294199"/>
    <w:rsid w:val="00294615"/>
    <w:rsid w:val="00295249"/>
    <w:rsid w:val="0029534B"/>
    <w:rsid w:val="002977CB"/>
    <w:rsid w:val="002A0044"/>
    <w:rsid w:val="002A009A"/>
    <w:rsid w:val="002A34F8"/>
    <w:rsid w:val="002A4014"/>
    <w:rsid w:val="002A4885"/>
    <w:rsid w:val="002A49C7"/>
    <w:rsid w:val="002A5A13"/>
    <w:rsid w:val="002A6414"/>
    <w:rsid w:val="002B1179"/>
    <w:rsid w:val="002B1EB1"/>
    <w:rsid w:val="002B1F80"/>
    <w:rsid w:val="002B220C"/>
    <w:rsid w:val="002B3B49"/>
    <w:rsid w:val="002B417F"/>
    <w:rsid w:val="002B424D"/>
    <w:rsid w:val="002B6041"/>
    <w:rsid w:val="002B6872"/>
    <w:rsid w:val="002B6D84"/>
    <w:rsid w:val="002C019F"/>
    <w:rsid w:val="002C07F2"/>
    <w:rsid w:val="002C20F2"/>
    <w:rsid w:val="002C2C04"/>
    <w:rsid w:val="002C47D5"/>
    <w:rsid w:val="002C4D54"/>
    <w:rsid w:val="002C54A9"/>
    <w:rsid w:val="002C5FCC"/>
    <w:rsid w:val="002C68BD"/>
    <w:rsid w:val="002C6AB9"/>
    <w:rsid w:val="002C7D36"/>
    <w:rsid w:val="002D0498"/>
    <w:rsid w:val="002D0C95"/>
    <w:rsid w:val="002D0D3D"/>
    <w:rsid w:val="002D1399"/>
    <w:rsid w:val="002D1CB8"/>
    <w:rsid w:val="002D316D"/>
    <w:rsid w:val="002D3350"/>
    <w:rsid w:val="002D3B7C"/>
    <w:rsid w:val="002D438A"/>
    <w:rsid w:val="002D4D56"/>
    <w:rsid w:val="002D5753"/>
    <w:rsid w:val="002D7327"/>
    <w:rsid w:val="002E015B"/>
    <w:rsid w:val="002E16AF"/>
    <w:rsid w:val="002E235C"/>
    <w:rsid w:val="002E243E"/>
    <w:rsid w:val="002E29EF"/>
    <w:rsid w:val="002E3B07"/>
    <w:rsid w:val="002E3ECD"/>
    <w:rsid w:val="002E563E"/>
    <w:rsid w:val="002E695A"/>
    <w:rsid w:val="002E6E42"/>
    <w:rsid w:val="002E73E3"/>
    <w:rsid w:val="002E7A05"/>
    <w:rsid w:val="002F034C"/>
    <w:rsid w:val="002F03E6"/>
    <w:rsid w:val="002F08D4"/>
    <w:rsid w:val="002F1860"/>
    <w:rsid w:val="002F190C"/>
    <w:rsid w:val="002F26AF"/>
    <w:rsid w:val="002F29F8"/>
    <w:rsid w:val="002F2CA7"/>
    <w:rsid w:val="002F2D1F"/>
    <w:rsid w:val="002F3FE3"/>
    <w:rsid w:val="002F485A"/>
    <w:rsid w:val="002F5474"/>
    <w:rsid w:val="002F5949"/>
    <w:rsid w:val="002F68C2"/>
    <w:rsid w:val="002F6929"/>
    <w:rsid w:val="002F6A34"/>
    <w:rsid w:val="002F6A50"/>
    <w:rsid w:val="002F73A8"/>
    <w:rsid w:val="003003C4"/>
    <w:rsid w:val="003006FB"/>
    <w:rsid w:val="00300A94"/>
    <w:rsid w:val="00300B1D"/>
    <w:rsid w:val="003020FA"/>
    <w:rsid w:val="0030219E"/>
    <w:rsid w:val="003027B9"/>
    <w:rsid w:val="00302D56"/>
    <w:rsid w:val="003034CE"/>
    <w:rsid w:val="00303A75"/>
    <w:rsid w:val="003045DA"/>
    <w:rsid w:val="00305FD7"/>
    <w:rsid w:val="00306054"/>
    <w:rsid w:val="00306633"/>
    <w:rsid w:val="0030697B"/>
    <w:rsid w:val="00310750"/>
    <w:rsid w:val="00310CFF"/>
    <w:rsid w:val="00311438"/>
    <w:rsid w:val="00312A06"/>
    <w:rsid w:val="00312C81"/>
    <w:rsid w:val="00312DF4"/>
    <w:rsid w:val="00314231"/>
    <w:rsid w:val="003142C4"/>
    <w:rsid w:val="003152EE"/>
    <w:rsid w:val="00315BFB"/>
    <w:rsid w:val="00317434"/>
    <w:rsid w:val="00317E4E"/>
    <w:rsid w:val="00317ED3"/>
    <w:rsid w:val="00321AAE"/>
    <w:rsid w:val="00321B0D"/>
    <w:rsid w:val="00322BF4"/>
    <w:rsid w:val="00323C0C"/>
    <w:rsid w:val="00324396"/>
    <w:rsid w:val="00325802"/>
    <w:rsid w:val="0032629F"/>
    <w:rsid w:val="00326650"/>
    <w:rsid w:val="00326FCD"/>
    <w:rsid w:val="003270E0"/>
    <w:rsid w:val="003271FA"/>
    <w:rsid w:val="00327565"/>
    <w:rsid w:val="00330892"/>
    <w:rsid w:val="00330ADE"/>
    <w:rsid w:val="00330D15"/>
    <w:rsid w:val="00332BAB"/>
    <w:rsid w:val="00333057"/>
    <w:rsid w:val="003335A3"/>
    <w:rsid w:val="00335BD1"/>
    <w:rsid w:val="00336330"/>
    <w:rsid w:val="00336C92"/>
    <w:rsid w:val="003376BD"/>
    <w:rsid w:val="00340D11"/>
    <w:rsid w:val="00341031"/>
    <w:rsid w:val="003421E2"/>
    <w:rsid w:val="00342AC3"/>
    <w:rsid w:val="00342E2E"/>
    <w:rsid w:val="00343A22"/>
    <w:rsid w:val="00343E0D"/>
    <w:rsid w:val="003447AC"/>
    <w:rsid w:val="003450DF"/>
    <w:rsid w:val="0034598A"/>
    <w:rsid w:val="0034616B"/>
    <w:rsid w:val="00346BA2"/>
    <w:rsid w:val="00346E35"/>
    <w:rsid w:val="003470C0"/>
    <w:rsid w:val="00350272"/>
    <w:rsid w:val="00350906"/>
    <w:rsid w:val="00353E17"/>
    <w:rsid w:val="0035420F"/>
    <w:rsid w:val="003548C9"/>
    <w:rsid w:val="00354FB5"/>
    <w:rsid w:val="00355BAD"/>
    <w:rsid w:val="00356FD6"/>
    <w:rsid w:val="00361028"/>
    <w:rsid w:val="00361CB5"/>
    <w:rsid w:val="00361DF5"/>
    <w:rsid w:val="00362737"/>
    <w:rsid w:val="00362ABF"/>
    <w:rsid w:val="003632A1"/>
    <w:rsid w:val="0036560A"/>
    <w:rsid w:val="00365E44"/>
    <w:rsid w:val="003664F8"/>
    <w:rsid w:val="0036721A"/>
    <w:rsid w:val="00367AC9"/>
    <w:rsid w:val="00367E2C"/>
    <w:rsid w:val="0037116C"/>
    <w:rsid w:val="003712FA"/>
    <w:rsid w:val="003714FB"/>
    <w:rsid w:val="00373C03"/>
    <w:rsid w:val="00373F6E"/>
    <w:rsid w:val="00374B84"/>
    <w:rsid w:val="0037567B"/>
    <w:rsid w:val="00375B50"/>
    <w:rsid w:val="00375D2A"/>
    <w:rsid w:val="003766FD"/>
    <w:rsid w:val="00376C59"/>
    <w:rsid w:val="0037735B"/>
    <w:rsid w:val="0038034A"/>
    <w:rsid w:val="0038045F"/>
    <w:rsid w:val="003815A6"/>
    <w:rsid w:val="003829A3"/>
    <w:rsid w:val="00383C7A"/>
    <w:rsid w:val="003845C0"/>
    <w:rsid w:val="003851B7"/>
    <w:rsid w:val="00386AA9"/>
    <w:rsid w:val="00386BE0"/>
    <w:rsid w:val="00390566"/>
    <w:rsid w:val="003908B7"/>
    <w:rsid w:val="00390E18"/>
    <w:rsid w:val="003911D6"/>
    <w:rsid w:val="003922E7"/>
    <w:rsid w:val="00392425"/>
    <w:rsid w:val="00393A7C"/>
    <w:rsid w:val="00394F89"/>
    <w:rsid w:val="0039725B"/>
    <w:rsid w:val="003A0888"/>
    <w:rsid w:val="003A09CA"/>
    <w:rsid w:val="003A2095"/>
    <w:rsid w:val="003A227D"/>
    <w:rsid w:val="003A38B6"/>
    <w:rsid w:val="003A3F17"/>
    <w:rsid w:val="003A42F3"/>
    <w:rsid w:val="003A4E25"/>
    <w:rsid w:val="003A54DD"/>
    <w:rsid w:val="003A7DC1"/>
    <w:rsid w:val="003B0A9E"/>
    <w:rsid w:val="003B1295"/>
    <w:rsid w:val="003B2919"/>
    <w:rsid w:val="003B2E59"/>
    <w:rsid w:val="003B2FA8"/>
    <w:rsid w:val="003B3666"/>
    <w:rsid w:val="003B3763"/>
    <w:rsid w:val="003B4437"/>
    <w:rsid w:val="003B4B92"/>
    <w:rsid w:val="003B5378"/>
    <w:rsid w:val="003B5445"/>
    <w:rsid w:val="003B5EB5"/>
    <w:rsid w:val="003B6F21"/>
    <w:rsid w:val="003B788D"/>
    <w:rsid w:val="003B7ABF"/>
    <w:rsid w:val="003B7D9E"/>
    <w:rsid w:val="003C1355"/>
    <w:rsid w:val="003C2B4F"/>
    <w:rsid w:val="003C3974"/>
    <w:rsid w:val="003C446B"/>
    <w:rsid w:val="003C4BC0"/>
    <w:rsid w:val="003C53FF"/>
    <w:rsid w:val="003C5BB6"/>
    <w:rsid w:val="003C7C81"/>
    <w:rsid w:val="003D03A7"/>
    <w:rsid w:val="003D05F6"/>
    <w:rsid w:val="003D1184"/>
    <w:rsid w:val="003D2270"/>
    <w:rsid w:val="003D2775"/>
    <w:rsid w:val="003D3A49"/>
    <w:rsid w:val="003D5412"/>
    <w:rsid w:val="003D65F6"/>
    <w:rsid w:val="003D661D"/>
    <w:rsid w:val="003D6AE8"/>
    <w:rsid w:val="003D6CF4"/>
    <w:rsid w:val="003D7922"/>
    <w:rsid w:val="003D7D2A"/>
    <w:rsid w:val="003E0A93"/>
    <w:rsid w:val="003E14C7"/>
    <w:rsid w:val="003E2256"/>
    <w:rsid w:val="003E567B"/>
    <w:rsid w:val="003E567F"/>
    <w:rsid w:val="003E589D"/>
    <w:rsid w:val="003E5C55"/>
    <w:rsid w:val="003E6232"/>
    <w:rsid w:val="003E6306"/>
    <w:rsid w:val="003E6D3D"/>
    <w:rsid w:val="003F088F"/>
    <w:rsid w:val="003F211D"/>
    <w:rsid w:val="003F3FAB"/>
    <w:rsid w:val="003F65D9"/>
    <w:rsid w:val="0040215D"/>
    <w:rsid w:val="00402353"/>
    <w:rsid w:val="004023A3"/>
    <w:rsid w:val="00402642"/>
    <w:rsid w:val="00403674"/>
    <w:rsid w:val="004047C3"/>
    <w:rsid w:val="004061AA"/>
    <w:rsid w:val="0040714E"/>
    <w:rsid w:val="00410597"/>
    <w:rsid w:val="004118F1"/>
    <w:rsid w:val="00411993"/>
    <w:rsid w:val="0041238B"/>
    <w:rsid w:val="0041326C"/>
    <w:rsid w:val="004135CD"/>
    <w:rsid w:val="0041400E"/>
    <w:rsid w:val="0041445D"/>
    <w:rsid w:val="00414A51"/>
    <w:rsid w:val="0041591A"/>
    <w:rsid w:val="0041673A"/>
    <w:rsid w:val="00416E2A"/>
    <w:rsid w:val="004174A1"/>
    <w:rsid w:val="00420573"/>
    <w:rsid w:val="00420AEB"/>
    <w:rsid w:val="0042146A"/>
    <w:rsid w:val="004215A5"/>
    <w:rsid w:val="00421932"/>
    <w:rsid w:val="00421D33"/>
    <w:rsid w:val="004222DE"/>
    <w:rsid w:val="00422A7A"/>
    <w:rsid w:val="00422CA3"/>
    <w:rsid w:val="00422F46"/>
    <w:rsid w:val="00423837"/>
    <w:rsid w:val="0042391B"/>
    <w:rsid w:val="00423DF1"/>
    <w:rsid w:val="00424029"/>
    <w:rsid w:val="00424319"/>
    <w:rsid w:val="00425A16"/>
    <w:rsid w:val="00425F0E"/>
    <w:rsid w:val="0042669A"/>
    <w:rsid w:val="00426D79"/>
    <w:rsid w:val="00431B24"/>
    <w:rsid w:val="0043420E"/>
    <w:rsid w:val="00435E8B"/>
    <w:rsid w:val="00436087"/>
    <w:rsid w:val="00436D1F"/>
    <w:rsid w:val="004372C6"/>
    <w:rsid w:val="0043782F"/>
    <w:rsid w:val="00437A75"/>
    <w:rsid w:val="00440689"/>
    <w:rsid w:val="004421C1"/>
    <w:rsid w:val="0044252E"/>
    <w:rsid w:val="004432F6"/>
    <w:rsid w:val="00443739"/>
    <w:rsid w:val="0044569F"/>
    <w:rsid w:val="00445FDC"/>
    <w:rsid w:val="004470EC"/>
    <w:rsid w:val="00447C02"/>
    <w:rsid w:val="0045014F"/>
    <w:rsid w:val="0045016E"/>
    <w:rsid w:val="0045020E"/>
    <w:rsid w:val="00450C49"/>
    <w:rsid w:val="004513A1"/>
    <w:rsid w:val="00451A9C"/>
    <w:rsid w:val="00451E61"/>
    <w:rsid w:val="00452CE8"/>
    <w:rsid w:val="0045352B"/>
    <w:rsid w:val="00454118"/>
    <w:rsid w:val="0045441C"/>
    <w:rsid w:val="0045448B"/>
    <w:rsid w:val="00455813"/>
    <w:rsid w:val="00455832"/>
    <w:rsid w:val="0045775D"/>
    <w:rsid w:val="00457868"/>
    <w:rsid w:val="00457DF2"/>
    <w:rsid w:val="0046096D"/>
    <w:rsid w:val="00460D0C"/>
    <w:rsid w:val="00461050"/>
    <w:rsid w:val="00461449"/>
    <w:rsid w:val="00461C7B"/>
    <w:rsid w:val="00462D78"/>
    <w:rsid w:val="00463498"/>
    <w:rsid w:val="00463649"/>
    <w:rsid w:val="0046364D"/>
    <w:rsid w:val="004636BF"/>
    <w:rsid w:val="004645C7"/>
    <w:rsid w:val="00465DC8"/>
    <w:rsid w:val="00466034"/>
    <w:rsid w:val="0046617D"/>
    <w:rsid w:val="00467C29"/>
    <w:rsid w:val="004700D2"/>
    <w:rsid w:val="0047137C"/>
    <w:rsid w:val="004726DF"/>
    <w:rsid w:val="0047341B"/>
    <w:rsid w:val="00473637"/>
    <w:rsid w:val="004744AD"/>
    <w:rsid w:val="00474C38"/>
    <w:rsid w:val="004751FF"/>
    <w:rsid w:val="0047541D"/>
    <w:rsid w:val="00476B29"/>
    <w:rsid w:val="004775BB"/>
    <w:rsid w:val="0048161B"/>
    <w:rsid w:val="0048272A"/>
    <w:rsid w:val="00482A24"/>
    <w:rsid w:val="00482DC2"/>
    <w:rsid w:val="004835B8"/>
    <w:rsid w:val="00483830"/>
    <w:rsid w:val="00483DB0"/>
    <w:rsid w:val="00484A5C"/>
    <w:rsid w:val="00484ADA"/>
    <w:rsid w:val="00485C1B"/>
    <w:rsid w:val="00485E94"/>
    <w:rsid w:val="00486198"/>
    <w:rsid w:val="00486ED7"/>
    <w:rsid w:val="00487370"/>
    <w:rsid w:val="00490135"/>
    <w:rsid w:val="00491DE6"/>
    <w:rsid w:val="00492BF8"/>
    <w:rsid w:val="00494DCF"/>
    <w:rsid w:val="00495C4C"/>
    <w:rsid w:val="00496AAB"/>
    <w:rsid w:val="00496D19"/>
    <w:rsid w:val="004972BD"/>
    <w:rsid w:val="00497ABA"/>
    <w:rsid w:val="00497F6B"/>
    <w:rsid w:val="004A017F"/>
    <w:rsid w:val="004A2543"/>
    <w:rsid w:val="004A4576"/>
    <w:rsid w:val="004A77A5"/>
    <w:rsid w:val="004A7841"/>
    <w:rsid w:val="004A794A"/>
    <w:rsid w:val="004A7DF9"/>
    <w:rsid w:val="004B1019"/>
    <w:rsid w:val="004B133A"/>
    <w:rsid w:val="004B151C"/>
    <w:rsid w:val="004B1AA0"/>
    <w:rsid w:val="004B2240"/>
    <w:rsid w:val="004B4863"/>
    <w:rsid w:val="004B5CAC"/>
    <w:rsid w:val="004B5F5C"/>
    <w:rsid w:val="004B6624"/>
    <w:rsid w:val="004B6860"/>
    <w:rsid w:val="004B6A89"/>
    <w:rsid w:val="004C0AF3"/>
    <w:rsid w:val="004C0B98"/>
    <w:rsid w:val="004C0E70"/>
    <w:rsid w:val="004C1738"/>
    <w:rsid w:val="004C4360"/>
    <w:rsid w:val="004C45FA"/>
    <w:rsid w:val="004C68E5"/>
    <w:rsid w:val="004C735B"/>
    <w:rsid w:val="004C78C5"/>
    <w:rsid w:val="004D06D9"/>
    <w:rsid w:val="004D1233"/>
    <w:rsid w:val="004D232E"/>
    <w:rsid w:val="004D238E"/>
    <w:rsid w:val="004D2DE7"/>
    <w:rsid w:val="004D363D"/>
    <w:rsid w:val="004D38FE"/>
    <w:rsid w:val="004D3D34"/>
    <w:rsid w:val="004D3FBF"/>
    <w:rsid w:val="004D4803"/>
    <w:rsid w:val="004D49E3"/>
    <w:rsid w:val="004D5C78"/>
    <w:rsid w:val="004D5E15"/>
    <w:rsid w:val="004D664F"/>
    <w:rsid w:val="004D6C36"/>
    <w:rsid w:val="004D6D79"/>
    <w:rsid w:val="004D7F5E"/>
    <w:rsid w:val="004E02F7"/>
    <w:rsid w:val="004E10C2"/>
    <w:rsid w:val="004E137C"/>
    <w:rsid w:val="004E19FF"/>
    <w:rsid w:val="004E1A69"/>
    <w:rsid w:val="004E48A4"/>
    <w:rsid w:val="004E4B87"/>
    <w:rsid w:val="004E514B"/>
    <w:rsid w:val="004E518E"/>
    <w:rsid w:val="004E5653"/>
    <w:rsid w:val="004E6386"/>
    <w:rsid w:val="004E6D29"/>
    <w:rsid w:val="004E700E"/>
    <w:rsid w:val="004F000E"/>
    <w:rsid w:val="004F0B13"/>
    <w:rsid w:val="004F15B5"/>
    <w:rsid w:val="004F230E"/>
    <w:rsid w:val="004F2371"/>
    <w:rsid w:val="004F2909"/>
    <w:rsid w:val="004F2DE1"/>
    <w:rsid w:val="004F302D"/>
    <w:rsid w:val="004F521D"/>
    <w:rsid w:val="004F57D1"/>
    <w:rsid w:val="004F673A"/>
    <w:rsid w:val="004F67C8"/>
    <w:rsid w:val="004F7448"/>
    <w:rsid w:val="004F7D88"/>
    <w:rsid w:val="00500702"/>
    <w:rsid w:val="005009AC"/>
    <w:rsid w:val="0050270B"/>
    <w:rsid w:val="0050393F"/>
    <w:rsid w:val="00503AE3"/>
    <w:rsid w:val="00503D98"/>
    <w:rsid w:val="00504F55"/>
    <w:rsid w:val="00505313"/>
    <w:rsid w:val="0050563A"/>
    <w:rsid w:val="00505EF1"/>
    <w:rsid w:val="00506266"/>
    <w:rsid w:val="00507400"/>
    <w:rsid w:val="0050767B"/>
    <w:rsid w:val="0051076A"/>
    <w:rsid w:val="00510B83"/>
    <w:rsid w:val="0051117E"/>
    <w:rsid w:val="00511300"/>
    <w:rsid w:val="00511697"/>
    <w:rsid w:val="00511A89"/>
    <w:rsid w:val="00511C1E"/>
    <w:rsid w:val="005132C1"/>
    <w:rsid w:val="00514A57"/>
    <w:rsid w:val="00515984"/>
    <w:rsid w:val="00517299"/>
    <w:rsid w:val="00517DB0"/>
    <w:rsid w:val="00517FA1"/>
    <w:rsid w:val="00521676"/>
    <w:rsid w:val="00521917"/>
    <w:rsid w:val="00521EC6"/>
    <w:rsid w:val="0052231C"/>
    <w:rsid w:val="00522763"/>
    <w:rsid w:val="00522832"/>
    <w:rsid w:val="00522F23"/>
    <w:rsid w:val="005301FB"/>
    <w:rsid w:val="005308F5"/>
    <w:rsid w:val="0053133C"/>
    <w:rsid w:val="00531563"/>
    <w:rsid w:val="0053219E"/>
    <w:rsid w:val="005358AB"/>
    <w:rsid w:val="00536EF5"/>
    <w:rsid w:val="005372A3"/>
    <w:rsid w:val="00537885"/>
    <w:rsid w:val="0054122E"/>
    <w:rsid w:val="00541621"/>
    <w:rsid w:val="00541A4A"/>
    <w:rsid w:val="005423C9"/>
    <w:rsid w:val="005423F0"/>
    <w:rsid w:val="00543664"/>
    <w:rsid w:val="00543832"/>
    <w:rsid w:val="00543A56"/>
    <w:rsid w:val="00543B27"/>
    <w:rsid w:val="00544A06"/>
    <w:rsid w:val="00544ACF"/>
    <w:rsid w:val="00544F1A"/>
    <w:rsid w:val="00547CB4"/>
    <w:rsid w:val="005511DF"/>
    <w:rsid w:val="005526D1"/>
    <w:rsid w:val="0055281C"/>
    <w:rsid w:val="00552FD2"/>
    <w:rsid w:val="00554547"/>
    <w:rsid w:val="00554A10"/>
    <w:rsid w:val="005553C6"/>
    <w:rsid w:val="0055588E"/>
    <w:rsid w:val="00556131"/>
    <w:rsid w:val="00556190"/>
    <w:rsid w:val="0055797F"/>
    <w:rsid w:val="00557AE0"/>
    <w:rsid w:val="00560011"/>
    <w:rsid w:val="00560C3E"/>
    <w:rsid w:val="00560F4B"/>
    <w:rsid w:val="005616B2"/>
    <w:rsid w:val="00561804"/>
    <w:rsid w:val="00561E94"/>
    <w:rsid w:val="00561F81"/>
    <w:rsid w:val="005628CD"/>
    <w:rsid w:val="00563969"/>
    <w:rsid w:val="00563AE8"/>
    <w:rsid w:val="00564D34"/>
    <w:rsid w:val="005655E9"/>
    <w:rsid w:val="00565ADA"/>
    <w:rsid w:val="00565ECC"/>
    <w:rsid w:val="00566004"/>
    <w:rsid w:val="005661FD"/>
    <w:rsid w:val="00566431"/>
    <w:rsid w:val="0056707E"/>
    <w:rsid w:val="00570514"/>
    <w:rsid w:val="005718CA"/>
    <w:rsid w:val="00571CDD"/>
    <w:rsid w:val="00572825"/>
    <w:rsid w:val="00573291"/>
    <w:rsid w:val="00574D34"/>
    <w:rsid w:val="00575676"/>
    <w:rsid w:val="0057634D"/>
    <w:rsid w:val="0057635C"/>
    <w:rsid w:val="0058025F"/>
    <w:rsid w:val="00580527"/>
    <w:rsid w:val="00580D57"/>
    <w:rsid w:val="00580F8C"/>
    <w:rsid w:val="00581723"/>
    <w:rsid w:val="00581C53"/>
    <w:rsid w:val="0058237A"/>
    <w:rsid w:val="00582774"/>
    <w:rsid w:val="00582FA7"/>
    <w:rsid w:val="00584CD7"/>
    <w:rsid w:val="00585ACA"/>
    <w:rsid w:val="00585F9F"/>
    <w:rsid w:val="00587283"/>
    <w:rsid w:val="00587764"/>
    <w:rsid w:val="005909C8"/>
    <w:rsid w:val="00591935"/>
    <w:rsid w:val="00593650"/>
    <w:rsid w:val="005937B6"/>
    <w:rsid w:val="005943C5"/>
    <w:rsid w:val="0059457C"/>
    <w:rsid w:val="005945B6"/>
    <w:rsid w:val="005951F2"/>
    <w:rsid w:val="0059608D"/>
    <w:rsid w:val="005963AD"/>
    <w:rsid w:val="005974BF"/>
    <w:rsid w:val="005A1AA4"/>
    <w:rsid w:val="005A3271"/>
    <w:rsid w:val="005A39BD"/>
    <w:rsid w:val="005A4848"/>
    <w:rsid w:val="005A4903"/>
    <w:rsid w:val="005A590D"/>
    <w:rsid w:val="005B1AAA"/>
    <w:rsid w:val="005B1DCC"/>
    <w:rsid w:val="005B233F"/>
    <w:rsid w:val="005B23D5"/>
    <w:rsid w:val="005B29F5"/>
    <w:rsid w:val="005B2EEB"/>
    <w:rsid w:val="005B3187"/>
    <w:rsid w:val="005B330C"/>
    <w:rsid w:val="005B41E8"/>
    <w:rsid w:val="005B5E9C"/>
    <w:rsid w:val="005B6708"/>
    <w:rsid w:val="005B6761"/>
    <w:rsid w:val="005B69F6"/>
    <w:rsid w:val="005B6AB1"/>
    <w:rsid w:val="005B7584"/>
    <w:rsid w:val="005B7CD4"/>
    <w:rsid w:val="005C03D7"/>
    <w:rsid w:val="005C042D"/>
    <w:rsid w:val="005C09B7"/>
    <w:rsid w:val="005C1F55"/>
    <w:rsid w:val="005C2604"/>
    <w:rsid w:val="005C2E36"/>
    <w:rsid w:val="005C4244"/>
    <w:rsid w:val="005C4B55"/>
    <w:rsid w:val="005C72B0"/>
    <w:rsid w:val="005C794C"/>
    <w:rsid w:val="005D100B"/>
    <w:rsid w:val="005D215D"/>
    <w:rsid w:val="005D28C2"/>
    <w:rsid w:val="005D3A0C"/>
    <w:rsid w:val="005D401F"/>
    <w:rsid w:val="005D5BDB"/>
    <w:rsid w:val="005D6CAE"/>
    <w:rsid w:val="005D7361"/>
    <w:rsid w:val="005D7558"/>
    <w:rsid w:val="005D7A12"/>
    <w:rsid w:val="005E2F4C"/>
    <w:rsid w:val="005E3077"/>
    <w:rsid w:val="005E3294"/>
    <w:rsid w:val="005E3DC5"/>
    <w:rsid w:val="005E4B85"/>
    <w:rsid w:val="005E5E8D"/>
    <w:rsid w:val="005E6543"/>
    <w:rsid w:val="005E6763"/>
    <w:rsid w:val="005E77C2"/>
    <w:rsid w:val="005F05C5"/>
    <w:rsid w:val="005F0FD7"/>
    <w:rsid w:val="005F11D7"/>
    <w:rsid w:val="005F13CB"/>
    <w:rsid w:val="005F27D7"/>
    <w:rsid w:val="005F2C3F"/>
    <w:rsid w:val="005F3072"/>
    <w:rsid w:val="005F32E8"/>
    <w:rsid w:val="005F3771"/>
    <w:rsid w:val="005F3F16"/>
    <w:rsid w:val="005F4A4A"/>
    <w:rsid w:val="005F5F88"/>
    <w:rsid w:val="005F601D"/>
    <w:rsid w:val="005F6FE4"/>
    <w:rsid w:val="005F7B5D"/>
    <w:rsid w:val="0060050E"/>
    <w:rsid w:val="00600837"/>
    <w:rsid w:val="006008E4"/>
    <w:rsid w:val="0060176E"/>
    <w:rsid w:val="00602E10"/>
    <w:rsid w:val="00603551"/>
    <w:rsid w:val="00603A92"/>
    <w:rsid w:val="00605BAF"/>
    <w:rsid w:val="00606F0E"/>
    <w:rsid w:val="006074F0"/>
    <w:rsid w:val="00607642"/>
    <w:rsid w:val="00607C1D"/>
    <w:rsid w:val="00610507"/>
    <w:rsid w:val="00610816"/>
    <w:rsid w:val="0061125C"/>
    <w:rsid w:val="00612057"/>
    <w:rsid w:val="0061205A"/>
    <w:rsid w:val="006121AB"/>
    <w:rsid w:val="006124AB"/>
    <w:rsid w:val="00612686"/>
    <w:rsid w:val="0061285D"/>
    <w:rsid w:val="00612B8A"/>
    <w:rsid w:val="00614299"/>
    <w:rsid w:val="006144B9"/>
    <w:rsid w:val="006147F0"/>
    <w:rsid w:val="00615546"/>
    <w:rsid w:val="00617B52"/>
    <w:rsid w:val="00617E96"/>
    <w:rsid w:val="006201ED"/>
    <w:rsid w:val="006210CA"/>
    <w:rsid w:val="00621149"/>
    <w:rsid w:val="006214FC"/>
    <w:rsid w:val="00621D45"/>
    <w:rsid w:val="006234AC"/>
    <w:rsid w:val="006242EF"/>
    <w:rsid w:val="0062431B"/>
    <w:rsid w:val="0062441F"/>
    <w:rsid w:val="0062492A"/>
    <w:rsid w:val="00624A9F"/>
    <w:rsid w:val="00626A5E"/>
    <w:rsid w:val="00630CA2"/>
    <w:rsid w:val="006325CB"/>
    <w:rsid w:val="00632B95"/>
    <w:rsid w:val="00633032"/>
    <w:rsid w:val="00633715"/>
    <w:rsid w:val="00633BDC"/>
    <w:rsid w:val="006340FF"/>
    <w:rsid w:val="00634249"/>
    <w:rsid w:val="00634563"/>
    <w:rsid w:val="00634615"/>
    <w:rsid w:val="0063542B"/>
    <w:rsid w:val="00635E6C"/>
    <w:rsid w:val="006363B4"/>
    <w:rsid w:val="006368E5"/>
    <w:rsid w:val="00636DC2"/>
    <w:rsid w:val="00636E43"/>
    <w:rsid w:val="00637606"/>
    <w:rsid w:val="00637903"/>
    <w:rsid w:val="006379E8"/>
    <w:rsid w:val="0064330B"/>
    <w:rsid w:val="00643C31"/>
    <w:rsid w:val="0064463E"/>
    <w:rsid w:val="00644972"/>
    <w:rsid w:val="00644B8C"/>
    <w:rsid w:val="006450F4"/>
    <w:rsid w:val="006459A2"/>
    <w:rsid w:val="00645D81"/>
    <w:rsid w:val="00647949"/>
    <w:rsid w:val="006505F6"/>
    <w:rsid w:val="00650FD8"/>
    <w:rsid w:val="0065107A"/>
    <w:rsid w:val="0065120B"/>
    <w:rsid w:val="00651A42"/>
    <w:rsid w:val="00651AFC"/>
    <w:rsid w:val="006521DA"/>
    <w:rsid w:val="00652672"/>
    <w:rsid w:val="0065381A"/>
    <w:rsid w:val="00653BEE"/>
    <w:rsid w:val="00653DD7"/>
    <w:rsid w:val="00653E08"/>
    <w:rsid w:val="006542BC"/>
    <w:rsid w:val="00654670"/>
    <w:rsid w:val="0065512D"/>
    <w:rsid w:val="00655283"/>
    <w:rsid w:val="00655C1B"/>
    <w:rsid w:val="006566CE"/>
    <w:rsid w:val="006618B6"/>
    <w:rsid w:val="00661BD6"/>
    <w:rsid w:val="00662366"/>
    <w:rsid w:val="006623CD"/>
    <w:rsid w:val="006624B7"/>
    <w:rsid w:val="00662907"/>
    <w:rsid w:val="0066333F"/>
    <w:rsid w:val="006634AF"/>
    <w:rsid w:val="00664329"/>
    <w:rsid w:val="00664A33"/>
    <w:rsid w:val="00664C24"/>
    <w:rsid w:val="00665FE4"/>
    <w:rsid w:val="00666E43"/>
    <w:rsid w:val="006678F7"/>
    <w:rsid w:val="0067130E"/>
    <w:rsid w:val="00671CE5"/>
    <w:rsid w:val="006730AB"/>
    <w:rsid w:val="006730CC"/>
    <w:rsid w:val="00673330"/>
    <w:rsid w:val="00673534"/>
    <w:rsid w:val="006739A0"/>
    <w:rsid w:val="00675116"/>
    <w:rsid w:val="006763BA"/>
    <w:rsid w:val="00676AFD"/>
    <w:rsid w:val="00676C90"/>
    <w:rsid w:val="006816F9"/>
    <w:rsid w:val="00683808"/>
    <w:rsid w:val="00683D4E"/>
    <w:rsid w:val="006840F0"/>
    <w:rsid w:val="00684AB1"/>
    <w:rsid w:val="00684D40"/>
    <w:rsid w:val="00685534"/>
    <w:rsid w:val="006860C3"/>
    <w:rsid w:val="00686491"/>
    <w:rsid w:val="00687EC7"/>
    <w:rsid w:val="0069026F"/>
    <w:rsid w:val="0069056E"/>
    <w:rsid w:val="0069086C"/>
    <w:rsid w:val="0069244B"/>
    <w:rsid w:val="0069360E"/>
    <w:rsid w:val="0069445B"/>
    <w:rsid w:val="00695A7C"/>
    <w:rsid w:val="006972E7"/>
    <w:rsid w:val="006977FB"/>
    <w:rsid w:val="006A0CE4"/>
    <w:rsid w:val="006A11CA"/>
    <w:rsid w:val="006A13E6"/>
    <w:rsid w:val="006A14F0"/>
    <w:rsid w:val="006A2A5D"/>
    <w:rsid w:val="006A3375"/>
    <w:rsid w:val="006A37B5"/>
    <w:rsid w:val="006A387D"/>
    <w:rsid w:val="006A412C"/>
    <w:rsid w:val="006A4839"/>
    <w:rsid w:val="006A54E9"/>
    <w:rsid w:val="006A6B62"/>
    <w:rsid w:val="006A70D2"/>
    <w:rsid w:val="006B16DC"/>
    <w:rsid w:val="006B2670"/>
    <w:rsid w:val="006B374F"/>
    <w:rsid w:val="006B39F8"/>
    <w:rsid w:val="006B423E"/>
    <w:rsid w:val="006B453D"/>
    <w:rsid w:val="006B5A1A"/>
    <w:rsid w:val="006B5D8F"/>
    <w:rsid w:val="006B65CD"/>
    <w:rsid w:val="006B6C6A"/>
    <w:rsid w:val="006C00B3"/>
    <w:rsid w:val="006C1DB1"/>
    <w:rsid w:val="006C34E2"/>
    <w:rsid w:val="006C4A78"/>
    <w:rsid w:val="006C4EA3"/>
    <w:rsid w:val="006C79D2"/>
    <w:rsid w:val="006C7BAE"/>
    <w:rsid w:val="006C7C8F"/>
    <w:rsid w:val="006D0B4E"/>
    <w:rsid w:val="006D1A65"/>
    <w:rsid w:val="006D2468"/>
    <w:rsid w:val="006D30B6"/>
    <w:rsid w:val="006D34B6"/>
    <w:rsid w:val="006D36B0"/>
    <w:rsid w:val="006D44BB"/>
    <w:rsid w:val="006D4F6B"/>
    <w:rsid w:val="006D54CD"/>
    <w:rsid w:val="006D65EB"/>
    <w:rsid w:val="006D7713"/>
    <w:rsid w:val="006E03B6"/>
    <w:rsid w:val="006E3492"/>
    <w:rsid w:val="006E397E"/>
    <w:rsid w:val="006E3E48"/>
    <w:rsid w:val="006E4C92"/>
    <w:rsid w:val="006E5EAC"/>
    <w:rsid w:val="006E7A4F"/>
    <w:rsid w:val="006E7C22"/>
    <w:rsid w:val="006F023B"/>
    <w:rsid w:val="006F208E"/>
    <w:rsid w:val="006F4A75"/>
    <w:rsid w:val="006F5C5E"/>
    <w:rsid w:val="006F68C0"/>
    <w:rsid w:val="006F72F7"/>
    <w:rsid w:val="00700776"/>
    <w:rsid w:val="00700845"/>
    <w:rsid w:val="00701246"/>
    <w:rsid w:val="007018E9"/>
    <w:rsid w:val="00701E41"/>
    <w:rsid w:val="00701FB3"/>
    <w:rsid w:val="00702C6E"/>
    <w:rsid w:val="00703659"/>
    <w:rsid w:val="0070382D"/>
    <w:rsid w:val="007048FE"/>
    <w:rsid w:val="007050C9"/>
    <w:rsid w:val="00705572"/>
    <w:rsid w:val="007059C9"/>
    <w:rsid w:val="00705D2E"/>
    <w:rsid w:val="00706DDF"/>
    <w:rsid w:val="00706F57"/>
    <w:rsid w:val="0070708C"/>
    <w:rsid w:val="0071076B"/>
    <w:rsid w:val="00710A65"/>
    <w:rsid w:val="0071141B"/>
    <w:rsid w:val="00712822"/>
    <w:rsid w:val="00713ECE"/>
    <w:rsid w:val="00714514"/>
    <w:rsid w:val="007169C7"/>
    <w:rsid w:val="00716CC6"/>
    <w:rsid w:val="00717927"/>
    <w:rsid w:val="00720808"/>
    <w:rsid w:val="0072278B"/>
    <w:rsid w:val="00722C53"/>
    <w:rsid w:val="00723101"/>
    <w:rsid w:val="007253D2"/>
    <w:rsid w:val="00725702"/>
    <w:rsid w:val="00726396"/>
    <w:rsid w:val="00727513"/>
    <w:rsid w:val="00727BAB"/>
    <w:rsid w:val="007301B3"/>
    <w:rsid w:val="007302E1"/>
    <w:rsid w:val="007303CE"/>
    <w:rsid w:val="0073051A"/>
    <w:rsid w:val="00730CEC"/>
    <w:rsid w:val="007317C7"/>
    <w:rsid w:val="00731B0B"/>
    <w:rsid w:val="007322A2"/>
    <w:rsid w:val="0073233D"/>
    <w:rsid w:val="007323FF"/>
    <w:rsid w:val="00732C3C"/>
    <w:rsid w:val="00732C75"/>
    <w:rsid w:val="007338CB"/>
    <w:rsid w:val="00733B7B"/>
    <w:rsid w:val="00733C0B"/>
    <w:rsid w:val="00734123"/>
    <w:rsid w:val="00734780"/>
    <w:rsid w:val="007354A1"/>
    <w:rsid w:val="0073636C"/>
    <w:rsid w:val="00736CA7"/>
    <w:rsid w:val="00737AD4"/>
    <w:rsid w:val="00740E8B"/>
    <w:rsid w:val="007436BE"/>
    <w:rsid w:val="00743846"/>
    <w:rsid w:val="00743A42"/>
    <w:rsid w:val="00744D85"/>
    <w:rsid w:val="00744ECD"/>
    <w:rsid w:val="007456E3"/>
    <w:rsid w:val="007476D1"/>
    <w:rsid w:val="007479BC"/>
    <w:rsid w:val="00747A73"/>
    <w:rsid w:val="00750537"/>
    <w:rsid w:val="007505D8"/>
    <w:rsid w:val="00751211"/>
    <w:rsid w:val="007525B4"/>
    <w:rsid w:val="007558FD"/>
    <w:rsid w:val="00755C9F"/>
    <w:rsid w:val="00755DCF"/>
    <w:rsid w:val="00757FCD"/>
    <w:rsid w:val="007608D2"/>
    <w:rsid w:val="00760DE8"/>
    <w:rsid w:val="00761FE9"/>
    <w:rsid w:val="00762B7F"/>
    <w:rsid w:val="00763017"/>
    <w:rsid w:val="00763FBB"/>
    <w:rsid w:val="00764E1D"/>
    <w:rsid w:val="00767887"/>
    <w:rsid w:val="00767FAE"/>
    <w:rsid w:val="007703B1"/>
    <w:rsid w:val="00770605"/>
    <w:rsid w:val="00770C19"/>
    <w:rsid w:val="00770F6F"/>
    <w:rsid w:val="00770FF2"/>
    <w:rsid w:val="0077178D"/>
    <w:rsid w:val="00772B0B"/>
    <w:rsid w:val="007733D7"/>
    <w:rsid w:val="00773CA3"/>
    <w:rsid w:val="00774879"/>
    <w:rsid w:val="007752E0"/>
    <w:rsid w:val="00775E2D"/>
    <w:rsid w:val="007767A2"/>
    <w:rsid w:val="0078320F"/>
    <w:rsid w:val="007833DC"/>
    <w:rsid w:val="007843BA"/>
    <w:rsid w:val="00785D67"/>
    <w:rsid w:val="00785D74"/>
    <w:rsid w:val="0078668C"/>
    <w:rsid w:val="00786F93"/>
    <w:rsid w:val="00790978"/>
    <w:rsid w:val="0079106C"/>
    <w:rsid w:val="00791625"/>
    <w:rsid w:val="00791E28"/>
    <w:rsid w:val="00791FAD"/>
    <w:rsid w:val="00792027"/>
    <w:rsid w:val="0079316D"/>
    <w:rsid w:val="00794F22"/>
    <w:rsid w:val="00795093"/>
    <w:rsid w:val="00795463"/>
    <w:rsid w:val="00795ADE"/>
    <w:rsid w:val="00796AE6"/>
    <w:rsid w:val="00796D9F"/>
    <w:rsid w:val="0079737B"/>
    <w:rsid w:val="00797873"/>
    <w:rsid w:val="00797B96"/>
    <w:rsid w:val="007A039F"/>
    <w:rsid w:val="007A0C2C"/>
    <w:rsid w:val="007A0D1A"/>
    <w:rsid w:val="007A10A1"/>
    <w:rsid w:val="007A1116"/>
    <w:rsid w:val="007A2321"/>
    <w:rsid w:val="007A2F1E"/>
    <w:rsid w:val="007A347C"/>
    <w:rsid w:val="007A3688"/>
    <w:rsid w:val="007A3EFE"/>
    <w:rsid w:val="007A48B6"/>
    <w:rsid w:val="007A4E1B"/>
    <w:rsid w:val="007A6F18"/>
    <w:rsid w:val="007A740A"/>
    <w:rsid w:val="007A753B"/>
    <w:rsid w:val="007B08EA"/>
    <w:rsid w:val="007B0FF2"/>
    <w:rsid w:val="007B1139"/>
    <w:rsid w:val="007B13AF"/>
    <w:rsid w:val="007B1BD3"/>
    <w:rsid w:val="007B1EA4"/>
    <w:rsid w:val="007B2440"/>
    <w:rsid w:val="007B28E3"/>
    <w:rsid w:val="007B2CEB"/>
    <w:rsid w:val="007B3444"/>
    <w:rsid w:val="007B44DE"/>
    <w:rsid w:val="007B4F0C"/>
    <w:rsid w:val="007B51CE"/>
    <w:rsid w:val="007B5410"/>
    <w:rsid w:val="007B6035"/>
    <w:rsid w:val="007B67B2"/>
    <w:rsid w:val="007C11CB"/>
    <w:rsid w:val="007C24C7"/>
    <w:rsid w:val="007C2D46"/>
    <w:rsid w:val="007C34DC"/>
    <w:rsid w:val="007C5143"/>
    <w:rsid w:val="007C5948"/>
    <w:rsid w:val="007C682C"/>
    <w:rsid w:val="007C72C8"/>
    <w:rsid w:val="007C7A0F"/>
    <w:rsid w:val="007D01C0"/>
    <w:rsid w:val="007D1316"/>
    <w:rsid w:val="007D1528"/>
    <w:rsid w:val="007D169D"/>
    <w:rsid w:val="007D2B2C"/>
    <w:rsid w:val="007D2F09"/>
    <w:rsid w:val="007D3650"/>
    <w:rsid w:val="007D3FB4"/>
    <w:rsid w:val="007D543E"/>
    <w:rsid w:val="007D5675"/>
    <w:rsid w:val="007D60BE"/>
    <w:rsid w:val="007D65AD"/>
    <w:rsid w:val="007D6901"/>
    <w:rsid w:val="007D6AC7"/>
    <w:rsid w:val="007D72FB"/>
    <w:rsid w:val="007D742E"/>
    <w:rsid w:val="007D7734"/>
    <w:rsid w:val="007E00A2"/>
    <w:rsid w:val="007E0CAB"/>
    <w:rsid w:val="007E15D7"/>
    <w:rsid w:val="007E163C"/>
    <w:rsid w:val="007E1BFC"/>
    <w:rsid w:val="007E26D1"/>
    <w:rsid w:val="007E2799"/>
    <w:rsid w:val="007E291B"/>
    <w:rsid w:val="007E304C"/>
    <w:rsid w:val="007E3530"/>
    <w:rsid w:val="007E3664"/>
    <w:rsid w:val="007E3B20"/>
    <w:rsid w:val="007E427A"/>
    <w:rsid w:val="007E456B"/>
    <w:rsid w:val="007E69C7"/>
    <w:rsid w:val="007E7041"/>
    <w:rsid w:val="007E74CC"/>
    <w:rsid w:val="007E77D3"/>
    <w:rsid w:val="007F0015"/>
    <w:rsid w:val="007F01DF"/>
    <w:rsid w:val="007F142C"/>
    <w:rsid w:val="007F1A40"/>
    <w:rsid w:val="007F22A4"/>
    <w:rsid w:val="007F2C07"/>
    <w:rsid w:val="007F2C60"/>
    <w:rsid w:val="007F39D6"/>
    <w:rsid w:val="007F3DAA"/>
    <w:rsid w:val="007F4531"/>
    <w:rsid w:val="007F4A33"/>
    <w:rsid w:val="007F50BF"/>
    <w:rsid w:val="007F5AF0"/>
    <w:rsid w:val="007F6431"/>
    <w:rsid w:val="007F6B7C"/>
    <w:rsid w:val="007F709D"/>
    <w:rsid w:val="008006C0"/>
    <w:rsid w:val="008006E9"/>
    <w:rsid w:val="00800CEC"/>
    <w:rsid w:val="00800F47"/>
    <w:rsid w:val="0080187D"/>
    <w:rsid w:val="008018AB"/>
    <w:rsid w:val="00802D35"/>
    <w:rsid w:val="00803A36"/>
    <w:rsid w:val="00803B9E"/>
    <w:rsid w:val="00805446"/>
    <w:rsid w:val="008057AA"/>
    <w:rsid w:val="00805C9C"/>
    <w:rsid w:val="00805D6C"/>
    <w:rsid w:val="0080605D"/>
    <w:rsid w:val="00806B00"/>
    <w:rsid w:val="00807339"/>
    <w:rsid w:val="00807E9E"/>
    <w:rsid w:val="00810F4D"/>
    <w:rsid w:val="008112D6"/>
    <w:rsid w:val="00812407"/>
    <w:rsid w:val="00812600"/>
    <w:rsid w:val="008126E9"/>
    <w:rsid w:val="00812CAA"/>
    <w:rsid w:val="00812E7C"/>
    <w:rsid w:val="008138B9"/>
    <w:rsid w:val="00814546"/>
    <w:rsid w:val="00814BB8"/>
    <w:rsid w:val="00815962"/>
    <w:rsid w:val="00816399"/>
    <w:rsid w:val="00816B1E"/>
    <w:rsid w:val="00816EC8"/>
    <w:rsid w:val="00816F3D"/>
    <w:rsid w:val="00817451"/>
    <w:rsid w:val="00817FF3"/>
    <w:rsid w:val="00820528"/>
    <w:rsid w:val="00822D98"/>
    <w:rsid w:val="008243AD"/>
    <w:rsid w:val="0082504F"/>
    <w:rsid w:val="00826536"/>
    <w:rsid w:val="00826BBB"/>
    <w:rsid w:val="008271EA"/>
    <w:rsid w:val="00827A64"/>
    <w:rsid w:val="00827E2C"/>
    <w:rsid w:val="008310F9"/>
    <w:rsid w:val="008321DC"/>
    <w:rsid w:val="008329CB"/>
    <w:rsid w:val="008345E4"/>
    <w:rsid w:val="00834858"/>
    <w:rsid w:val="00834A57"/>
    <w:rsid w:val="00834B52"/>
    <w:rsid w:val="00835A2C"/>
    <w:rsid w:val="00836816"/>
    <w:rsid w:val="00836B8C"/>
    <w:rsid w:val="008372DC"/>
    <w:rsid w:val="00840431"/>
    <w:rsid w:val="00840FF1"/>
    <w:rsid w:val="00841347"/>
    <w:rsid w:val="008413C1"/>
    <w:rsid w:val="0084191B"/>
    <w:rsid w:val="00841986"/>
    <w:rsid w:val="00842B4B"/>
    <w:rsid w:val="00842B96"/>
    <w:rsid w:val="00842F8B"/>
    <w:rsid w:val="0084346D"/>
    <w:rsid w:val="00844E88"/>
    <w:rsid w:val="008464FC"/>
    <w:rsid w:val="008474D7"/>
    <w:rsid w:val="00847983"/>
    <w:rsid w:val="00847B0C"/>
    <w:rsid w:val="00847B82"/>
    <w:rsid w:val="00850AA2"/>
    <w:rsid w:val="00850B82"/>
    <w:rsid w:val="00850CEF"/>
    <w:rsid w:val="00850F70"/>
    <w:rsid w:val="00851D93"/>
    <w:rsid w:val="00852F1A"/>
    <w:rsid w:val="008543E7"/>
    <w:rsid w:val="00854D15"/>
    <w:rsid w:val="00855112"/>
    <w:rsid w:val="00855F19"/>
    <w:rsid w:val="00856B03"/>
    <w:rsid w:val="0085792D"/>
    <w:rsid w:val="00860757"/>
    <w:rsid w:val="00860D26"/>
    <w:rsid w:val="00861300"/>
    <w:rsid w:val="00862262"/>
    <w:rsid w:val="0086307B"/>
    <w:rsid w:val="0086316E"/>
    <w:rsid w:val="0086380F"/>
    <w:rsid w:val="00863C82"/>
    <w:rsid w:val="00863CE6"/>
    <w:rsid w:val="00866927"/>
    <w:rsid w:val="00867286"/>
    <w:rsid w:val="008678D6"/>
    <w:rsid w:val="00867AA5"/>
    <w:rsid w:val="00870409"/>
    <w:rsid w:val="0087083F"/>
    <w:rsid w:val="00870FBD"/>
    <w:rsid w:val="00871174"/>
    <w:rsid w:val="00871416"/>
    <w:rsid w:val="00872276"/>
    <w:rsid w:val="0087359B"/>
    <w:rsid w:val="00874D77"/>
    <w:rsid w:val="00876C6C"/>
    <w:rsid w:val="00876D1D"/>
    <w:rsid w:val="00877D14"/>
    <w:rsid w:val="00877E70"/>
    <w:rsid w:val="00880053"/>
    <w:rsid w:val="008808E8"/>
    <w:rsid w:val="008811C5"/>
    <w:rsid w:val="008811CE"/>
    <w:rsid w:val="00881210"/>
    <w:rsid w:val="00881239"/>
    <w:rsid w:val="00881661"/>
    <w:rsid w:val="00881BDD"/>
    <w:rsid w:val="00881BF5"/>
    <w:rsid w:val="00882394"/>
    <w:rsid w:val="008839BD"/>
    <w:rsid w:val="00884586"/>
    <w:rsid w:val="008851FB"/>
    <w:rsid w:val="00885DC9"/>
    <w:rsid w:val="00887AA7"/>
    <w:rsid w:val="00890444"/>
    <w:rsid w:val="00890FF2"/>
    <w:rsid w:val="00891D6B"/>
    <w:rsid w:val="008929EF"/>
    <w:rsid w:val="0089394A"/>
    <w:rsid w:val="00893C30"/>
    <w:rsid w:val="00893F67"/>
    <w:rsid w:val="008944CD"/>
    <w:rsid w:val="00894CC6"/>
    <w:rsid w:val="00895A2E"/>
    <w:rsid w:val="008960E9"/>
    <w:rsid w:val="008969A0"/>
    <w:rsid w:val="0089714F"/>
    <w:rsid w:val="00897EB0"/>
    <w:rsid w:val="008A0C75"/>
    <w:rsid w:val="008A0E83"/>
    <w:rsid w:val="008A2D59"/>
    <w:rsid w:val="008A396F"/>
    <w:rsid w:val="008A48CA"/>
    <w:rsid w:val="008A6247"/>
    <w:rsid w:val="008A6697"/>
    <w:rsid w:val="008A6790"/>
    <w:rsid w:val="008B17CA"/>
    <w:rsid w:val="008B1917"/>
    <w:rsid w:val="008B1DDA"/>
    <w:rsid w:val="008B1E21"/>
    <w:rsid w:val="008B1FC3"/>
    <w:rsid w:val="008B3219"/>
    <w:rsid w:val="008B509B"/>
    <w:rsid w:val="008B7B70"/>
    <w:rsid w:val="008C0DA7"/>
    <w:rsid w:val="008C0EA8"/>
    <w:rsid w:val="008C13E8"/>
    <w:rsid w:val="008C4191"/>
    <w:rsid w:val="008C47C1"/>
    <w:rsid w:val="008C4FD0"/>
    <w:rsid w:val="008C6437"/>
    <w:rsid w:val="008C6DEE"/>
    <w:rsid w:val="008C765B"/>
    <w:rsid w:val="008D0D83"/>
    <w:rsid w:val="008D142B"/>
    <w:rsid w:val="008D188B"/>
    <w:rsid w:val="008D1F84"/>
    <w:rsid w:val="008D2ED8"/>
    <w:rsid w:val="008D33B1"/>
    <w:rsid w:val="008D3B23"/>
    <w:rsid w:val="008D3E8B"/>
    <w:rsid w:val="008D4BEA"/>
    <w:rsid w:val="008D4D60"/>
    <w:rsid w:val="008D5BF8"/>
    <w:rsid w:val="008D700D"/>
    <w:rsid w:val="008D704B"/>
    <w:rsid w:val="008D7350"/>
    <w:rsid w:val="008D76D2"/>
    <w:rsid w:val="008E14AE"/>
    <w:rsid w:val="008E155A"/>
    <w:rsid w:val="008E2241"/>
    <w:rsid w:val="008E32E4"/>
    <w:rsid w:val="008E37ED"/>
    <w:rsid w:val="008E3CED"/>
    <w:rsid w:val="008E501C"/>
    <w:rsid w:val="008E504F"/>
    <w:rsid w:val="008E512B"/>
    <w:rsid w:val="008E5A8A"/>
    <w:rsid w:val="008E5E53"/>
    <w:rsid w:val="008E6CC4"/>
    <w:rsid w:val="008E7BE1"/>
    <w:rsid w:val="008E7EA7"/>
    <w:rsid w:val="008F04EE"/>
    <w:rsid w:val="008F079A"/>
    <w:rsid w:val="008F15BB"/>
    <w:rsid w:val="008F36E5"/>
    <w:rsid w:val="008F39D6"/>
    <w:rsid w:val="008F4EAF"/>
    <w:rsid w:val="008F5C1E"/>
    <w:rsid w:val="008F682E"/>
    <w:rsid w:val="008F6D66"/>
    <w:rsid w:val="008F6E4F"/>
    <w:rsid w:val="008F7E0D"/>
    <w:rsid w:val="009001B8"/>
    <w:rsid w:val="009008FF"/>
    <w:rsid w:val="00901155"/>
    <w:rsid w:val="00901310"/>
    <w:rsid w:val="009014B8"/>
    <w:rsid w:val="0090211A"/>
    <w:rsid w:val="00902DD2"/>
    <w:rsid w:val="009035FB"/>
    <w:rsid w:val="0090577C"/>
    <w:rsid w:val="0090691E"/>
    <w:rsid w:val="00906EB3"/>
    <w:rsid w:val="00910771"/>
    <w:rsid w:val="00911984"/>
    <w:rsid w:val="00911BA1"/>
    <w:rsid w:val="00911EDB"/>
    <w:rsid w:val="00914649"/>
    <w:rsid w:val="00914ECF"/>
    <w:rsid w:val="00915532"/>
    <w:rsid w:val="009167B6"/>
    <w:rsid w:val="00917A47"/>
    <w:rsid w:val="00917C37"/>
    <w:rsid w:val="009207FF"/>
    <w:rsid w:val="0092092B"/>
    <w:rsid w:val="00921E51"/>
    <w:rsid w:val="00922370"/>
    <w:rsid w:val="00922528"/>
    <w:rsid w:val="0092322F"/>
    <w:rsid w:val="00923595"/>
    <w:rsid w:val="009235B6"/>
    <w:rsid w:val="009240D3"/>
    <w:rsid w:val="0092489C"/>
    <w:rsid w:val="00925C11"/>
    <w:rsid w:val="00925E07"/>
    <w:rsid w:val="009279B7"/>
    <w:rsid w:val="00927B31"/>
    <w:rsid w:val="00930EFD"/>
    <w:rsid w:val="0093287C"/>
    <w:rsid w:val="00932A86"/>
    <w:rsid w:val="0093387C"/>
    <w:rsid w:val="00934314"/>
    <w:rsid w:val="00934C8A"/>
    <w:rsid w:val="00934E5C"/>
    <w:rsid w:val="0093567C"/>
    <w:rsid w:val="00935732"/>
    <w:rsid w:val="0093576B"/>
    <w:rsid w:val="0093678C"/>
    <w:rsid w:val="00937A45"/>
    <w:rsid w:val="009400C1"/>
    <w:rsid w:val="009402DD"/>
    <w:rsid w:val="00940D59"/>
    <w:rsid w:val="00941362"/>
    <w:rsid w:val="0094140C"/>
    <w:rsid w:val="00942549"/>
    <w:rsid w:val="0094290E"/>
    <w:rsid w:val="00942BFF"/>
    <w:rsid w:val="009443DB"/>
    <w:rsid w:val="009459E3"/>
    <w:rsid w:val="0094681F"/>
    <w:rsid w:val="00950564"/>
    <w:rsid w:val="009507C5"/>
    <w:rsid w:val="0095411B"/>
    <w:rsid w:val="00956F6C"/>
    <w:rsid w:val="009577C7"/>
    <w:rsid w:val="00957923"/>
    <w:rsid w:val="0096140F"/>
    <w:rsid w:val="00962331"/>
    <w:rsid w:val="00962701"/>
    <w:rsid w:val="00962E34"/>
    <w:rsid w:val="00963EB5"/>
    <w:rsid w:val="009647FB"/>
    <w:rsid w:val="0096548C"/>
    <w:rsid w:val="00965A60"/>
    <w:rsid w:val="00966458"/>
    <w:rsid w:val="009669C5"/>
    <w:rsid w:val="00967212"/>
    <w:rsid w:val="00967861"/>
    <w:rsid w:val="00970934"/>
    <w:rsid w:val="00970B12"/>
    <w:rsid w:val="00970BBD"/>
    <w:rsid w:val="00971B65"/>
    <w:rsid w:val="009724F9"/>
    <w:rsid w:val="009725EE"/>
    <w:rsid w:val="0097267E"/>
    <w:rsid w:val="00972C87"/>
    <w:rsid w:val="00974A7F"/>
    <w:rsid w:val="00974EC7"/>
    <w:rsid w:val="00975CE6"/>
    <w:rsid w:val="00976142"/>
    <w:rsid w:val="00976684"/>
    <w:rsid w:val="00977142"/>
    <w:rsid w:val="00977850"/>
    <w:rsid w:val="00977A41"/>
    <w:rsid w:val="00981363"/>
    <w:rsid w:val="00981365"/>
    <w:rsid w:val="00981BA7"/>
    <w:rsid w:val="00984042"/>
    <w:rsid w:val="00984ACD"/>
    <w:rsid w:val="00986551"/>
    <w:rsid w:val="00987AE4"/>
    <w:rsid w:val="00990696"/>
    <w:rsid w:val="009908F5"/>
    <w:rsid w:val="009922F6"/>
    <w:rsid w:val="00992373"/>
    <w:rsid w:val="009930F9"/>
    <w:rsid w:val="00993294"/>
    <w:rsid w:val="009940D8"/>
    <w:rsid w:val="00994294"/>
    <w:rsid w:val="009944CC"/>
    <w:rsid w:val="0099470A"/>
    <w:rsid w:val="00994B1E"/>
    <w:rsid w:val="00995B7F"/>
    <w:rsid w:val="009970BD"/>
    <w:rsid w:val="00997306"/>
    <w:rsid w:val="009976B9"/>
    <w:rsid w:val="00997855"/>
    <w:rsid w:val="009A0113"/>
    <w:rsid w:val="009A14F4"/>
    <w:rsid w:val="009A17D5"/>
    <w:rsid w:val="009A1CCF"/>
    <w:rsid w:val="009A28C3"/>
    <w:rsid w:val="009A2958"/>
    <w:rsid w:val="009A3800"/>
    <w:rsid w:val="009A3FAC"/>
    <w:rsid w:val="009A4443"/>
    <w:rsid w:val="009A6521"/>
    <w:rsid w:val="009B0322"/>
    <w:rsid w:val="009B1807"/>
    <w:rsid w:val="009B181E"/>
    <w:rsid w:val="009B1A0E"/>
    <w:rsid w:val="009B1DB0"/>
    <w:rsid w:val="009B28BB"/>
    <w:rsid w:val="009B358C"/>
    <w:rsid w:val="009B37D1"/>
    <w:rsid w:val="009B4B0E"/>
    <w:rsid w:val="009B4BC1"/>
    <w:rsid w:val="009B523B"/>
    <w:rsid w:val="009B6167"/>
    <w:rsid w:val="009B6DCF"/>
    <w:rsid w:val="009B7E6F"/>
    <w:rsid w:val="009C1292"/>
    <w:rsid w:val="009C1C55"/>
    <w:rsid w:val="009C3574"/>
    <w:rsid w:val="009C6507"/>
    <w:rsid w:val="009C727D"/>
    <w:rsid w:val="009D016D"/>
    <w:rsid w:val="009D08BD"/>
    <w:rsid w:val="009D1FB8"/>
    <w:rsid w:val="009D2163"/>
    <w:rsid w:val="009D2C2A"/>
    <w:rsid w:val="009D3221"/>
    <w:rsid w:val="009D32D7"/>
    <w:rsid w:val="009D3413"/>
    <w:rsid w:val="009D35B3"/>
    <w:rsid w:val="009D463A"/>
    <w:rsid w:val="009D5E7C"/>
    <w:rsid w:val="009E0C04"/>
    <w:rsid w:val="009E3A91"/>
    <w:rsid w:val="009E4CD5"/>
    <w:rsid w:val="009E4EB1"/>
    <w:rsid w:val="009E5228"/>
    <w:rsid w:val="009E5407"/>
    <w:rsid w:val="009E5AB5"/>
    <w:rsid w:val="009F01D0"/>
    <w:rsid w:val="009F1887"/>
    <w:rsid w:val="009F1BB8"/>
    <w:rsid w:val="009F2B84"/>
    <w:rsid w:val="009F2F61"/>
    <w:rsid w:val="009F39FA"/>
    <w:rsid w:val="009F4474"/>
    <w:rsid w:val="009F6F7D"/>
    <w:rsid w:val="009F6FFE"/>
    <w:rsid w:val="00A00063"/>
    <w:rsid w:val="00A005A6"/>
    <w:rsid w:val="00A00B88"/>
    <w:rsid w:val="00A01B31"/>
    <w:rsid w:val="00A03A02"/>
    <w:rsid w:val="00A03BD9"/>
    <w:rsid w:val="00A03BFF"/>
    <w:rsid w:val="00A046A1"/>
    <w:rsid w:val="00A061BD"/>
    <w:rsid w:val="00A069E3"/>
    <w:rsid w:val="00A06B5D"/>
    <w:rsid w:val="00A07652"/>
    <w:rsid w:val="00A07BBE"/>
    <w:rsid w:val="00A114B9"/>
    <w:rsid w:val="00A13CF1"/>
    <w:rsid w:val="00A14F23"/>
    <w:rsid w:val="00A1558B"/>
    <w:rsid w:val="00A15A9C"/>
    <w:rsid w:val="00A16523"/>
    <w:rsid w:val="00A1690E"/>
    <w:rsid w:val="00A17E14"/>
    <w:rsid w:val="00A17EE4"/>
    <w:rsid w:val="00A20557"/>
    <w:rsid w:val="00A20FAB"/>
    <w:rsid w:val="00A211EB"/>
    <w:rsid w:val="00A22C9F"/>
    <w:rsid w:val="00A23151"/>
    <w:rsid w:val="00A244BF"/>
    <w:rsid w:val="00A2485E"/>
    <w:rsid w:val="00A24D16"/>
    <w:rsid w:val="00A24FFB"/>
    <w:rsid w:val="00A267A1"/>
    <w:rsid w:val="00A26A4E"/>
    <w:rsid w:val="00A26C83"/>
    <w:rsid w:val="00A26D62"/>
    <w:rsid w:val="00A26F17"/>
    <w:rsid w:val="00A27681"/>
    <w:rsid w:val="00A3129A"/>
    <w:rsid w:val="00A31327"/>
    <w:rsid w:val="00A337D6"/>
    <w:rsid w:val="00A33A63"/>
    <w:rsid w:val="00A347C8"/>
    <w:rsid w:val="00A35549"/>
    <w:rsid w:val="00A3582B"/>
    <w:rsid w:val="00A36569"/>
    <w:rsid w:val="00A36CCB"/>
    <w:rsid w:val="00A37476"/>
    <w:rsid w:val="00A40821"/>
    <w:rsid w:val="00A411A5"/>
    <w:rsid w:val="00A41E06"/>
    <w:rsid w:val="00A41EE4"/>
    <w:rsid w:val="00A42493"/>
    <w:rsid w:val="00A43063"/>
    <w:rsid w:val="00A43AED"/>
    <w:rsid w:val="00A43B98"/>
    <w:rsid w:val="00A44432"/>
    <w:rsid w:val="00A444BB"/>
    <w:rsid w:val="00A44AC4"/>
    <w:rsid w:val="00A45117"/>
    <w:rsid w:val="00A46C05"/>
    <w:rsid w:val="00A50151"/>
    <w:rsid w:val="00A50A87"/>
    <w:rsid w:val="00A518B8"/>
    <w:rsid w:val="00A53103"/>
    <w:rsid w:val="00A53595"/>
    <w:rsid w:val="00A55A62"/>
    <w:rsid w:val="00A55C4D"/>
    <w:rsid w:val="00A56CA7"/>
    <w:rsid w:val="00A572F1"/>
    <w:rsid w:val="00A5788A"/>
    <w:rsid w:val="00A608B2"/>
    <w:rsid w:val="00A60DA2"/>
    <w:rsid w:val="00A61087"/>
    <w:rsid w:val="00A61E64"/>
    <w:rsid w:val="00A624E8"/>
    <w:rsid w:val="00A63611"/>
    <w:rsid w:val="00A64097"/>
    <w:rsid w:val="00A655B7"/>
    <w:rsid w:val="00A6571A"/>
    <w:rsid w:val="00A665CB"/>
    <w:rsid w:val="00A667F9"/>
    <w:rsid w:val="00A72D00"/>
    <w:rsid w:val="00A72D08"/>
    <w:rsid w:val="00A74F28"/>
    <w:rsid w:val="00A7513E"/>
    <w:rsid w:val="00A7738B"/>
    <w:rsid w:val="00A77A25"/>
    <w:rsid w:val="00A77A5A"/>
    <w:rsid w:val="00A80484"/>
    <w:rsid w:val="00A81008"/>
    <w:rsid w:val="00A812A5"/>
    <w:rsid w:val="00A8198D"/>
    <w:rsid w:val="00A82437"/>
    <w:rsid w:val="00A8272A"/>
    <w:rsid w:val="00A828C7"/>
    <w:rsid w:val="00A8439A"/>
    <w:rsid w:val="00A84F51"/>
    <w:rsid w:val="00A85BE5"/>
    <w:rsid w:val="00A85CA5"/>
    <w:rsid w:val="00A85E8E"/>
    <w:rsid w:val="00A87723"/>
    <w:rsid w:val="00A90B9E"/>
    <w:rsid w:val="00A90C32"/>
    <w:rsid w:val="00A914D9"/>
    <w:rsid w:val="00A91CF3"/>
    <w:rsid w:val="00A92D97"/>
    <w:rsid w:val="00A93557"/>
    <w:rsid w:val="00A935B4"/>
    <w:rsid w:val="00A95C6D"/>
    <w:rsid w:val="00A97BAC"/>
    <w:rsid w:val="00AA102F"/>
    <w:rsid w:val="00AA1350"/>
    <w:rsid w:val="00AA1FFD"/>
    <w:rsid w:val="00AA24BA"/>
    <w:rsid w:val="00AA28FD"/>
    <w:rsid w:val="00AA2E37"/>
    <w:rsid w:val="00AA47DE"/>
    <w:rsid w:val="00AA4F0A"/>
    <w:rsid w:val="00AA550F"/>
    <w:rsid w:val="00AA6390"/>
    <w:rsid w:val="00AA728F"/>
    <w:rsid w:val="00AA7FA4"/>
    <w:rsid w:val="00AB05D6"/>
    <w:rsid w:val="00AB0861"/>
    <w:rsid w:val="00AB189D"/>
    <w:rsid w:val="00AB1AEC"/>
    <w:rsid w:val="00AB20AC"/>
    <w:rsid w:val="00AB27E5"/>
    <w:rsid w:val="00AB344C"/>
    <w:rsid w:val="00AB3E33"/>
    <w:rsid w:val="00AB44CD"/>
    <w:rsid w:val="00AB465F"/>
    <w:rsid w:val="00AB4C69"/>
    <w:rsid w:val="00AB4F85"/>
    <w:rsid w:val="00AB50CA"/>
    <w:rsid w:val="00AB70F6"/>
    <w:rsid w:val="00AB7120"/>
    <w:rsid w:val="00AC002A"/>
    <w:rsid w:val="00AC00F0"/>
    <w:rsid w:val="00AC03B9"/>
    <w:rsid w:val="00AC0E79"/>
    <w:rsid w:val="00AC0EB6"/>
    <w:rsid w:val="00AC1C7C"/>
    <w:rsid w:val="00AC2B68"/>
    <w:rsid w:val="00AC31CF"/>
    <w:rsid w:val="00AC3691"/>
    <w:rsid w:val="00AC371C"/>
    <w:rsid w:val="00AC3897"/>
    <w:rsid w:val="00AC46D8"/>
    <w:rsid w:val="00AC4C2D"/>
    <w:rsid w:val="00AC52E1"/>
    <w:rsid w:val="00AC5324"/>
    <w:rsid w:val="00AC5BCD"/>
    <w:rsid w:val="00AC5CA8"/>
    <w:rsid w:val="00AC6621"/>
    <w:rsid w:val="00AC6FE3"/>
    <w:rsid w:val="00AC71BE"/>
    <w:rsid w:val="00AC77AA"/>
    <w:rsid w:val="00AD0DB9"/>
    <w:rsid w:val="00AD1C21"/>
    <w:rsid w:val="00AD3B26"/>
    <w:rsid w:val="00AD4E62"/>
    <w:rsid w:val="00AD4FAF"/>
    <w:rsid w:val="00AD631B"/>
    <w:rsid w:val="00AD693E"/>
    <w:rsid w:val="00AD7975"/>
    <w:rsid w:val="00AE00AB"/>
    <w:rsid w:val="00AE1031"/>
    <w:rsid w:val="00AE1557"/>
    <w:rsid w:val="00AE167E"/>
    <w:rsid w:val="00AE1A7C"/>
    <w:rsid w:val="00AE3416"/>
    <w:rsid w:val="00AE3A70"/>
    <w:rsid w:val="00AE3EA7"/>
    <w:rsid w:val="00AE6EDD"/>
    <w:rsid w:val="00AE731E"/>
    <w:rsid w:val="00AE7C8E"/>
    <w:rsid w:val="00AE7D42"/>
    <w:rsid w:val="00AF05C9"/>
    <w:rsid w:val="00AF0A2F"/>
    <w:rsid w:val="00AF1DFD"/>
    <w:rsid w:val="00AF497D"/>
    <w:rsid w:val="00AF49A1"/>
    <w:rsid w:val="00AF5904"/>
    <w:rsid w:val="00AF69EA"/>
    <w:rsid w:val="00AF730E"/>
    <w:rsid w:val="00B001BD"/>
    <w:rsid w:val="00B00B0F"/>
    <w:rsid w:val="00B033E8"/>
    <w:rsid w:val="00B04637"/>
    <w:rsid w:val="00B051D2"/>
    <w:rsid w:val="00B05250"/>
    <w:rsid w:val="00B05B5A"/>
    <w:rsid w:val="00B05D27"/>
    <w:rsid w:val="00B05E2E"/>
    <w:rsid w:val="00B0744F"/>
    <w:rsid w:val="00B07B66"/>
    <w:rsid w:val="00B07E32"/>
    <w:rsid w:val="00B1066F"/>
    <w:rsid w:val="00B1139F"/>
    <w:rsid w:val="00B1144B"/>
    <w:rsid w:val="00B11E32"/>
    <w:rsid w:val="00B11EB7"/>
    <w:rsid w:val="00B13334"/>
    <w:rsid w:val="00B134C7"/>
    <w:rsid w:val="00B14732"/>
    <w:rsid w:val="00B14AA5"/>
    <w:rsid w:val="00B16E8E"/>
    <w:rsid w:val="00B171BF"/>
    <w:rsid w:val="00B2087C"/>
    <w:rsid w:val="00B208E8"/>
    <w:rsid w:val="00B20FB5"/>
    <w:rsid w:val="00B2150D"/>
    <w:rsid w:val="00B22043"/>
    <w:rsid w:val="00B22E55"/>
    <w:rsid w:val="00B236C4"/>
    <w:rsid w:val="00B23872"/>
    <w:rsid w:val="00B23F87"/>
    <w:rsid w:val="00B24260"/>
    <w:rsid w:val="00B24310"/>
    <w:rsid w:val="00B24456"/>
    <w:rsid w:val="00B244D5"/>
    <w:rsid w:val="00B26064"/>
    <w:rsid w:val="00B26D7B"/>
    <w:rsid w:val="00B3084E"/>
    <w:rsid w:val="00B30AE1"/>
    <w:rsid w:val="00B321D4"/>
    <w:rsid w:val="00B32764"/>
    <w:rsid w:val="00B33526"/>
    <w:rsid w:val="00B34192"/>
    <w:rsid w:val="00B35908"/>
    <w:rsid w:val="00B35DFE"/>
    <w:rsid w:val="00B35F83"/>
    <w:rsid w:val="00B365A7"/>
    <w:rsid w:val="00B36944"/>
    <w:rsid w:val="00B37A16"/>
    <w:rsid w:val="00B4077B"/>
    <w:rsid w:val="00B40DC3"/>
    <w:rsid w:val="00B4135F"/>
    <w:rsid w:val="00B417F1"/>
    <w:rsid w:val="00B41DA4"/>
    <w:rsid w:val="00B434F1"/>
    <w:rsid w:val="00B44126"/>
    <w:rsid w:val="00B45E4B"/>
    <w:rsid w:val="00B46BB3"/>
    <w:rsid w:val="00B476CE"/>
    <w:rsid w:val="00B50374"/>
    <w:rsid w:val="00B509B0"/>
    <w:rsid w:val="00B50F90"/>
    <w:rsid w:val="00B5237B"/>
    <w:rsid w:val="00B5275A"/>
    <w:rsid w:val="00B52C00"/>
    <w:rsid w:val="00B5493C"/>
    <w:rsid w:val="00B556CA"/>
    <w:rsid w:val="00B55B6D"/>
    <w:rsid w:val="00B55F62"/>
    <w:rsid w:val="00B569DD"/>
    <w:rsid w:val="00B56D2F"/>
    <w:rsid w:val="00B576EA"/>
    <w:rsid w:val="00B57E4E"/>
    <w:rsid w:val="00B60131"/>
    <w:rsid w:val="00B60396"/>
    <w:rsid w:val="00B61E3B"/>
    <w:rsid w:val="00B63915"/>
    <w:rsid w:val="00B63D1A"/>
    <w:rsid w:val="00B64005"/>
    <w:rsid w:val="00B65BAC"/>
    <w:rsid w:val="00B65FE1"/>
    <w:rsid w:val="00B716EC"/>
    <w:rsid w:val="00B717A3"/>
    <w:rsid w:val="00B72E75"/>
    <w:rsid w:val="00B73B7D"/>
    <w:rsid w:val="00B747A5"/>
    <w:rsid w:val="00B74BAB"/>
    <w:rsid w:val="00B74CFC"/>
    <w:rsid w:val="00B74D19"/>
    <w:rsid w:val="00B75D3A"/>
    <w:rsid w:val="00B763B9"/>
    <w:rsid w:val="00B76C5C"/>
    <w:rsid w:val="00B77356"/>
    <w:rsid w:val="00B77ED4"/>
    <w:rsid w:val="00B81F01"/>
    <w:rsid w:val="00B82933"/>
    <w:rsid w:val="00B83161"/>
    <w:rsid w:val="00B831F9"/>
    <w:rsid w:val="00B8429A"/>
    <w:rsid w:val="00B84893"/>
    <w:rsid w:val="00B857AE"/>
    <w:rsid w:val="00B8703E"/>
    <w:rsid w:val="00B9000F"/>
    <w:rsid w:val="00B905D1"/>
    <w:rsid w:val="00B908F1"/>
    <w:rsid w:val="00B922D3"/>
    <w:rsid w:val="00B927CD"/>
    <w:rsid w:val="00B93EBF"/>
    <w:rsid w:val="00B94BDF"/>
    <w:rsid w:val="00B952B4"/>
    <w:rsid w:val="00B96509"/>
    <w:rsid w:val="00B96987"/>
    <w:rsid w:val="00B96EE1"/>
    <w:rsid w:val="00B9768E"/>
    <w:rsid w:val="00B979B7"/>
    <w:rsid w:val="00BA0605"/>
    <w:rsid w:val="00BA154E"/>
    <w:rsid w:val="00BA1925"/>
    <w:rsid w:val="00BA1E67"/>
    <w:rsid w:val="00BA2FEA"/>
    <w:rsid w:val="00BA30A6"/>
    <w:rsid w:val="00BA4380"/>
    <w:rsid w:val="00BA7510"/>
    <w:rsid w:val="00BA7AD6"/>
    <w:rsid w:val="00BA7CD3"/>
    <w:rsid w:val="00BA7DE5"/>
    <w:rsid w:val="00BB03C6"/>
    <w:rsid w:val="00BB0671"/>
    <w:rsid w:val="00BB0F69"/>
    <w:rsid w:val="00BB14BE"/>
    <w:rsid w:val="00BB1EEF"/>
    <w:rsid w:val="00BB36FA"/>
    <w:rsid w:val="00BB4412"/>
    <w:rsid w:val="00BB4722"/>
    <w:rsid w:val="00BB5FC7"/>
    <w:rsid w:val="00BB607A"/>
    <w:rsid w:val="00BB6B20"/>
    <w:rsid w:val="00BB6F19"/>
    <w:rsid w:val="00BB715F"/>
    <w:rsid w:val="00BB741D"/>
    <w:rsid w:val="00BC0317"/>
    <w:rsid w:val="00BC06DD"/>
    <w:rsid w:val="00BC0AD1"/>
    <w:rsid w:val="00BC0B27"/>
    <w:rsid w:val="00BC102A"/>
    <w:rsid w:val="00BC1480"/>
    <w:rsid w:val="00BC2CD6"/>
    <w:rsid w:val="00BC4C8F"/>
    <w:rsid w:val="00BC4EAA"/>
    <w:rsid w:val="00BC59CA"/>
    <w:rsid w:val="00BC5ED2"/>
    <w:rsid w:val="00BC6E4C"/>
    <w:rsid w:val="00BD0A5C"/>
    <w:rsid w:val="00BD11EE"/>
    <w:rsid w:val="00BD1621"/>
    <w:rsid w:val="00BD2E0A"/>
    <w:rsid w:val="00BD39FC"/>
    <w:rsid w:val="00BD6481"/>
    <w:rsid w:val="00BD74EE"/>
    <w:rsid w:val="00BD7644"/>
    <w:rsid w:val="00BD7845"/>
    <w:rsid w:val="00BE0042"/>
    <w:rsid w:val="00BE11B7"/>
    <w:rsid w:val="00BE2267"/>
    <w:rsid w:val="00BE25B3"/>
    <w:rsid w:val="00BE260D"/>
    <w:rsid w:val="00BE2BE5"/>
    <w:rsid w:val="00BE395E"/>
    <w:rsid w:val="00BE44D3"/>
    <w:rsid w:val="00BE5586"/>
    <w:rsid w:val="00BE58AF"/>
    <w:rsid w:val="00BE5B7C"/>
    <w:rsid w:val="00BE69C8"/>
    <w:rsid w:val="00BF0726"/>
    <w:rsid w:val="00BF11AB"/>
    <w:rsid w:val="00BF2B49"/>
    <w:rsid w:val="00BF43B2"/>
    <w:rsid w:val="00BF46F8"/>
    <w:rsid w:val="00BF56FF"/>
    <w:rsid w:val="00BF5D04"/>
    <w:rsid w:val="00BF62DD"/>
    <w:rsid w:val="00BF66F1"/>
    <w:rsid w:val="00BF6D75"/>
    <w:rsid w:val="00BF6F38"/>
    <w:rsid w:val="00BF7AA4"/>
    <w:rsid w:val="00BF7D7B"/>
    <w:rsid w:val="00C01313"/>
    <w:rsid w:val="00C0216D"/>
    <w:rsid w:val="00C029E8"/>
    <w:rsid w:val="00C02D0C"/>
    <w:rsid w:val="00C039F8"/>
    <w:rsid w:val="00C04C56"/>
    <w:rsid w:val="00C0612D"/>
    <w:rsid w:val="00C06D42"/>
    <w:rsid w:val="00C0773A"/>
    <w:rsid w:val="00C104F8"/>
    <w:rsid w:val="00C110F7"/>
    <w:rsid w:val="00C1197F"/>
    <w:rsid w:val="00C12B3A"/>
    <w:rsid w:val="00C13DF2"/>
    <w:rsid w:val="00C1607B"/>
    <w:rsid w:val="00C16C86"/>
    <w:rsid w:val="00C16DE3"/>
    <w:rsid w:val="00C1757D"/>
    <w:rsid w:val="00C21AA9"/>
    <w:rsid w:val="00C21C04"/>
    <w:rsid w:val="00C228D8"/>
    <w:rsid w:val="00C2298D"/>
    <w:rsid w:val="00C22A76"/>
    <w:rsid w:val="00C235B2"/>
    <w:rsid w:val="00C2443D"/>
    <w:rsid w:val="00C30E76"/>
    <w:rsid w:val="00C31802"/>
    <w:rsid w:val="00C325B8"/>
    <w:rsid w:val="00C33779"/>
    <w:rsid w:val="00C33952"/>
    <w:rsid w:val="00C34665"/>
    <w:rsid w:val="00C34AEE"/>
    <w:rsid w:val="00C3528F"/>
    <w:rsid w:val="00C3546E"/>
    <w:rsid w:val="00C3565E"/>
    <w:rsid w:val="00C36FBE"/>
    <w:rsid w:val="00C3771C"/>
    <w:rsid w:val="00C40578"/>
    <w:rsid w:val="00C40881"/>
    <w:rsid w:val="00C4138C"/>
    <w:rsid w:val="00C41C15"/>
    <w:rsid w:val="00C41F05"/>
    <w:rsid w:val="00C43592"/>
    <w:rsid w:val="00C44075"/>
    <w:rsid w:val="00C44585"/>
    <w:rsid w:val="00C44C71"/>
    <w:rsid w:val="00C44D40"/>
    <w:rsid w:val="00C44E88"/>
    <w:rsid w:val="00C45919"/>
    <w:rsid w:val="00C46C20"/>
    <w:rsid w:val="00C47747"/>
    <w:rsid w:val="00C50CBD"/>
    <w:rsid w:val="00C517C9"/>
    <w:rsid w:val="00C51968"/>
    <w:rsid w:val="00C520BF"/>
    <w:rsid w:val="00C534FE"/>
    <w:rsid w:val="00C5369A"/>
    <w:rsid w:val="00C53C18"/>
    <w:rsid w:val="00C540F0"/>
    <w:rsid w:val="00C540F5"/>
    <w:rsid w:val="00C545CF"/>
    <w:rsid w:val="00C54A8C"/>
    <w:rsid w:val="00C55EE3"/>
    <w:rsid w:val="00C561B6"/>
    <w:rsid w:val="00C5704B"/>
    <w:rsid w:val="00C57569"/>
    <w:rsid w:val="00C5766B"/>
    <w:rsid w:val="00C634F6"/>
    <w:rsid w:val="00C64C3C"/>
    <w:rsid w:val="00C65018"/>
    <w:rsid w:val="00C660FC"/>
    <w:rsid w:val="00C66B09"/>
    <w:rsid w:val="00C66BFC"/>
    <w:rsid w:val="00C67C8C"/>
    <w:rsid w:val="00C70878"/>
    <w:rsid w:val="00C717F2"/>
    <w:rsid w:val="00C719C1"/>
    <w:rsid w:val="00C71A7E"/>
    <w:rsid w:val="00C736D9"/>
    <w:rsid w:val="00C742E2"/>
    <w:rsid w:val="00C74609"/>
    <w:rsid w:val="00C749D9"/>
    <w:rsid w:val="00C75B33"/>
    <w:rsid w:val="00C7629D"/>
    <w:rsid w:val="00C801C5"/>
    <w:rsid w:val="00C80E7E"/>
    <w:rsid w:val="00C8131A"/>
    <w:rsid w:val="00C81636"/>
    <w:rsid w:val="00C824BF"/>
    <w:rsid w:val="00C82643"/>
    <w:rsid w:val="00C829C3"/>
    <w:rsid w:val="00C831CD"/>
    <w:rsid w:val="00C837A1"/>
    <w:rsid w:val="00C851CE"/>
    <w:rsid w:val="00C85475"/>
    <w:rsid w:val="00C85844"/>
    <w:rsid w:val="00C85C3E"/>
    <w:rsid w:val="00C85D33"/>
    <w:rsid w:val="00C8637F"/>
    <w:rsid w:val="00C86507"/>
    <w:rsid w:val="00C93326"/>
    <w:rsid w:val="00C9373C"/>
    <w:rsid w:val="00C9399E"/>
    <w:rsid w:val="00C94D32"/>
    <w:rsid w:val="00C95B0B"/>
    <w:rsid w:val="00C96067"/>
    <w:rsid w:val="00C96376"/>
    <w:rsid w:val="00CA0402"/>
    <w:rsid w:val="00CA0DF8"/>
    <w:rsid w:val="00CA1A5B"/>
    <w:rsid w:val="00CA1CC0"/>
    <w:rsid w:val="00CA1E62"/>
    <w:rsid w:val="00CA2601"/>
    <w:rsid w:val="00CA299D"/>
    <w:rsid w:val="00CA3622"/>
    <w:rsid w:val="00CA39FE"/>
    <w:rsid w:val="00CA4A7F"/>
    <w:rsid w:val="00CA4DDD"/>
    <w:rsid w:val="00CA4E86"/>
    <w:rsid w:val="00CA5FEE"/>
    <w:rsid w:val="00CA615A"/>
    <w:rsid w:val="00CA69DB"/>
    <w:rsid w:val="00CA6C4F"/>
    <w:rsid w:val="00CA71DB"/>
    <w:rsid w:val="00CB0A72"/>
    <w:rsid w:val="00CB118A"/>
    <w:rsid w:val="00CB1A60"/>
    <w:rsid w:val="00CB1F70"/>
    <w:rsid w:val="00CB4344"/>
    <w:rsid w:val="00CB47BA"/>
    <w:rsid w:val="00CB6B00"/>
    <w:rsid w:val="00CB6DD3"/>
    <w:rsid w:val="00CB788F"/>
    <w:rsid w:val="00CB796F"/>
    <w:rsid w:val="00CB7DB6"/>
    <w:rsid w:val="00CB7F71"/>
    <w:rsid w:val="00CC006A"/>
    <w:rsid w:val="00CC06B1"/>
    <w:rsid w:val="00CC1D58"/>
    <w:rsid w:val="00CC1F30"/>
    <w:rsid w:val="00CC1F78"/>
    <w:rsid w:val="00CC201D"/>
    <w:rsid w:val="00CC21A8"/>
    <w:rsid w:val="00CC3CDA"/>
    <w:rsid w:val="00CC42DD"/>
    <w:rsid w:val="00CC5490"/>
    <w:rsid w:val="00CC55CE"/>
    <w:rsid w:val="00CC5A69"/>
    <w:rsid w:val="00CC6FAE"/>
    <w:rsid w:val="00CC70B9"/>
    <w:rsid w:val="00CC714A"/>
    <w:rsid w:val="00CC7257"/>
    <w:rsid w:val="00CC72C7"/>
    <w:rsid w:val="00CC72D3"/>
    <w:rsid w:val="00CD0FE9"/>
    <w:rsid w:val="00CD175F"/>
    <w:rsid w:val="00CD1894"/>
    <w:rsid w:val="00CD1AC7"/>
    <w:rsid w:val="00CD2557"/>
    <w:rsid w:val="00CD358D"/>
    <w:rsid w:val="00CD3D02"/>
    <w:rsid w:val="00CD3D07"/>
    <w:rsid w:val="00CD51AD"/>
    <w:rsid w:val="00CD54EC"/>
    <w:rsid w:val="00CD5C56"/>
    <w:rsid w:val="00CD5C75"/>
    <w:rsid w:val="00CD701F"/>
    <w:rsid w:val="00CD7186"/>
    <w:rsid w:val="00CE08C1"/>
    <w:rsid w:val="00CE12B6"/>
    <w:rsid w:val="00CE15F9"/>
    <w:rsid w:val="00CE160F"/>
    <w:rsid w:val="00CE1633"/>
    <w:rsid w:val="00CE1967"/>
    <w:rsid w:val="00CE19F2"/>
    <w:rsid w:val="00CE1D21"/>
    <w:rsid w:val="00CE3742"/>
    <w:rsid w:val="00CE394F"/>
    <w:rsid w:val="00CE5D07"/>
    <w:rsid w:val="00CE6125"/>
    <w:rsid w:val="00CE6970"/>
    <w:rsid w:val="00CE6E01"/>
    <w:rsid w:val="00CE79AB"/>
    <w:rsid w:val="00CF0D6B"/>
    <w:rsid w:val="00CF1452"/>
    <w:rsid w:val="00CF18FE"/>
    <w:rsid w:val="00CF2160"/>
    <w:rsid w:val="00CF269B"/>
    <w:rsid w:val="00CF2FBB"/>
    <w:rsid w:val="00CF5FA7"/>
    <w:rsid w:val="00CF6537"/>
    <w:rsid w:val="00CF6667"/>
    <w:rsid w:val="00CF66C7"/>
    <w:rsid w:val="00CF6C23"/>
    <w:rsid w:val="00CF7985"/>
    <w:rsid w:val="00CF7D81"/>
    <w:rsid w:val="00D018CF"/>
    <w:rsid w:val="00D019B4"/>
    <w:rsid w:val="00D039E6"/>
    <w:rsid w:val="00D0430E"/>
    <w:rsid w:val="00D04575"/>
    <w:rsid w:val="00D065D1"/>
    <w:rsid w:val="00D07AE4"/>
    <w:rsid w:val="00D07B62"/>
    <w:rsid w:val="00D07C7A"/>
    <w:rsid w:val="00D10EB3"/>
    <w:rsid w:val="00D11474"/>
    <w:rsid w:val="00D11CC7"/>
    <w:rsid w:val="00D11E44"/>
    <w:rsid w:val="00D124B1"/>
    <w:rsid w:val="00D12955"/>
    <w:rsid w:val="00D14CB2"/>
    <w:rsid w:val="00D1608B"/>
    <w:rsid w:val="00D20169"/>
    <w:rsid w:val="00D21633"/>
    <w:rsid w:val="00D2207D"/>
    <w:rsid w:val="00D22583"/>
    <w:rsid w:val="00D22BDB"/>
    <w:rsid w:val="00D23BFB"/>
    <w:rsid w:val="00D25193"/>
    <w:rsid w:val="00D255A8"/>
    <w:rsid w:val="00D26410"/>
    <w:rsid w:val="00D268E3"/>
    <w:rsid w:val="00D277C2"/>
    <w:rsid w:val="00D27919"/>
    <w:rsid w:val="00D303CC"/>
    <w:rsid w:val="00D30421"/>
    <w:rsid w:val="00D32277"/>
    <w:rsid w:val="00D32851"/>
    <w:rsid w:val="00D333B9"/>
    <w:rsid w:val="00D33BDC"/>
    <w:rsid w:val="00D35247"/>
    <w:rsid w:val="00D352C9"/>
    <w:rsid w:val="00D3614C"/>
    <w:rsid w:val="00D3624C"/>
    <w:rsid w:val="00D3639A"/>
    <w:rsid w:val="00D37DA5"/>
    <w:rsid w:val="00D4059F"/>
    <w:rsid w:val="00D410E0"/>
    <w:rsid w:val="00D4233F"/>
    <w:rsid w:val="00D423CD"/>
    <w:rsid w:val="00D429D9"/>
    <w:rsid w:val="00D45D1C"/>
    <w:rsid w:val="00D465FD"/>
    <w:rsid w:val="00D470C3"/>
    <w:rsid w:val="00D472AF"/>
    <w:rsid w:val="00D47CF2"/>
    <w:rsid w:val="00D5163B"/>
    <w:rsid w:val="00D522E7"/>
    <w:rsid w:val="00D52B45"/>
    <w:rsid w:val="00D53B2B"/>
    <w:rsid w:val="00D53DAC"/>
    <w:rsid w:val="00D54B37"/>
    <w:rsid w:val="00D54DA2"/>
    <w:rsid w:val="00D55519"/>
    <w:rsid w:val="00D55E98"/>
    <w:rsid w:val="00D560F5"/>
    <w:rsid w:val="00D56971"/>
    <w:rsid w:val="00D57756"/>
    <w:rsid w:val="00D6040F"/>
    <w:rsid w:val="00D606F1"/>
    <w:rsid w:val="00D60F47"/>
    <w:rsid w:val="00D6238E"/>
    <w:rsid w:val="00D6257B"/>
    <w:rsid w:val="00D62D73"/>
    <w:rsid w:val="00D62F7C"/>
    <w:rsid w:val="00D6317B"/>
    <w:rsid w:val="00D639CA"/>
    <w:rsid w:val="00D65A3F"/>
    <w:rsid w:val="00D663DE"/>
    <w:rsid w:val="00D664DD"/>
    <w:rsid w:val="00D6696C"/>
    <w:rsid w:val="00D67882"/>
    <w:rsid w:val="00D706B7"/>
    <w:rsid w:val="00D70709"/>
    <w:rsid w:val="00D710F8"/>
    <w:rsid w:val="00D71972"/>
    <w:rsid w:val="00D7271B"/>
    <w:rsid w:val="00D7284C"/>
    <w:rsid w:val="00D730B2"/>
    <w:rsid w:val="00D739EF"/>
    <w:rsid w:val="00D73DC7"/>
    <w:rsid w:val="00D74ABA"/>
    <w:rsid w:val="00D75090"/>
    <w:rsid w:val="00D751C2"/>
    <w:rsid w:val="00D7599E"/>
    <w:rsid w:val="00D777D1"/>
    <w:rsid w:val="00D80B78"/>
    <w:rsid w:val="00D80B96"/>
    <w:rsid w:val="00D8139A"/>
    <w:rsid w:val="00D82A13"/>
    <w:rsid w:val="00D82EE9"/>
    <w:rsid w:val="00D832BE"/>
    <w:rsid w:val="00D84627"/>
    <w:rsid w:val="00D84A9C"/>
    <w:rsid w:val="00D85DC1"/>
    <w:rsid w:val="00D86DF2"/>
    <w:rsid w:val="00D86E26"/>
    <w:rsid w:val="00D87CDE"/>
    <w:rsid w:val="00D87FFB"/>
    <w:rsid w:val="00D90D70"/>
    <w:rsid w:val="00D92746"/>
    <w:rsid w:val="00D937EC"/>
    <w:rsid w:val="00D93B96"/>
    <w:rsid w:val="00D943CB"/>
    <w:rsid w:val="00D94613"/>
    <w:rsid w:val="00D95065"/>
    <w:rsid w:val="00D96724"/>
    <w:rsid w:val="00D977BC"/>
    <w:rsid w:val="00D97C63"/>
    <w:rsid w:val="00DA1696"/>
    <w:rsid w:val="00DA17A5"/>
    <w:rsid w:val="00DA1C8B"/>
    <w:rsid w:val="00DA26E1"/>
    <w:rsid w:val="00DA2A0E"/>
    <w:rsid w:val="00DA4A46"/>
    <w:rsid w:val="00DA5301"/>
    <w:rsid w:val="00DA6BEF"/>
    <w:rsid w:val="00DA6F6D"/>
    <w:rsid w:val="00DA7D3A"/>
    <w:rsid w:val="00DB11F1"/>
    <w:rsid w:val="00DB1312"/>
    <w:rsid w:val="00DB2204"/>
    <w:rsid w:val="00DB23EF"/>
    <w:rsid w:val="00DB263C"/>
    <w:rsid w:val="00DB3B49"/>
    <w:rsid w:val="00DB3FE1"/>
    <w:rsid w:val="00DB42A0"/>
    <w:rsid w:val="00DB4E64"/>
    <w:rsid w:val="00DB4E6B"/>
    <w:rsid w:val="00DB6282"/>
    <w:rsid w:val="00DB64A2"/>
    <w:rsid w:val="00DB712C"/>
    <w:rsid w:val="00DC0304"/>
    <w:rsid w:val="00DC0890"/>
    <w:rsid w:val="00DC184B"/>
    <w:rsid w:val="00DC1CEC"/>
    <w:rsid w:val="00DC27CE"/>
    <w:rsid w:val="00DC3698"/>
    <w:rsid w:val="00DC578B"/>
    <w:rsid w:val="00DC5B07"/>
    <w:rsid w:val="00DC5E48"/>
    <w:rsid w:val="00DC5FCE"/>
    <w:rsid w:val="00DC63A9"/>
    <w:rsid w:val="00DC6853"/>
    <w:rsid w:val="00DC7084"/>
    <w:rsid w:val="00DC7703"/>
    <w:rsid w:val="00DD0887"/>
    <w:rsid w:val="00DD19CC"/>
    <w:rsid w:val="00DD2979"/>
    <w:rsid w:val="00DD2F38"/>
    <w:rsid w:val="00DD3F57"/>
    <w:rsid w:val="00DD45BF"/>
    <w:rsid w:val="00DD541F"/>
    <w:rsid w:val="00DD5944"/>
    <w:rsid w:val="00DD5ADC"/>
    <w:rsid w:val="00DD761F"/>
    <w:rsid w:val="00DE0ABD"/>
    <w:rsid w:val="00DE1262"/>
    <w:rsid w:val="00DE24F7"/>
    <w:rsid w:val="00DE2DD3"/>
    <w:rsid w:val="00DE38DE"/>
    <w:rsid w:val="00DE3B7F"/>
    <w:rsid w:val="00DE3EEB"/>
    <w:rsid w:val="00DE471F"/>
    <w:rsid w:val="00DE5A7E"/>
    <w:rsid w:val="00DE5E88"/>
    <w:rsid w:val="00DE6A4F"/>
    <w:rsid w:val="00DE6A73"/>
    <w:rsid w:val="00DF00C3"/>
    <w:rsid w:val="00DF147B"/>
    <w:rsid w:val="00DF1E67"/>
    <w:rsid w:val="00DF20BF"/>
    <w:rsid w:val="00DF3163"/>
    <w:rsid w:val="00DF37F4"/>
    <w:rsid w:val="00DF4F73"/>
    <w:rsid w:val="00DF5226"/>
    <w:rsid w:val="00DF5887"/>
    <w:rsid w:val="00DF61ED"/>
    <w:rsid w:val="00DF66EA"/>
    <w:rsid w:val="00E0191A"/>
    <w:rsid w:val="00E01E26"/>
    <w:rsid w:val="00E020A9"/>
    <w:rsid w:val="00E02878"/>
    <w:rsid w:val="00E0460A"/>
    <w:rsid w:val="00E0498B"/>
    <w:rsid w:val="00E04D03"/>
    <w:rsid w:val="00E06277"/>
    <w:rsid w:val="00E06643"/>
    <w:rsid w:val="00E102B0"/>
    <w:rsid w:val="00E1293B"/>
    <w:rsid w:val="00E13194"/>
    <w:rsid w:val="00E143EA"/>
    <w:rsid w:val="00E146F2"/>
    <w:rsid w:val="00E14884"/>
    <w:rsid w:val="00E158F8"/>
    <w:rsid w:val="00E1794F"/>
    <w:rsid w:val="00E20417"/>
    <w:rsid w:val="00E21814"/>
    <w:rsid w:val="00E21B8C"/>
    <w:rsid w:val="00E21BE2"/>
    <w:rsid w:val="00E22766"/>
    <w:rsid w:val="00E2311F"/>
    <w:rsid w:val="00E2621F"/>
    <w:rsid w:val="00E26B34"/>
    <w:rsid w:val="00E26C72"/>
    <w:rsid w:val="00E27A15"/>
    <w:rsid w:val="00E310F2"/>
    <w:rsid w:val="00E31839"/>
    <w:rsid w:val="00E338BB"/>
    <w:rsid w:val="00E33B1D"/>
    <w:rsid w:val="00E33CB7"/>
    <w:rsid w:val="00E34851"/>
    <w:rsid w:val="00E349AA"/>
    <w:rsid w:val="00E35023"/>
    <w:rsid w:val="00E351FF"/>
    <w:rsid w:val="00E3777E"/>
    <w:rsid w:val="00E4025A"/>
    <w:rsid w:val="00E4078E"/>
    <w:rsid w:val="00E412C0"/>
    <w:rsid w:val="00E41479"/>
    <w:rsid w:val="00E4176D"/>
    <w:rsid w:val="00E4199E"/>
    <w:rsid w:val="00E42904"/>
    <w:rsid w:val="00E43DF9"/>
    <w:rsid w:val="00E43E0E"/>
    <w:rsid w:val="00E45229"/>
    <w:rsid w:val="00E45ADB"/>
    <w:rsid w:val="00E45E7A"/>
    <w:rsid w:val="00E50B05"/>
    <w:rsid w:val="00E50EDA"/>
    <w:rsid w:val="00E51B94"/>
    <w:rsid w:val="00E52771"/>
    <w:rsid w:val="00E530DC"/>
    <w:rsid w:val="00E53150"/>
    <w:rsid w:val="00E5363C"/>
    <w:rsid w:val="00E54D18"/>
    <w:rsid w:val="00E554F3"/>
    <w:rsid w:val="00E560C8"/>
    <w:rsid w:val="00E5627F"/>
    <w:rsid w:val="00E56982"/>
    <w:rsid w:val="00E56B31"/>
    <w:rsid w:val="00E56E13"/>
    <w:rsid w:val="00E5753A"/>
    <w:rsid w:val="00E6088D"/>
    <w:rsid w:val="00E62A5F"/>
    <w:rsid w:val="00E62ABC"/>
    <w:rsid w:val="00E648C4"/>
    <w:rsid w:val="00E656A8"/>
    <w:rsid w:val="00E65AF8"/>
    <w:rsid w:val="00E66623"/>
    <w:rsid w:val="00E6679E"/>
    <w:rsid w:val="00E670E1"/>
    <w:rsid w:val="00E67DEF"/>
    <w:rsid w:val="00E70008"/>
    <w:rsid w:val="00E71796"/>
    <w:rsid w:val="00E71EF1"/>
    <w:rsid w:val="00E724FD"/>
    <w:rsid w:val="00E73B3F"/>
    <w:rsid w:val="00E73E17"/>
    <w:rsid w:val="00E73E32"/>
    <w:rsid w:val="00E7423D"/>
    <w:rsid w:val="00E74592"/>
    <w:rsid w:val="00E76029"/>
    <w:rsid w:val="00E810E8"/>
    <w:rsid w:val="00E818C6"/>
    <w:rsid w:val="00E83704"/>
    <w:rsid w:val="00E86B41"/>
    <w:rsid w:val="00E87036"/>
    <w:rsid w:val="00E8724B"/>
    <w:rsid w:val="00E873F9"/>
    <w:rsid w:val="00E87741"/>
    <w:rsid w:val="00E90DAD"/>
    <w:rsid w:val="00E90E9C"/>
    <w:rsid w:val="00E92B87"/>
    <w:rsid w:val="00E93C0B"/>
    <w:rsid w:val="00E940B4"/>
    <w:rsid w:val="00E945C4"/>
    <w:rsid w:val="00E94A8D"/>
    <w:rsid w:val="00E94FDA"/>
    <w:rsid w:val="00E951A8"/>
    <w:rsid w:val="00E96AC8"/>
    <w:rsid w:val="00E974A6"/>
    <w:rsid w:val="00E975CC"/>
    <w:rsid w:val="00E97C04"/>
    <w:rsid w:val="00EA17B6"/>
    <w:rsid w:val="00EA2C0D"/>
    <w:rsid w:val="00EA35ED"/>
    <w:rsid w:val="00EA5BCB"/>
    <w:rsid w:val="00EA61ED"/>
    <w:rsid w:val="00EA6C6D"/>
    <w:rsid w:val="00EA712A"/>
    <w:rsid w:val="00EB05AF"/>
    <w:rsid w:val="00EB07D1"/>
    <w:rsid w:val="00EB09AA"/>
    <w:rsid w:val="00EB0AEC"/>
    <w:rsid w:val="00EB1329"/>
    <w:rsid w:val="00EB1407"/>
    <w:rsid w:val="00EB151D"/>
    <w:rsid w:val="00EB3F4A"/>
    <w:rsid w:val="00EB45F5"/>
    <w:rsid w:val="00EB5BDA"/>
    <w:rsid w:val="00EB64D0"/>
    <w:rsid w:val="00EB66D5"/>
    <w:rsid w:val="00EB7276"/>
    <w:rsid w:val="00EC0FEA"/>
    <w:rsid w:val="00EC153F"/>
    <w:rsid w:val="00EC1C66"/>
    <w:rsid w:val="00EC2728"/>
    <w:rsid w:val="00EC2A33"/>
    <w:rsid w:val="00EC2AC9"/>
    <w:rsid w:val="00EC36E1"/>
    <w:rsid w:val="00EC3845"/>
    <w:rsid w:val="00EC40D0"/>
    <w:rsid w:val="00EC50D8"/>
    <w:rsid w:val="00EC5F35"/>
    <w:rsid w:val="00EC6158"/>
    <w:rsid w:val="00EC6BAB"/>
    <w:rsid w:val="00EC7808"/>
    <w:rsid w:val="00EC79ED"/>
    <w:rsid w:val="00ED05D7"/>
    <w:rsid w:val="00ED0929"/>
    <w:rsid w:val="00ED0AF4"/>
    <w:rsid w:val="00ED0B21"/>
    <w:rsid w:val="00ED1161"/>
    <w:rsid w:val="00ED130F"/>
    <w:rsid w:val="00ED230F"/>
    <w:rsid w:val="00ED2413"/>
    <w:rsid w:val="00ED24CC"/>
    <w:rsid w:val="00ED262D"/>
    <w:rsid w:val="00ED2ACA"/>
    <w:rsid w:val="00ED35C8"/>
    <w:rsid w:val="00ED3613"/>
    <w:rsid w:val="00ED3C4D"/>
    <w:rsid w:val="00ED4156"/>
    <w:rsid w:val="00ED444B"/>
    <w:rsid w:val="00ED4CFF"/>
    <w:rsid w:val="00ED4D99"/>
    <w:rsid w:val="00ED4F91"/>
    <w:rsid w:val="00ED53DB"/>
    <w:rsid w:val="00ED66EC"/>
    <w:rsid w:val="00EE04DB"/>
    <w:rsid w:val="00EE057A"/>
    <w:rsid w:val="00EE0C52"/>
    <w:rsid w:val="00EE2726"/>
    <w:rsid w:val="00EE28DC"/>
    <w:rsid w:val="00EE577E"/>
    <w:rsid w:val="00EE6A93"/>
    <w:rsid w:val="00EE6BDC"/>
    <w:rsid w:val="00EE6D28"/>
    <w:rsid w:val="00EE708A"/>
    <w:rsid w:val="00EE7F9C"/>
    <w:rsid w:val="00EF3512"/>
    <w:rsid w:val="00EF3515"/>
    <w:rsid w:val="00EF4B65"/>
    <w:rsid w:val="00EF4F0C"/>
    <w:rsid w:val="00EF513C"/>
    <w:rsid w:val="00EF6443"/>
    <w:rsid w:val="00EF6570"/>
    <w:rsid w:val="00EF6976"/>
    <w:rsid w:val="00EF6C6D"/>
    <w:rsid w:val="00EF73B6"/>
    <w:rsid w:val="00EF7599"/>
    <w:rsid w:val="00EF7EC9"/>
    <w:rsid w:val="00F00361"/>
    <w:rsid w:val="00F00408"/>
    <w:rsid w:val="00F00769"/>
    <w:rsid w:val="00F012A9"/>
    <w:rsid w:val="00F01B46"/>
    <w:rsid w:val="00F01BFA"/>
    <w:rsid w:val="00F03641"/>
    <w:rsid w:val="00F03792"/>
    <w:rsid w:val="00F056F9"/>
    <w:rsid w:val="00F07814"/>
    <w:rsid w:val="00F07EC1"/>
    <w:rsid w:val="00F10A23"/>
    <w:rsid w:val="00F10E8F"/>
    <w:rsid w:val="00F116DD"/>
    <w:rsid w:val="00F11769"/>
    <w:rsid w:val="00F1229B"/>
    <w:rsid w:val="00F12812"/>
    <w:rsid w:val="00F12B50"/>
    <w:rsid w:val="00F13315"/>
    <w:rsid w:val="00F13410"/>
    <w:rsid w:val="00F13922"/>
    <w:rsid w:val="00F1533B"/>
    <w:rsid w:val="00F169CA"/>
    <w:rsid w:val="00F16CFD"/>
    <w:rsid w:val="00F1750F"/>
    <w:rsid w:val="00F17FFB"/>
    <w:rsid w:val="00F20742"/>
    <w:rsid w:val="00F213D0"/>
    <w:rsid w:val="00F216B2"/>
    <w:rsid w:val="00F23001"/>
    <w:rsid w:val="00F23110"/>
    <w:rsid w:val="00F236ED"/>
    <w:rsid w:val="00F23CD2"/>
    <w:rsid w:val="00F24321"/>
    <w:rsid w:val="00F24D6A"/>
    <w:rsid w:val="00F2572A"/>
    <w:rsid w:val="00F25F19"/>
    <w:rsid w:val="00F263A8"/>
    <w:rsid w:val="00F266B1"/>
    <w:rsid w:val="00F2671B"/>
    <w:rsid w:val="00F26766"/>
    <w:rsid w:val="00F26BEC"/>
    <w:rsid w:val="00F26E54"/>
    <w:rsid w:val="00F2796A"/>
    <w:rsid w:val="00F27B5D"/>
    <w:rsid w:val="00F30971"/>
    <w:rsid w:val="00F3179E"/>
    <w:rsid w:val="00F31A93"/>
    <w:rsid w:val="00F32119"/>
    <w:rsid w:val="00F32D9D"/>
    <w:rsid w:val="00F32FD5"/>
    <w:rsid w:val="00F331A5"/>
    <w:rsid w:val="00F34E6B"/>
    <w:rsid w:val="00F35715"/>
    <w:rsid w:val="00F35D5B"/>
    <w:rsid w:val="00F407BB"/>
    <w:rsid w:val="00F41349"/>
    <w:rsid w:val="00F41B4D"/>
    <w:rsid w:val="00F42887"/>
    <w:rsid w:val="00F43522"/>
    <w:rsid w:val="00F43CDC"/>
    <w:rsid w:val="00F463F0"/>
    <w:rsid w:val="00F46883"/>
    <w:rsid w:val="00F472A1"/>
    <w:rsid w:val="00F47760"/>
    <w:rsid w:val="00F478B1"/>
    <w:rsid w:val="00F47CF4"/>
    <w:rsid w:val="00F5106E"/>
    <w:rsid w:val="00F516D8"/>
    <w:rsid w:val="00F517AB"/>
    <w:rsid w:val="00F51927"/>
    <w:rsid w:val="00F51C7D"/>
    <w:rsid w:val="00F520D2"/>
    <w:rsid w:val="00F53955"/>
    <w:rsid w:val="00F54AD5"/>
    <w:rsid w:val="00F553BC"/>
    <w:rsid w:val="00F56E51"/>
    <w:rsid w:val="00F57911"/>
    <w:rsid w:val="00F57EF9"/>
    <w:rsid w:val="00F61062"/>
    <w:rsid w:val="00F619E5"/>
    <w:rsid w:val="00F62387"/>
    <w:rsid w:val="00F63C2D"/>
    <w:rsid w:val="00F644A8"/>
    <w:rsid w:val="00F64B68"/>
    <w:rsid w:val="00F64F20"/>
    <w:rsid w:val="00F669DB"/>
    <w:rsid w:val="00F67691"/>
    <w:rsid w:val="00F71551"/>
    <w:rsid w:val="00F72D18"/>
    <w:rsid w:val="00F7301A"/>
    <w:rsid w:val="00F730A9"/>
    <w:rsid w:val="00F7383A"/>
    <w:rsid w:val="00F7397A"/>
    <w:rsid w:val="00F7605A"/>
    <w:rsid w:val="00F80376"/>
    <w:rsid w:val="00F807F1"/>
    <w:rsid w:val="00F82416"/>
    <w:rsid w:val="00F85FE0"/>
    <w:rsid w:val="00F86C23"/>
    <w:rsid w:val="00F86C8B"/>
    <w:rsid w:val="00F90D7A"/>
    <w:rsid w:val="00F911B3"/>
    <w:rsid w:val="00F9195F"/>
    <w:rsid w:val="00F91D72"/>
    <w:rsid w:val="00F91DB8"/>
    <w:rsid w:val="00F92B9E"/>
    <w:rsid w:val="00F95DBA"/>
    <w:rsid w:val="00F964A1"/>
    <w:rsid w:val="00F96646"/>
    <w:rsid w:val="00FA0D2C"/>
    <w:rsid w:val="00FA1312"/>
    <w:rsid w:val="00FA1D6C"/>
    <w:rsid w:val="00FA1F93"/>
    <w:rsid w:val="00FA2EE9"/>
    <w:rsid w:val="00FA34A2"/>
    <w:rsid w:val="00FA3705"/>
    <w:rsid w:val="00FA37F6"/>
    <w:rsid w:val="00FA41AD"/>
    <w:rsid w:val="00FA5915"/>
    <w:rsid w:val="00FA5E75"/>
    <w:rsid w:val="00FA63AA"/>
    <w:rsid w:val="00FB0C34"/>
    <w:rsid w:val="00FB1E88"/>
    <w:rsid w:val="00FB225A"/>
    <w:rsid w:val="00FB2D3B"/>
    <w:rsid w:val="00FB3301"/>
    <w:rsid w:val="00FB5EFA"/>
    <w:rsid w:val="00FB75E4"/>
    <w:rsid w:val="00FC0378"/>
    <w:rsid w:val="00FC16DA"/>
    <w:rsid w:val="00FC45B1"/>
    <w:rsid w:val="00FC5DBF"/>
    <w:rsid w:val="00FC5F35"/>
    <w:rsid w:val="00FC7032"/>
    <w:rsid w:val="00FD0AA8"/>
    <w:rsid w:val="00FD24AE"/>
    <w:rsid w:val="00FD3F5E"/>
    <w:rsid w:val="00FD4213"/>
    <w:rsid w:val="00FD4247"/>
    <w:rsid w:val="00FD4A78"/>
    <w:rsid w:val="00FD4B90"/>
    <w:rsid w:val="00FD4D1F"/>
    <w:rsid w:val="00FD57AB"/>
    <w:rsid w:val="00FD66A0"/>
    <w:rsid w:val="00FD6A2F"/>
    <w:rsid w:val="00FD6FDA"/>
    <w:rsid w:val="00FD7086"/>
    <w:rsid w:val="00FD73E5"/>
    <w:rsid w:val="00FD7C72"/>
    <w:rsid w:val="00FE1B07"/>
    <w:rsid w:val="00FE3857"/>
    <w:rsid w:val="00FE3EDD"/>
    <w:rsid w:val="00FE5F37"/>
    <w:rsid w:val="00FE6CBD"/>
    <w:rsid w:val="00FE70B1"/>
    <w:rsid w:val="00FE7EEE"/>
    <w:rsid w:val="00FF0507"/>
    <w:rsid w:val="00FF07DF"/>
    <w:rsid w:val="00FF1C53"/>
    <w:rsid w:val="00FF1EB9"/>
    <w:rsid w:val="00FF2425"/>
    <w:rsid w:val="00FF3894"/>
    <w:rsid w:val="00FF4A33"/>
    <w:rsid w:val="00FF5655"/>
    <w:rsid w:val="00FF62D8"/>
    <w:rsid w:val="00FF6CF0"/>
    <w:rsid w:val="00FF7D3F"/>
    <w:rsid w:val="00FF7EDD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3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0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40D3"/>
  </w:style>
  <w:style w:type="paragraph" w:styleId="a5">
    <w:name w:val="footer"/>
    <w:basedOn w:val="a"/>
    <w:link w:val="a6"/>
    <w:uiPriority w:val="99"/>
    <w:unhideWhenUsed/>
    <w:rsid w:val="009240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40D3"/>
  </w:style>
  <w:style w:type="paragraph" w:styleId="a7">
    <w:name w:val="Balloon Text"/>
    <w:basedOn w:val="a"/>
    <w:link w:val="a8"/>
    <w:uiPriority w:val="99"/>
    <w:semiHidden/>
    <w:unhideWhenUsed/>
    <w:rsid w:val="006126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12686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Placeholder Text"/>
    <w:basedOn w:val="a0"/>
    <w:uiPriority w:val="99"/>
    <w:semiHidden/>
    <w:rsid w:val="008E155A"/>
    <w:rPr>
      <w:color w:val="808080"/>
    </w:rPr>
  </w:style>
  <w:style w:type="character" w:styleId="aa">
    <w:name w:val="Hyperlink"/>
    <w:basedOn w:val="a0"/>
    <w:uiPriority w:val="99"/>
    <w:unhideWhenUsed/>
    <w:rsid w:val="002076F0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CA0402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3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0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40D3"/>
  </w:style>
  <w:style w:type="paragraph" w:styleId="a5">
    <w:name w:val="footer"/>
    <w:basedOn w:val="a"/>
    <w:link w:val="a6"/>
    <w:uiPriority w:val="99"/>
    <w:unhideWhenUsed/>
    <w:rsid w:val="009240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40D3"/>
  </w:style>
  <w:style w:type="paragraph" w:styleId="a7">
    <w:name w:val="Balloon Text"/>
    <w:basedOn w:val="a"/>
    <w:link w:val="a8"/>
    <w:uiPriority w:val="99"/>
    <w:semiHidden/>
    <w:unhideWhenUsed/>
    <w:rsid w:val="006126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12686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Placeholder Text"/>
    <w:basedOn w:val="a0"/>
    <w:uiPriority w:val="99"/>
    <w:semiHidden/>
    <w:rsid w:val="008E155A"/>
    <w:rPr>
      <w:color w:val="808080"/>
    </w:rPr>
  </w:style>
  <w:style w:type="character" w:styleId="aa">
    <w:name w:val="Hyperlink"/>
    <w:basedOn w:val="a0"/>
    <w:uiPriority w:val="99"/>
    <w:unhideWhenUsed/>
    <w:rsid w:val="002076F0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CA040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44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5348A1-F953-49C3-8E22-4454DD0EC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251</Words>
  <Characters>7136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S. SASAKI</dc:creator>
  <cp:lastModifiedBy>SASAKI</cp:lastModifiedBy>
  <cp:revision>6</cp:revision>
  <cp:lastPrinted>2013-06-21T00:38:00Z</cp:lastPrinted>
  <dcterms:created xsi:type="dcterms:W3CDTF">2013-08-03T01:20:00Z</dcterms:created>
  <dcterms:modified xsi:type="dcterms:W3CDTF">2013-10-19T00:12:00Z</dcterms:modified>
</cp:coreProperties>
</file>